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B54" w:rsidRPr="00463B84" w:rsidRDefault="00A40B54" w:rsidP="00A40B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b/>
          <w:sz w:val="24"/>
          <w:szCs w:val="24"/>
        </w:rPr>
        <w:t>Switching ion</w:t>
      </w:r>
      <w:r w:rsidR="00DF6F88" w:rsidRPr="00463B84">
        <w:rPr>
          <w:rFonts w:ascii="Times New Roman" w:hAnsi="Times New Roman" w:cs="Times New Roman"/>
          <w:b/>
          <w:sz w:val="24"/>
          <w:szCs w:val="24"/>
        </w:rPr>
        <w:t>ization</w:t>
      </w:r>
      <w:r w:rsidRPr="00463B84">
        <w:rPr>
          <w:rFonts w:ascii="Times New Roman" w:hAnsi="Times New Roman" w:cs="Times New Roman"/>
          <w:b/>
          <w:sz w:val="24"/>
          <w:szCs w:val="24"/>
        </w:rPr>
        <w:t xml:space="preserve"> polarity to simplify MS/MS sequencing of digital polymers: the case of informational poly(aminophosphodiester)s</w:t>
      </w:r>
    </w:p>
    <w:p w:rsidR="00A40B54" w:rsidRPr="00463B84" w:rsidRDefault="00A40B54" w:rsidP="00A40B5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40B54" w:rsidRPr="00463B84" w:rsidRDefault="00A40B54" w:rsidP="00A40B54">
      <w:pPr>
        <w:pStyle w:val="Corpsdetexte3"/>
        <w:rPr>
          <w:lang w:val="en-US"/>
        </w:rPr>
      </w:pPr>
      <w:r w:rsidRPr="00463B84">
        <w:rPr>
          <w:rFonts w:eastAsiaTheme="minorEastAsia"/>
          <w:b w:val="0"/>
          <w:lang w:val="en-US"/>
        </w:rPr>
        <w:t>Isaure Sergent,</w:t>
      </w:r>
      <w:r w:rsidRPr="00463B84">
        <w:rPr>
          <w:rFonts w:eastAsiaTheme="minorEastAsia"/>
          <w:b w:val="0"/>
          <w:vertAlign w:val="superscript"/>
          <w:lang w:val="en-US"/>
        </w:rPr>
        <w:t>1</w:t>
      </w:r>
      <w:r w:rsidRPr="00463B84">
        <w:rPr>
          <w:rFonts w:eastAsiaTheme="minorEastAsia"/>
          <w:b w:val="0"/>
          <w:lang w:val="en-US"/>
        </w:rPr>
        <w:t xml:space="preserve"> Ian Roszak,</w:t>
      </w:r>
      <w:r w:rsidRPr="00463B84">
        <w:rPr>
          <w:rFonts w:eastAsiaTheme="minorEastAsia"/>
          <w:b w:val="0"/>
          <w:vertAlign w:val="superscript"/>
          <w:lang w:val="en-US"/>
        </w:rPr>
        <w:t>2</w:t>
      </w:r>
      <w:r w:rsidRPr="00463B84">
        <w:rPr>
          <w:rFonts w:eastAsiaTheme="minorEastAsia"/>
          <w:b w:val="0"/>
          <w:lang w:val="en-US"/>
        </w:rPr>
        <w:t xml:space="preserve"> Jean-François Lutz,</w:t>
      </w:r>
      <w:r w:rsidRPr="00463B84">
        <w:rPr>
          <w:rFonts w:eastAsiaTheme="minorEastAsia"/>
          <w:b w:val="0"/>
          <w:vertAlign w:val="superscript"/>
          <w:lang w:val="en-US"/>
        </w:rPr>
        <w:t>2*</w:t>
      </w:r>
      <w:r w:rsidRPr="00463B84">
        <w:rPr>
          <w:lang w:val="en-US"/>
        </w:rPr>
        <w:t xml:space="preserve"> </w:t>
      </w:r>
      <w:r w:rsidRPr="00463B84">
        <w:rPr>
          <w:rFonts w:eastAsiaTheme="minorEastAsia"/>
          <w:b w:val="0"/>
          <w:lang w:val="en-US"/>
        </w:rPr>
        <w:t>Laurence Charles</w:t>
      </w:r>
      <w:r w:rsidRPr="00463B84">
        <w:rPr>
          <w:rFonts w:eastAsiaTheme="minorEastAsia"/>
          <w:b w:val="0"/>
          <w:vertAlign w:val="superscript"/>
          <w:lang w:val="en-US"/>
        </w:rPr>
        <w:t>1</w:t>
      </w:r>
      <w:r w:rsidRPr="00463B84">
        <w:rPr>
          <w:rFonts w:eastAsiaTheme="minorEastAsia"/>
          <w:b w:val="0"/>
          <w:lang w:val="en-US"/>
        </w:rPr>
        <w:t>*</w:t>
      </w:r>
    </w:p>
    <w:p w:rsidR="00A40B54" w:rsidRPr="00463B84" w:rsidRDefault="00A40B54" w:rsidP="00A40B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63B84">
        <w:rPr>
          <w:rFonts w:ascii="Times New Roman" w:hAnsi="Times New Roman" w:cs="Times New Roman"/>
          <w:sz w:val="24"/>
          <w:szCs w:val="24"/>
        </w:rPr>
        <w:t xml:space="preserve"> Aix Marseille Université, CNRS, Institut de Chimie Radicalaire (ICR), 13397 Marseille Cedex 20, France</w:t>
      </w:r>
    </w:p>
    <w:p w:rsidR="00A40B54" w:rsidRPr="00463B84" w:rsidRDefault="00A40B54" w:rsidP="00A40B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63B84">
        <w:rPr>
          <w:rFonts w:ascii="Times New Roman" w:hAnsi="Times New Roman" w:cs="Times New Roman"/>
          <w:sz w:val="24"/>
          <w:szCs w:val="24"/>
        </w:rPr>
        <w:t xml:space="preserve"> Université de Strasbourg, CNRS, Institut de Science et d’Ingénierie Supramoléculaires (ISIS), 67000 Strasbourg, France</w:t>
      </w:r>
    </w:p>
    <w:p w:rsidR="00A40B54" w:rsidRPr="00463B84" w:rsidRDefault="00A40B54" w:rsidP="00A40B54">
      <w:pPr>
        <w:pStyle w:val="Addresses"/>
        <w:spacing w:line="360" w:lineRule="auto"/>
        <w:jc w:val="both"/>
      </w:pPr>
    </w:p>
    <w:p w:rsidR="00A40B54" w:rsidRPr="00463B84" w:rsidRDefault="00A40B54" w:rsidP="00A40B54">
      <w:pPr>
        <w:pStyle w:val="Addresses"/>
        <w:spacing w:line="360" w:lineRule="auto"/>
        <w:jc w:val="both"/>
      </w:pPr>
      <w:r w:rsidRPr="00463B84">
        <w:t xml:space="preserve">*Corresponding authors: </w:t>
      </w:r>
    </w:p>
    <w:p w:rsidR="00A40B54" w:rsidRPr="00463B84" w:rsidRDefault="00A40B54" w:rsidP="00A40B54">
      <w:pPr>
        <w:pStyle w:val="Addresses"/>
        <w:spacing w:line="360" w:lineRule="auto"/>
        <w:jc w:val="both"/>
      </w:pPr>
      <w:r w:rsidRPr="00463B84">
        <w:t xml:space="preserve">Prof. Laurence Charles, Aix Marseille Université, CNRS, UMR 7273, Institut de Chimie Radicalaire, 13397 Marseille Cedex 20, France. E-mail: </w:t>
      </w:r>
      <w:hyperlink r:id="rId7" w:history="1">
        <w:r w:rsidRPr="00463B84">
          <w:rPr>
            <w:rStyle w:val="Lienhypertexte"/>
          </w:rPr>
          <w:t>laurence.charles@univ-amu.fr</w:t>
        </w:r>
      </w:hyperlink>
    </w:p>
    <w:p w:rsidR="00A40B54" w:rsidRPr="00463B84" w:rsidRDefault="00A40B54" w:rsidP="00A40B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sz w:val="24"/>
          <w:szCs w:val="24"/>
        </w:rPr>
        <w:t xml:space="preserve">Dr Jean-François Lutz, Université de Strasbourg, CNRS, Institut de Science et d’Ingénierie Supramoléculaires (ISIS), 67000 Strasbourg, France. E-mail: </w:t>
      </w:r>
      <w:hyperlink r:id="rId8" w:history="1">
        <w:r w:rsidRPr="00463B84">
          <w:rPr>
            <w:rStyle w:val="Lienhypertexte"/>
            <w:rFonts w:ascii="Times New Roman" w:hAnsi="Times New Roman" w:cs="Times New Roman"/>
            <w:sz w:val="24"/>
            <w:szCs w:val="24"/>
          </w:rPr>
          <w:t>jflutz@unistra.fr</w:t>
        </w:r>
      </w:hyperlink>
    </w:p>
    <w:p w:rsidR="0005091D" w:rsidRPr="00463B84" w:rsidRDefault="0005091D" w:rsidP="002046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1867" w:rsidRPr="00463B84" w:rsidRDefault="00601867" w:rsidP="002046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1867" w:rsidRPr="00463B84" w:rsidRDefault="00601867" w:rsidP="002046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0AAE" w:rsidRPr="00463B84" w:rsidRDefault="00FD0AAE" w:rsidP="00FD0AAE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Grilledutableau"/>
        <w:tblW w:w="0" w:type="auto"/>
        <w:tblBorders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494"/>
        <w:gridCol w:w="568"/>
      </w:tblGrid>
      <w:tr w:rsidR="00FD0AAE" w:rsidRPr="00463B84" w:rsidTr="00F10DC7">
        <w:tc>
          <w:tcPr>
            <w:tcW w:w="8494" w:type="dxa"/>
          </w:tcPr>
          <w:p w:rsidR="00FD0AAE" w:rsidRPr="00463B84" w:rsidRDefault="00FD0AAE" w:rsidP="00FD0AAE">
            <w:pPr>
              <w:spacing w:after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  <w:lang w:val="fr-FR" w:eastAsia="fr-FR"/>
              </w:rPr>
              <w:t>Table of content</w:t>
            </w:r>
          </w:p>
        </w:tc>
        <w:tc>
          <w:tcPr>
            <w:tcW w:w="568" w:type="dxa"/>
          </w:tcPr>
          <w:p w:rsidR="00FD0AAE" w:rsidRPr="00463B84" w:rsidRDefault="00A40B54" w:rsidP="00A40B54">
            <w:pPr>
              <w:spacing w:after="6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page</w:t>
            </w:r>
          </w:p>
        </w:tc>
      </w:tr>
      <w:tr w:rsidR="00FD0AAE" w:rsidRPr="00463B84" w:rsidTr="00F10DC7">
        <w:tc>
          <w:tcPr>
            <w:tcW w:w="8494" w:type="dxa"/>
          </w:tcPr>
          <w:p w:rsidR="00FD0AAE" w:rsidRPr="00463B84" w:rsidRDefault="00C8533D" w:rsidP="00C8533D">
            <w:pPr>
              <w:spacing w:after="60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Figure S1.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bundance of P4 ions as a function of ESI polarity ………………………..</w:t>
            </w:r>
          </w:p>
        </w:tc>
        <w:tc>
          <w:tcPr>
            <w:tcW w:w="568" w:type="dxa"/>
          </w:tcPr>
          <w:p w:rsidR="00FD0AAE" w:rsidRPr="00463B84" w:rsidRDefault="00FD0AAE" w:rsidP="00A40B54">
            <w:pPr>
              <w:spacing w:after="6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S2</w:t>
            </w:r>
          </w:p>
        </w:tc>
      </w:tr>
      <w:tr w:rsidR="00C8533D" w:rsidRPr="00463B84" w:rsidTr="00F10DC7">
        <w:tc>
          <w:tcPr>
            <w:tcW w:w="8494" w:type="dxa"/>
          </w:tcPr>
          <w:p w:rsidR="00C8533D" w:rsidRPr="00463B84" w:rsidRDefault="00C8533D" w:rsidP="00FD0AAE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Table S1.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ccurate mass measurement of 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–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nd 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–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fragments of [P2 – 2H]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……...</w:t>
            </w:r>
          </w:p>
        </w:tc>
        <w:tc>
          <w:tcPr>
            <w:tcW w:w="568" w:type="dxa"/>
          </w:tcPr>
          <w:p w:rsidR="00C8533D" w:rsidRPr="00463B84" w:rsidRDefault="00C8533D" w:rsidP="00A40B54">
            <w:pPr>
              <w:spacing w:after="6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S3</w:t>
            </w:r>
          </w:p>
        </w:tc>
      </w:tr>
      <w:tr w:rsidR="00FD0AAE" w:rsidRPr="00463B84" w:rsidTr="00F10DC7">
        <w:tc>
          <w:tcPr>
            <w:tcW w:w="8494" w:type="dxa"/>
          </w:tcPr>
          <w:p w:rsidR="00FD0AAE" w:rsidRPr="00463B84" w:rsidRDefault="00FD0AAE" w:rsidP="00FD0AAE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Table S2.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ccurate mass measurement of b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–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nd x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–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fragments of [P2 – 2H]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………</w:t>
            </w:r>
          </w:p>
        </w:tc>
        <w:tc>
          <w:tcPr>
            <w:tcW w:w="568" w:type="dxa"/>
          </w:tcPr>
          <w:p w:rsidR="00FD0AAE" w:rsidRPr="00463B84" w:rsidRDefault="00FD0AAE" w:rsidP="00C8533D">
            <w:pPr>
              <w:spacing w:after="6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S</w:t>
            </w:r>
            <w:r w:rsidR="00C8533D"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3</w:t>
            </w:r>
          </w:p>
        </w:tc>
      </w:tr>
      <w:tr w:rsidR="00FD0AAE" w:rsidRPr="00463B84" w:rsidTr="00F10DC7">
        <w:tc>
          <w:tcPr>
            <w:tcW w:w="8494" w:type="dxa"/>
          </w:tcPr>
          <w:p w:rsidR="00FD0AAE" w:rsidRPr="00463B84" w:rsidRDefault="00FD0AAE" w:rsidP="00FD0AAE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Table S3.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ccurate mass measurement of 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–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nd y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–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fragments of [P2 – 2H]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………</w:t>
            </w:r>
          </w:p>
        </w:tc>
        <w:tc>
          <w:tcPr>
            <w:tcW w:w="568" w:type="dxa"/>
          </w:tcPr>
          <w:p w:rsidR="00FD0AAE" w:rsidRPr="00463B84" w:rsidRDefault="00FD0AAE" w:rsidP="00C8533D">
            <w:pPr>
              <w:spacing w:after="6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S</w:t>
            </w:r>
            <w:r w:rsidR="00C8533D"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4</w:t>
            </w:r>
          </w:p>
        </w:tc>
      </w:tr>
      <w:tr w:rsidR="00FD0AAE" w:rsidRPr="00463B84" w:rsidTr="00F10DC7">
        <w:tc>
          <w:tcPr>
            <w:tcW w:w="8494" w:type="dxa"/>
          </w:tcPr>
          <w:p w:rsidR="00FD0AAE" w:rsidRPr="00463B84" w:rsidRDefault="00FD0AAE" w:rsidP="00FD0AAE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Table S4.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ccurate mass measurement of 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–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nd 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–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fragments of [P2 – 2H]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………</w:t>
            </w:r>
          </w:p>
        </w:tc>
        <w:tc>
          <w:tcPr>
            <w:tcW w:w="568" w:type="dxa"/>
          </w:tcPr>
          <w:p w:rsidR="00FD0AAE" w:rsidRPr="00463B84" w:rsidRDefault="00FD0AAE" w:rsidP="00C8533D">
            <w:pPr>
              <w:spacing w:after="6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S</w:t>
            </w:r>
            <w:r w:rsidR="00C8533D"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4</w:t>
            </w:r>
          </w:p>
        </w:tc>
      </w:tr>
      <w:tr w:rsidR="00FD0AAE" w:rsidRPr="00463B84" w:rsidTr="00F10DC7">
        <w:tc>
          <w:tcPr>
            <w:tcW w:w="8494" w:type="dxa"/>
          </w:tcPr>
          <w:p w:rsidR="00FD0AAE" w:rsidRPr="00463B84" w:rsidRDefault="00FD0AAE" w:rsidP="00FD0AAE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Table S5.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Internal fragments with </w:t>
            </w:r>
            <w:r w:rsidRPr="00463B84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= ∑m(Mi) + 1 ………………………………….</w:t>
            </w:r>
          </w:p>
        </w:tc>
        <w:tc>
          <w:tcPr>
            <w:tcW w:w="568" w:type="dxa"/>
          </w:tcPr>
          <w:p w:rsidR="00FD0AAE" w:rsidRPr="00463B84" w:rsidRDefault="00FD0AAE" w:rsidP="00C8533D">
            <w:pPr>
              <w:spacing w:after="6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S</w:t>
            </w:r>
            <w:r w:rsidR="00C8533D"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5</w:t>
            </w:r>
          </w:p>
        </w:tc>
      </w:tr>
      <w:tr w:rsidR="00FD0AAE" w:rsidRPr="00463B84" w:rsidTr="00F10DC7">
        <w:tc>
          <w:tcPr>
            <w:tcW w:w="8494" w:type="dxa"/>
          </w:tcPr>
          <w:p w:rsidR="00FD0AAE" w:rsidRPr="00463B84" w:rsidRDefault="00FD0AAE" w:rsidP="00FD0AAE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Table S6.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ccurate mass measurement of 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+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nd 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+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fragments of [P2 + 3H]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  <w:r w:rsidR="00A40B54"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……..</w:t>
            </w:r>
          </w:p>
        </w:tc>
        <w:tc>
          <w:tcPr>
            <w:tcW w:w="568" w:type="dxa"/>
          </w:tcPr>
          <w:p w:rsidR="00FD0AAE" w:rsidRPr="00463B84" w:rsidRDefault="00FD0AAE" w:rsidP="00C8533D">
            <w:pPr>
              <w:spacing w:after="6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S</w:t>
            </w:r>
            <w:r w:rsidR="00C8533D"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6</w:t>
            </w:r>
          </w:p>
        </w:tc>
      </w:tr>
      <w:tr w:rsidR="00FD0AAE" w:rsidRPr="00463B84" w:rsidTr="00F10DC7">
        <w:tc>
          <w:tcPr>
            <w:tcW w:w="8494" w:type="dxa"/>
          </w:tcPr>
          <w:p w:rsidR="00FD0AAE" w:rsidRPr="00463B84" w:rsidRDefault="00FD0AAE" w:rsidP="00FD0AAE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Table S7.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ccurate mass measurement of 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+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nd 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+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fragments of [P2 + 3H]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……...</w:t>
            </w:r>
          </w:p>
        </w:tc>
        <w:tc>
          <w:tcPr>
            <w:tcW w:w="568" w:type="dxa"/>
          </w:tcPr>
          <w:p w:rsidR="00FD0AAE" w:rsidRPr="00463B84" w:rsidRDefault="00FD0AAE" w:rsidP="00C8533D">
            <w:pPr>
              <w:spacing w:after="6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S</w:t>
            </w:r>
            <w:r w:rsidR="00C8533D"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6</w:t>
            </w:r>
          </w:p>
        </w:tc>
      </w:tr>
      <w:tr w:rsidR="00F10DC7" w:rsidRPr="00463B84" w:rsidTr="00F10DC7">
        <w:tc>
          <w:tcPr>
            <w:tcW w:w="8494" w:type="dxa"/>
          </w:tcPr>
          <w:p w:rsidR="00F10DC7" w:rsidRPr="00463B84" w:rsidRDefault="00F10DC7" w:rsidP="008F1CEC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 S2. </w:t>
            </w:r>
            <w:r w:rsidR="008F1CEC" w:rsidRPr="00463B84">
              <w:rPr>
                <w:rFonts w:ascii="Times New Roman" w:hAnsi="Times New Roman" w:cs="Times New Roman"/>
                <w:sz w:val="24"/>
                <w:szCs w:val="24"/>
              </w:rPr>
              <w:t>Pseudo-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1CEC" w:rsidRPr="00463B84">
              <w:rPr>
                <w:rFonts w:ascii="Times New Roman" w:hAnsi="Times New Roman" w:cs="Times New Roman"/>
                <w:sz w:val="24"/>
                <w:szCs w:val="24"/>
              </w:rPr>
              <w:t>of a</w:t>
            </w:r>
            <w:r w:rsidR="008F1CEC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8F1CEC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8F1CEC"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nd z</w:t>
            </w:r>
            <w:r w:rsidR="008F1CEC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8F1CEC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8F1CEC"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fragments of [P2 + 3H]</w:t>
            </w:r>
            <w:r w:rsidR="008F1CEC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  <w:r w:rsidR="008F1CEC"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………………………</w:t>
            </w:r>
          </w:p>
        </w:tc>
        <w:tc>
          <w:tcPr>
            <w:tcW w:w="568" w:type="dxa"/>
          </w:tcPr>
          <w:p w:rsidR="00F10DC7" w:rsidRPr="00463B84" w:rsidRDefault="00F10DC7" w:rsidP="004A2BBC">
            <w:pPr>
              <w:spacing w:after="6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S</w:t>
            </w:r>
            <w:r w:rsidR="004A2BBC"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7</w:t>
            </w:r>
          </w:p>
        </w:tc>
      </w:tr>
      <w:tr w:rsidR="00F10DC7" w:rsidRPr="00463B84" w:rsidTr="00F10DC7">
        <w:tc>
          <w:tcPr>
            <w:tcW w:w="8494" w:type="dxa"/>
          </w:tcPr>
          <w:p w:rsidR="00F10DC7" w:rsidRPr="00463B84" w:rsidRDefault="00F10DC7" w:rsidP="00A54648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Figure S</w:t>
            </w:r>
            <w:r w:rsidR="00A54648"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MS/MS of [P1 + 3H]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Pr="00463B84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676.6 ………………………………………..</w:t>
            </w:r>
          </w:p>
        </w:tc>
        <w:tc>
          <w:tcPr>
            <w:tcW w:w="568" w:type="dxa"/>
          </w:tcPr>
          <w:p w:rsidR="00F10DC7" w:rsidRPr="00463B84" w:rsidRDefault="00F10DC7" w:rsidP="004A2BBC">
            <w:pPr>
              <w:spacing w:after="6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S</w:t>
            </w:r>
            <w:r w:rsidR="004A2BBC"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8</w:t>
            </w:r>
          </w:p>
        </w:tc>
      </w:tr>
      <w:tr w:rsidR="00F10DC7" w:rsidRPr="00463B84" w:rsidTr="00F10DC7">
        <w:tc>
          <w:tcPr>
            <w:tcW w:w="8494" w:type="dxa"/>
          </w:tcPr>
          <w:p w:rsidR="00F10DC7" w:rsidRPr="00463B84" w:rsidRDefault="00F10DC7" w:rsidP="00A54648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Figure S</w:t>
            </w:r>
            <w:r w:rsidR="00A54648"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MS/MS of [P3 + 3H]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Pr="00463B84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695.3 ………………………………………..</w:t>
            </w:r>
          </w:p>
        </w:tc>
        <w:tc>
          <w:tcPr>
            <w:tcW w:w="568" w:type="dxa"/>
          </w:tcPr>
          <w:p w:rsidR="00F10DC7" w:rsidRPr="00463B84" w:rsidRDefault="00F10DC7" w:rsidP="004A2BBC">
            <w:pPr>
              <w:spacing w:after="6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S</w:t>
            </w:r>
            <w:r w:rsidR="004A2BBC"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8</w:t>
            </w:r>
          </w:p>
        </w:tc>
      </w:tr>
      <w:tr w:rsidR="00F10DC7" w:rsidRPr="00463B84" w:rsidTr="00F10DC7">
        <w:tc>
          <w:tcPr>
            <w:tcW w:w="8494" w:type="dxa"/>
          </w:tcPr>
          <w:p w:rsidR="00F10DC7" w:rsidRPr="00463B84" w:rsidRDefault="00F10DC7" w:rsidP="00A54648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Figure S</w:t>
            </w:r>
            <w:r w:rsidR="00A54648"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MS/MS of [P4 + 3H]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Pr="00463B84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770.1 ………………………………………..</w:t>
            </w:r>
          </w:p>
        </w:tc>
        <w:tc>
          <w:tcPr>
            <w:tcW w:w="568" w:type="dxa"/>
          </w:tcPr>
          <w:p w:rsidR="00F10DC7" w:rsidRPr="00463B84" w:rsidRDefault="00F10DC7" w:rsidP="004A2BBC">
            <w:pPr>
              <w:spacing w:after="6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S</w:t>
            </w:r>
            <w:r w:rsidR="004A2BBC"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9</w:t>
            </w:r>
          </w:p>
        </w:tc>
      </w:tr>
      <w:tr w:rsidR="00F10DC7" w:rsidRPr="00463B84" w:rsidTr="00F10DC7">
        <w:tc>
          <w:tcPr>
            <w:tcW w:w="8494" w:type="dxa"/>
          </w:tcPr>
          <w:p w:rsidR="00F10DC7" w:rsidRPr="00463B84" w:rsidRDefault="00F10DC7" w:rsidP="00A54648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Figure S</w:t>
            </w:r>
            <w:r w:rsidR="00A54648"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MS/MS of [P5 + 3H]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Pr="00463B84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788.8 ………………………………………..</w:t>
            </w:r>
          </w:p>
        </w:tc>
        <w:tc>
          <w:tcPr>
            <w:tcW w:w="568" w:type="dxa"/>
          </w:tcPr>
          <w:p w:rsidR="00F10DC7" w:rsidRPr="00463B84" w:rsidRDefault="00F10DC7" w:rsidP="004A2BBC">
            <w:pPr>
              <w:spacing w:after="6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S</w:t>
            </w:r>
            <w:r w:rsidR="004A2BBC"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9</w:t>
            </w:r>
          </w:p>
        </w:tc>
      </w:tr>
      <w:tr w:rsidR="00F10DC7" w:rsidRPr="00463B84" w:rsidTr="00F10DC7">
        <w:tc>
          <w:tcPr>
            <w:tcW w:w="8494" w:type="dxa"/>
          </w:tcPr>
          <w:p w:rsidR="00F10DC7" w:rsidRPr="00463B84" w:rsidRDefault="00F10DC7" w:rsidP="00A54648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Figure S</w:t>
            </w:r>
            <w:r w:rsidR="00A54648"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MS/MS of [P6 + 3H]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Pr="00463B84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751.4 ………………………………………..</w:t>
            </w:r>
          </w:p>
        </w:tc>
        <w:tc>
          <w:tcPr>
            <w:tcW w:w="568" w:type="dxa"/>
          </w:tcPr>
          <w:p w:rsidR="00F10DC7" w:rsidRPr="00463B84" w:rsidRDefault="00F10DC7" w:rsidP="004A2BBC">
            <w:pPr>
              <w:spacing w:after="6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S</w:t>
            </w:r>
            <w:r w:rsidR="004A2BBC"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0</w:t>
            </w:r>
          </w:p>
        </w:tc>
      </w:tr>
      <w:tr w:rsidR="00F10DC7" w:rsidRPr="00463B84" w:rsidTr="00F10DC7">
        <w:tc>
          <w:tcPr>
            <w:tcW w:w="8494" w:type="dxa"/>
          </w:tcPr>
          <w:p w:rsidR="00F10DC7" w:rsidRPr="00463B84" w:rsidRDefault="00F10DC7" w:rsidP="00A54648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Figure S</w:t>
            </w:r>
            <w:r w:rsidR="00A54648"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MS/MS of [P7 + 3H]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Pr="00463B84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751.4 ………………………………………..</w:t>
            </w:r>
          </w:p>
        </w:tc>
        <w:tc>
          <w:tcPr>
            <w:tcW w:w="568" w:type="dxa"/>
          </w:tcPr>
          <w:p w:rsidR="00F10DC7" w:rsidRPr="00463B84" w:rsidRDefault="00F10DC7" w:rsidP="004A2BBC">
            <w:pPr>
              <w:spacing w:after="6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S</w:t>
            </w:r>
            <w:r w:rsidR="004A2BBC"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0</w:t>
            </w:r>
          </w:p>
        </w:tc>
      </w:tr>
      <w:tr w:rsidR="00F10DC7" w:rsidRPr="00463B84" w:rsidTr="00F10DC7">
        <w:tc>
          <w:tcPr>
            <w:tcW w:w="8494" w:type="dxa"/>
          </w:tcPr>
          <w:p w:rsidR="00F10DC7" w:rsidRPr="00463B84" w:rsidRDefault="00F10DC7" w:rsidP="00F10DC7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Table S8.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ccurate mass measurement of 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+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nd 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+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fragments of [P8 + 5H]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+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……..</w:t>
            </w:r>
          </w:p>
        </w:tc>
        <w:tc>
          <w:tcPr>
            <w:tcW w:w="568" w:type="dxa"/>
          </w:tcPr>
          <w:p w:rsidR="00F10DC7" w:rsidRPr="00463B84" w:rsidRDefault="00F10DC7" w:rsidP="004A2BBC">
            <w:pPr>
              <w:spacing w:after="6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S</w:t>
            </w:r>
            <w:r w:rsidR="004A2BBC"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1</w:t>
            </w:r>
          </w:p>
        </w:tc>
      </w:tr>
      <w:tr w:rsidR="00F10DC7" w:rsidRPr="00463B84" w:rsidTr="00F10DC7">
        <w:tc>
          <w:tcPr>
            <w:tcW w:w="8494" w:type="dxa"/>
          </w:tcPr>
          <w:p w:rsidR="00F10DC7" w:rsidRPr="00463B84" w:rsidRDefault="00F10DC7" w:rsidP="00F10DC7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Table S9.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ccurate mass measurement of 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+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and 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+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fragments of [P8 + 5H]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+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 ……...</w:t>
            </w:r>
          </w:p>
        </w:tc>
        <w:tc>
          <w:tcPr>
            <w:tcW w:w="568" w:type="dxa"/>
          </w:tcPr>
          <w:p w:rsidR="00F10DC7" w:rsidRPr="00463B84" w:rsidRDefault="00F10DC7" w:rsidP="004A2BBC">
            <w:pPr>
              <w:spacing w:after="6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S</w:t>
            </w:r>
            <w:r w:rsidR="004A2BBC"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2</w:t>
            </w:r>
          </w:p>
        </w:tc>
      </w:tr>
    </w:tbl>
    <w:p w:rsidR="00FD0AAE" w:rsidRPr="00463B84" w:rsidRDefault="00FD0AAE" w:rsidP="00FD0AAE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fr-FR" w:eastAsia="fr-FR"/>
        </w:rPr>
      </w:pPr>
    </w:p>
    <w:p w:rsidR="00DC665B" w:rsidRPr="00463B84" w:rsidRDefault="00DC665B" w:rsidP="003F581A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7129C" w:rsidRPr="00463B84" w:rsidRDefault="00D7129C" w:rsidP="00D712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6C58" w:rsidRPr="00463B84" w:rsidRDefault="004D6C58" w:rsidP="00D712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6C58" w:rsidRPr="00463B84" w:rsidRDefault="004D6C58" w:rsidP="00D712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8533D" w:rsidRPr="00463B84" w:rsidRDefault="00C8533D" w:rsidP="004A2BB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>
            <wp:extent cx="4320000" cy="2462400"/>
            <wp:effectExtent l="0" t="0" r="4445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1_MS pos vs neg P4_graph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4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533D" w:rsidRPr="00463B84" w:rsidRDefault="00C8533D" w:rsidP="00C853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b/>
          <w:sz w:val="24"/>
          <w:szCs w:val="24"/>
        </w:rPr>
        <w:t>Figure S1.</w:t>
      </w:r>
      <w:r w:rsidRPr="00463B84">
        <w:rPr>
          <w:rFonts w:ascii="Times New Roman" w:hAnsi="Times New Roman" w:cs="Times New Roman"/>
          <w:sz w:val="24"/>
          <w:szCs w:val="24"/>
        </w:rPr>
        <w:t xml:space="preserve"> Absolute abundance of deprotonated (grey) and protonated (white) P4 molecules as a function of their charge state</w:t>
      </w:r>
    </w:p>
    <w:p w:rsidR="0019279A" w:rsidRPr="00463B84" w:rsidRDefault="0019279A" w:rsidP="0020465F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19279A" w:rsidRPr="00463B84">
          <w:headerReference w:type="default" r:id="rId10"/>
          <w:footerReference w:type="defaul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Grilledutableau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61"/>
        <w:gridCol w:w="1361"/>
        <w:gridCol w:w="1985"/>
        <w:gridCol w:w="624"/>
        <w:gridCol w:w="567"/>
        <w:gridCol w:w="630"/>
        <w:gridCol w:w="1985"/>
        <w:gridCol w:w="1361"/>
        <w:gridCol w:w="1361"/>
        <w:gridCol w:w="1304"/>
      </w:tblGrid>
      <w:tr w:rsidR="003D6E3F" w:rsidRPr="00463B84" w:rsidTr="00566C0B">
        <w:tc>
          <w:tcPr>
            <w:tcW w:w="1304" w:type="dxa"/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lastRenderedPageBreak/>
              <w:t>error, ppm</w:t>
            </w:r>
          </w:p>
        </w:tc>
        <w:tc>
          <w:tcPr>
            <w:tcW w:w="1361" w:type="dxa"/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exp</w:t>
            </w:r>
          </w:p>
        </w:tc>
        <w:tc>
          <w:tcPr>
            <w:tcW w:w="1361" w:type="dxa"/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th</w:t>
            </w:r>
          </w:p>
        </w:tc>
        <w:tc>
          <w:tcPr>
            <w:tcW w:w="1985" w:type="dxa"/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624" w:type="dxa"/>
            <w:tcBorders>
              <w:right w:val="single" w:sz="4" w:space="0" w:color="auto"/>
            </w:tcBorders>
          </w:tcPr>
          <w:p w:rsidR="003D6E3F" w:rsidRPr="00463B84" w:rsidRDefault="00566C0B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Arial" w:hAnsi="Arial" w:cs="Arial"/>
                <w:sz w:val="24"/>
                <w:szCs w:val="24"/>
              </w:rPr>
              <w:t>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3D6E3F" w:rsidRPr="00463B84" w:rsidRDefault="00566C0B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Arial" w:hAnsi="Arial" w:cs="Arial"/>
                <w:sz w:val="24"/>
                <w:szCs w:val="24"/>
              </w:rPr>
              <w:t>↑</w:t>
            </w:r>
          </w:p>
        </w:tc>
        <w:tc>
          <w:tcPr>
            <w:tcW w:w="1985" w:type="dxa"/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1361" w:type="dxa"/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th</w:t>
            </w:r>
          </w:p>
        </w:tc>
        <w:tc>
          <w:tcPr>
            <w:tcW w:w="1361" w:type="dxa"/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exp</w:t>
            </w:r>
          </w:p>
        </w:tc>
        <w:tc>
          <w:tcPr>
            <w:tcW w:w="1304" w:type="dxa"/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error, ppm</w:t>
            </w:r>
          </w:p>
        </w:tc>
      </w:tr>
      <w:tr w:rsidR="003D6E3F" w:rsidRPr="00463B84" w:rsidTr="00566C0B">
        <w:tc>
          <w:tcPr>
            <w:tcW w:w="1304" w:type="dxa"/>
          </w:tcPr>
          <w:p w:rsidR="003D6E3F" w:rsidRPr="00463B84" w:rsidRDefault="003D6E3F" w:rsidP="003D6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3D6E3F" w:rsidRPr="00463B84" w:rsidRDefault="003D6E3F" w:rsidP="003D6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3D6E3F" w:rsidRPr="00463B84" w:rsidRDefault="003D6E3F" w:rsidP="003D6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D6E3F" w:rsidRPr="00463B84" w:rsidRDefault="003D6E3F" w:rsidP="003D6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n.e.</w:t>
            </w:r>
          </w:p>
        </w:tc>
        <w:tc>
          <w:tcPr>
            <w:tcW w:w="624" w:type="dxa"/>
            <w:tcBorders>
              <w:right w:val="single" w:sz="4" w:space="0" w:color="auto"/>
            </w:tcBorders>
          </w:tcPr>
          <w:p w:rsidR="003D6E3F" w:rsidRPr="00463B84" w:rsidRDefault="003D6E3F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3D6E3F" w:rsidRPr="00463B84" w:rsidRDefault="006812B2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3D6E3F" w:rsidRPr="00463B84" w:rsidRDefault="00F3268C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1985" w:type="dxa"/>
          </w:tcPr>
          <w:p w:rsidR="003D6E3F" w:rsidRPr="00463B84" w:rsidRDefault="00F3268C" w:rsidP="003D6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n.e.</w:t>
            </w:r>
          </w:p>
        </w:tc>
        <w:tc>
          <w:tcPr>
            <w:tcW w:w="1361" w:type="dxa"/>
          </w:tcPr>
          <w:p w:rsidR="003D6E3F" w:rsidRPr="00463B84" w:rsidRDefault="003D6E3F" w:rsidP="003D6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3D6E3F" w:rsidRPr="00463B84" w:rsidRDefault="003D6E3F" w:rsidP="003D6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3D6E3F" w:rsidRPr="00463B84" w:rsidRDefault="003D6E3F" w:rsidP="003D6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50C" w:rsidRPr="00463B84" w:rsidTr="00566C0B">
        <w:tc>
          <w:tcPr>
            <w:tcW w:w="1304" w:type="dxa"/>
          </w:tcPr>
          <w:p w:rsidR="0006050C" w:rsidRPr="00463B84" w:rsidRDefault="0017773F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4.9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365.2229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365.2211</w:t>
            </w:r>
          </w:p>
        </w:tc>
        <w:tc>
          <w:tcPr>
            <w:tcW w:w="1985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right w:val="single" w:sz="4" w:space="0" w:color="auto"/>
            </w:tcBorders>
          </w:tcPr>
          <w:p w:rsidR="0006050C" w:rsidRPr="00463B84" w:rsidRDefault="0006050C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06050C" w:rsidRPr="00463B84" w:rsidRDefault="006812B2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06050C" w:rsidRPr="00463B84" w:rsidRDefault="0006050C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1985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33.8359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n.d.</w:t>
            </w:r>
          </w:p>
        </w:tc>
        <w:tc>
          <w:tcPr>
            <w:tcW w:w="1304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50C" w:rsidRPr="00463B84" w:rsidTr="00566C0B">
        <w:tc>
          <w:tcPr>
            <w:tcW w:w="1304" w:type="dxa"/>
          </w:tcPr>
          <w:p w:rsidR="0006050C" w:rsidRPr="00463B84" w:rsidRDefault="0017773F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2.5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602.3356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602.3341</w:t>
            </w:r>
          </w:p>
        </w:tc>
        <w:tc>
          <w:tcPr>
            <w:tcW w:w="1985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right w:val="single" w:sz="4" w:space="0" w:color="auto"/>
            </w:tcBorders>
          </w:tcPr>
          <w:p w:rsidR="0006050C" w:rsidRPr="00463B84" w:rsidRDefault="0006050C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06050C" w:rsidRPr="00463B84" w:rsidRDefault="006812B2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06050C" w:rsidRPr="00463B84" w:rsidRDefault="0006050C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1985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15.2974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15.2976</w:t>
            </w:r>
          </w:p>
        </w:tc>
        <w:tc>
          <w:tcPr>
            <w:tcW w:w="1304" w:type="dxa"/>
          </w:tcPr>
          <w:p w:rsidR="0006050C" w:rsidRPr="00463B84" w:rsidRDefault="0017773F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2</w:t>
            </w:r>
          </w:p>
        </w:tc>
      </w:tr>
      <w:tr w:rsidR="0006050C" w:rsidRPr="00463B84" w:rsidTr="00566C0B">
        <w:tc>
          <w:tcPr>
            <w:tcW w:w="1304" w:type="dxa"/>
          </w:tcPr>
          <w:p w:rsidR="0006050C" w:rsidRPr="00463B84" w:rsidRDefault="0017773F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5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839.4475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839.4471</w:t>
            </w:r>
          </w:p>
        </w:tc>
        <w:tc>
          <w:tcPr>
            <w:tcW w:w="1985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right w:val="single" w:sz="4" w:space="0" w:color="auto"/>
            </w:tcBorders>
          </w:tcPr>
          <w:p w:rsidR="0006050C" w:rsidRPr="00463B84" w:rsidRDefault="0006050C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06050C" w:rsidRPr="00463B84" w:rsidRDefault="006812B2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06050C" w:rsidRPr="00463B84" w:rsidRDefault="0006050C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85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394.4891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394.4847</w:t>
            </w:r>
          </w:p>
        </w:tc>
        <w:tc>
          <w:tcPr>
            <w:tcW w:w="1304" w:type="dxa"/>
          </w:tcPr>
          <w:p w:rsidR="0006050C" w:rsidRPr="00463B84" w:rsidRDefault="0017773F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3.2</w:t>
            </w:r>
          </w:p>
        </w:tc>
      </w:tr>
      <w:tr w:rsidR="0006050C" w:rsidRPr="00463B84" w:rsidTr="00566C0B">
        <w:tc>
          <w:tcPr>
            <w:tcW w:w="1304" w:type="dxa"/>
          </w:tcPr>
          <w:p w:rsidR="0006050C" w:rsidRPr="00463B84" w:rsidRDefault="0017773F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1.0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048.5277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048.5288</w:t>
            </w:r>
          </w:p>
        </w:tc>
        <w:tc>
          <w:tcPr>
            <w:tcW w:w="1985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right w:val="single" w:sz="4" w:space="0" w:color="auto"/>
            </w:tcBorders>
          </w:tcPr>
          <w:p w:rsidR="0006050C" w:rsidRPr="00463B84" w:rsidRDefault="0006050C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06050C" w:rsidRPr="00463B84" w:rsidRDefault="006812B2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06050C" w:rsidRPr="00463B84" w:rsidRDefault="0006050C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85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157.3761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157.3742</w:t>
            </w:r>
          </w:p>
        </w:tc>
        <w:tc>
          <w:tcPr>
            <w:tcW w:w="1304" w:type="dxa"/>
          </w:tcPr>
          <w:p w:rsidR="0006050C" w:rsidRPr="00463B84" w:rsidRDefault="0017773F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1.6</w:t>
            </w:r>
          </w:p>
        </w:tc>
      </w:tr>
      <w:tr w:rsidR="0006050C" w:rsidRPr="00463B84" w:rsidTr="00566C0B">
        <w:tc>
          <w:tcPr>
            <w:tcW w:w="1304" w:type="dxa"/>
          </w:tcPr>
          <w:p w:rsidR="0006050C" w:rsidRPr="00463B84" w:rsidRDefault="0017773F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2.3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257.6076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257.6105</w:t>
            </w:r>
          </w:p>
        </w:tc>
        <w:tc>
          <w:tcPr>
            <w:tcW w:w="1985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right w:val="single" w:sz="4" w:space="0" w:color="auto"/>
            </w:tcBorders>
          </w:tcPr>
          <w:p w:rsidR="0006050C" w:rsidRPr="00463B84" w:rsidRDefault="0006050C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06050C" w:rsidRPr="00463B84" w:rsidRDefault="006812B2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06050C" w:rsidRPr="00463B84" w:rsidRDefault="0006050C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85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48.2944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48.2942</w:t>
            </w:r>
          </w:p>
        </w:tc>
        <w:tc>
          <w:tcPr>
            <w:tcW w:w="1304" w:type="dxa"/>
          </w:tcPr>
          <w:p w:rsidR="0006050C" w:rsidRPr="00463B84" w:rsidRDefault="0017773F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2</w:t>
            </w:r>
          </w:p>
        </w:tc>
      </w:tr>
      <w:tr w:rsidR="0006050C" w:rsidRPr="00463B84" w:rsidTr="00566C0B">
        <w:tc>
          <w:tcPr>
            <w:tcW w:w="1304" w:type="dxa"/>
          </w:tcPr>
          <w:p w:rsidR="0006050C" w:rsidRPr="00463B84" w:rsidRDefault="0017773F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2.9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466.6879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466.6922</w:t>
            </w:r>
          </w:p>
        </w:tc>
        <w:tc>
          <w:tcPr>
            <w:tcW w:w="1985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right w:val="single" w:sz="4" w:space="0" w:color="auto"/>
            </w:tcBorders>
          </w:tcPr>
          <w:p w:rsidR="0006050C" w:rsidRPr="00463B84" w:rsidRDefault="0006050C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06050C" w:rsidRPr="00463B84" w:rsidRDefault="006812B2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06050C" w:rsidRPr="00463B84" w:rsidRDefault="0006050C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85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39.2127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39.2138</w:t>
            </w:r>
          </w:p>
        </w:tc>
        <w:tc>
          <w:tcPr>
            <w:tcW w:w="1304" w:type="dxa"/>
          </w:tcPr>
          <w:p w:rsidR="0006050C" w:rsidRPr="00463B84" w:rsidRDefault="0017773F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1.5</w:t>
            </w:r>
          </w:p>
        </w:tc>
      </w:tr>
      <w:tr w:rsidR="0006050C" w:rsidRPr="00463B84" w:rsidTr="00566C0B">
        <w:tc>
          <w:tcPr>
            <w:tcW w:w="1304" w:type="dxa"/>
          </w:tcPr>
          <w:p w:rsidR="0006050C" w:rsidRPr="00463B84" w:rsidRDefault="0017773F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3.4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675.7682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675.7739</w:t>
            </w:r>
          </w:p>
        </w:tc>
        <w:tc>
          <w:tcPr>
            <w:tcW w:w="1985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right w:val="single" w:sz="4" w:space="0" w:color="auto"/>
            </w:tcBorders>
          </w:tcPr>
          <w:p w:rsidR="0006050C" w:rsidRPr="00463B84" w:rsidRDefault="0006050C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06050C" w:rsidRPr="00463B84" w:rsidRDefault="006812B2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06050C" w:rsidRPr="00463B84" w:rsidRDefault="0006050C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85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30.1310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30.1331</w:t>
            </w:r>
          </w:p>
        </w:tc>
        <w:tc>
          <w:tcPr>
            <w:tcW w:w="1304" w:type="dxa"/>
          </w:tcPr>
          <w:p w:rsidR="0006050C" w:rsidRPr="00463B84" w:rsidRDefault="0017773F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4.0</w:t>
            </w:r>
          </w:p>
        </w:tc>
      </w:tr>
      <w:tr w:rsidR="0006050C" w:rsidRPr="00463B84" w:rsidTr="00566C0B">
        <w:tc>
          <w:tcPr>
            <w:tcW w:w="1304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right w:val="single" w:sz="4" w:space="0" w:color="auto"/>
            </w:tcBorders>
          </w:tcPr>
          <w:p w:rsidR="0006050C" w:rsidRPr="00463B84" w:rsidRDefault="0006050C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06050C" w:rsidRPr="00463B84" w:rsidRDefault="0006050C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06050C" w:rsidRPr="00463B84" w:rsidRDefault="0006050C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85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61" w:type="dxa"/>
          </w:tcPr>
          <w:p w:rsidR="0006050C" w:rsidRPr="00463B84" w:rsidRDefault="0006050C" w:rsidP="000605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321.0493</w:t>
            </w:r>
          </w:p>
        </w:tc>
        <w:tc>
          <w:tcPr>
            <w:tcW w:w="1361" w:type="dxa"/>
          </w:tcPr>
          <w:p w:rsidR="0006050C" w:rsidRPr="00463B84" w:rsidRDefault="0006050C" w:rsidP="00177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321.05</w:t>
            </w:r>
            <w:r w:rsidR="0017773F" w:rsidRPr="00463B8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4" w:type="dxa"/>
          </w:tcPr>
          <w:p w:rsidR="0006050C" w:rsidRPr="00463B84" w:rsidRDefault="0017773F" w:rsidP="00177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8.4</w:t>
            </w:r>
          </w:p>
        </w:tc>
      </w:tr>
    </w:tbl>
    <w:p w:rsidR="00CA75D9" w:rsidRPr="00463B84" w:rsidRDefault="007E22F8" w:rsidP="00476DF7">
      <w:pPr>
        <w:spacing w:before="6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b/>
          <w:sz w:val="24"/>
          <w:szCs w:val="24"/>
        </w:rPr>
        <w:t>Table S1.</w:t>
      </w:r>
      <w:r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692996" w:rsidRPr="00463B84">
        <w:rPr>
          <w:rFonts w:ascii="Times New Roman" w:hAnsi="Times New Roman" w:cs="Times New Roman"/>
          <w:sz w:val="24"/>
          <w:szCs w:val="24"/>
        </w:rPr>
        <w:t>Accurate mass measurement of</w:t>
      </w:r>
      <w:r w:rsidR="00CA75D9"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692996" w:rsidRPr="00463B84">
        <w:rPr>
          <w:rFonts w:ascii="Times New Roman" w:hAnsi="Times New Roman" w:cs="Times New Roman"/>
          <w:sz w:val="24"/>
          <w:szCs w:val="24"/>
        </w:rPr>
        <w:t>a</w:t>
      </w:r>
      <w:r w:rsidR="00692996" w:rsidRPr="00463B8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692996" w:rsidRPr="00463B84">
        <w:rPr>
          <w:rFonts w:ascii="Times New Roman" w:hAnsi="Times New Roman" w:cs="Times New Roman"/>
          <w:sz w:val="24"/>
          <w:szCs w:val="24"/>
          <w:vertAlign w:val="superscript"/>
        </w:rPr>
        <w:t>j–</w:t>
      </w:r>
      <w:r w:rsidR="00692996" w:rsidRPr="00463B84">
        <w:rPr>
          <w:rFonts w:ascii="Times New Roman" w:hAnsi="Times New Roman" w:cs="Times New Roman"/>
          <w:sz w:val="24"/>
          <w:szCs w:val="24"/>
        </w:rPr>
        <w:t xml:space="preserve"> and w</w:t>
      </w:r>
      <w:r w:rsidR="00692996" w:rsidRPr="00463B8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692996" w:rsidRPr="00463B84">
        <w:rPr>
          <w:rFonts w:ascii="Times New Roman" w:hAnsi="Times New Roman" w:cs="Times New Roman"/>
          <w:sz w:val="24"/>
          <w:szCs w:val="24"/>
          <w:vertAlign w:val="superscript"/>
        </w:rPr>
        <w:t>j–</w:t>
      </w:r>
      <w:r w:rsidR="00692996" w:rsidRPr="00463B84">
        <w:rPr>
          <w:rFonts w:ascii="Times New Roman" w:hAnsi="Times New Roman" w:cs="Times New Roman"/>
          <w:sz w:val="24"/>
          <w:szCs w:val="24"/>
        </w:rPr>
        <w:t xml:space="preserve"> fragments </w:t>
      </w:r>
      <w:r w:rsidR="002467B3" w:rsidRPr="00463B84">
        <w:rPr>
          <w:rFonts w:ascii="Times New Roman" w:hAnsi="Times New Roman" w:cs="Times New Roman"/>
          <w:sz w:val="24"/>
          <w:szCs w:val="24"/>
        </w:rPr>
        <w:t>of</w:t>
      </w:r>
      <w:r w:rsidR="00CA75D9" w:rsidRPr="00463B84">
        <w:rPr>
          <w:rFonts w:ascii="Times New Roman" w:hAnsi="Times New Roman" w:cs="Times New Roman"/>
          <w:sz w:val="24"/>
          <w:szCs w:val="24"/>
        </w:rPr>
        <w:t xml:space="preserve"> [P2 – 2H]</w:t>
      </w:r>
      <w:r w:rsidR="00CA75D9" w:rsidRPr="00463B84">
        <w:rPr>
          <w:rFonts w:ascii="Times New Roman" w:hAnsi="Times New Roman" w:cs="Times New Roman"/>
          <w:sz w:val="24"/>
          <w:szCs w:val="24"/>
          <w:vertAlign w:val="superscript"/>
        </w:rPr>
        <w:t>2–</w:t>
      </w:r>
      <w:r w:rsidR="002467B3" w:rsidRPr="00463B84">
        <w:rPr>
          <w:rFonts w:ascii="Times New Roman" w:hAnsi="Times New Roman" w:cs="Times New Roman"/>
          <w:sz w:val="24"/>
          <w:szCs w:val="24"/>
        </w:rPr>
        <w:t xml:space="preserve">, using the </w:t>
      </w:r>
      <w:r w:rsidR="00CA75D9" w:rsidRPr="00463B84">
        <w:rPr>
          <w:rFonts w:ascii="Times New Roman" w:hAnsi="Times New Roman" w:cs="Times New Roman"/>
          <w:sz w:val="24"/>
          <w:szCs w:val="24"/>
        </w:rPr>
        <w:t>precurs</w:t>
      </w:r>
      <w:r w:rsidR="00692996" w:rsidRPr="00463B84">
        <w:rPr>
          <w:rFonts w:ascii="Times New Roman" w:hAnsi="Times New Roman" w:cs="Times New Roman"/>
          <w:sz w:val="24"/>
          <w:szCs w:val="24"/>
        </w:rPr>
        <w:t>o</w:t>
      </w:r>
      <w:r w:rsidR="00CA75D9" w:rsidRPr="00463B84">
        <w:rPr>
          <w:rFonts w:ascii="Times New Roman" w:hAnsi="Times New Roman" w:cs="Times New Roman"/>
          <w:sz w:val="24"/>
          <w:szCs w:val="24"/>
        </w:rPr>
        <w:t>r ion (</w:t>
      </w:r>
      <w:r w:rsidR="00523925" w:rsidRPr="00463B84">
        <w:rPr>
          <w:rFonts w:ascii="Times New Roman" w:hAnsi="Times New Roman" w:cs="Times New Roman"/>
          <w:sz w:val="24"/>
          <w:szCs w:val="24"/>
        </w:rPr>
        <w:t>C</w:t>
      </w:r>
      <w:r w:rsidR="00523925" w:rsidRPr="00463B84">
        <w:rPr>
          <w:rFonts w:ascii="Times New Roman" w:hAnsi="Times New Roman" w:cs="Times New Roman"/>
          <w:sz w:val="24"/>
          <w:szCs w:val="24"/>
          <w:vertAlign w:val="subscript"/>
        </w:rPr>
        <w:t>72</w:t>
      </w:r>
      <w:r w:rsidR="00523925" w:rsidRPr="00463B84">
        <w:rPr>
          <w:rFonts w:ascii="Times New Roman" w:hAnsi="Times New Roman" w:cs="Times New Roman"/>
          <w:sz w:val="24"/>
          <w:szCs w:val="24"/>
        </w:rPr>
        <w:t>H</w:t>
      </w:r>
      <w:r w:rsidR="00523925" w:rsidRPr="00463B84">
        <w:rPr>
          <w:rFonts w:ascii="Times New Roman" w:hAnsi="Times New Roman" w:cs="Times New Roman"/>
          <w:sz w:val="24"/>
          <w:szCs w:val="24"/>
          <w:vertAlign w:val="subscript"/>
        </w:rPr>
        <w:t>152</w:t>
      </w:r>
      <w:r w:rsidR="00523925" w:rsidRPr="00463B84">
        <w:rPr>
          <w:rFonts w:ascii="Times New Roman" w:hAnsi="Times New Roman" w:cs="Times New Roman"/>
          <w:sz w:val="24"/>
          <w:szCs w:val="24"/>
        </w:rPr>
        <w:t>N</w:t>
      </w:r>
      <w:r w:rsidR="00523925" w:rsidRPr="00463B84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523925" w:rsidRPr="00463B84">
        <w:rPr>
          <w:rFonts w:ascii="Times New Roman" w:hAnsi="Times New Roman" w:cs="Times New Roman"/>
          <w:sz w:val="24"/>
          <w:szCs w:val="24"/>
        </w:rPr>
        <w:t>O</w:t>
      </w:r>
      <w:r w:rsidR="00523925" w:rsidRPr="00463B84">
        <w:rPr>
          <w:rFonts w:ascii="Times New Roman" w:hAnsi="Times New Roman" w:cs="Times New Roman"/>
          <w:sz w:val="24"/>
          <w:szCs w:val="24"/>
          <w:vertAlign w:val="subscript"/>
        </w:rPr>
        <w:t>37</w:t>
      </w:r>
      <w:r w:rsidR="00523925" w:rsidRPr="00463B84">
        <w:rPr>
          <w:rFonts w:ascii="Times New Roman" w:hAnsi="Times New Roman" w:cs="Times New Roman"/>
          <w:sz w:val="24"/>
          <w:szCs w:val="24"/>
        </w:rPr>
        <w:t>P</w:t>
      </w:r>
      <w:r w:rsidR="00523925" w:rsidRPr="00463B84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="00523925" w:rsidRPr="00463B84">
        <w:rPr>
          <w:rFonts w:ascii="Times New Roman" w:hAnsi="Times New Roman" w:cs="Times New Roman"/>
          <w:sz w:val="24"/>
          <w:szCs w:val="24"/>
          <w:vertAlign w:val="superscript"/>
        </w:rPr>
        <w:t>2–</w:t>
      </w:r>
      <w:r w:rsidR="00523925" w:rsidRPr="00463B84">
        <w:rPr>
          <w:rFonts w:ascii="Times New Roman" w:hAnsi="Times New Roman" w:cs="Times New Roman"/>
          <w:sz w:val="24"/>
          <w:szCs w:val="24"/>
        </w:rPr>
        <w:t xml:space="preserve">, </w:t>
      </w:r>
      <w:r w:rsidR="00523925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523925" w:rsidRPr="00463B84">
        <w:rPr>
          <w:rFonts w:ascii="Times New Roman" w:hAnsi="Times New Roman" w:cs="Times New Roman"/>
          <w:sz w:val="24"/>
          <w:szCs w:val="24"/>
        </w:rPr>
        <w:t xml:space="preserve"> 998.4116</w:t>
      </w:r>
      <w:r w:rsidR="00CA75D9" w:rsidRPr="00463B84">
        <w:rPr>
          <w:rFonts w:ascii="Times New Roman" w:hAnsi="Times New Roman" w:cs="Times New Roman"/>
          <w:sz w:val="24"/>
          <w:szCs w:val="24"/>
        </w:rPr>
        <w:t xml:space="preserve">) </w:t>
      </w:r>
      <w:r w:rsidR="00692996" w:rsidRPr="00463B84">
        <w:rPr>
          <w:rFonts w:ascii="Times New Roman" w:hAnsi="Times New Roman" w:cs="Times New Roman"/>
          <w:sz w:val="24"/>
          <w:szCs w:val="24"/>
        </w:rPr>
        <w:t>as an internal standard. P2 sequence: α-</w:t>
      </w:r>
      <w:r w:rsidR="006812B2" w:rsidRPr="00463B84">
        <w:rPr>
          <w:rFonts w:ascii="Times New Roman" w:hAnsi="Times New Roman" w:cs="Times New Roman"/>
          <w:color w:val="000000"/>
          <w:sz w:val="24"/>
          <w:szCs w:val="24"/>
        </w:rPr>
        <w:t>00</w:t>
      </w:r>
      <w:r w:rsidR="00692996" w:rsidRPr="00463B84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6812B2" w:rsidRPr="00463B84">
        <w:rPr>
          <w:rFonts w:ascii="Times New Roman" w:hAnsi="Times New Roman" w:cs="Times New Roman"/>
          <w:color w:val="000000"/>
          <w:sz w:val="24"/>
          <w:szCs w:val="24"/>
        </w:rPr>
        <w:t>01</w:t>
      </w:r>
      <w:r w:rsidR="00692996" w:rsidRPr="00463B84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6812B2" w:rsidRPr="00463B84">
        <w:rPr>
          <w:rFonts w:ascii="Times New Roman" w:hAnsi="Times New Roman" w:cs="Times New Roman"/>
          <w:color w:val="000000"/>
          <w:sz w:val="24"/>
          <w:szCs w:val="24"/>
        </w:rPr>
        <w:t>01</w:t>
      </w:r>
      <w:r w:rsidR="00692996" w:rsidRPr="00463B84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6812B2" w:rsidRPr="00463B84">
        <w:rPr>
          <w:rFonts w:ascii="Times New Roman" w:hAnsi="Times New Roman" w:cs="Times New Roman"/>
          <w:color w:val="000000"/>
          <w:sz w:val="24"/>
          <w:szCs w:val="24"/>
        </w:rPr>
        <w:t>01</w:t>
      </w:r>
      <w:r w:rsidR="00692996" w:rsidRPr="00463B84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6812B2" w:rsidRPr="00463B84">
        <w:rPr>
          <w:rFonts w:ascii="Times New Roman" w:hAnsi="Times New Roman" w:cs="Times New Roman"/>
          <w:color w:val="000000"/>
          <w:sz w:val="24"/>
          <w:szCs w:val="24"/>
        </w:rPr>
        <w:t>00</w:t>
      </w:r>
      <w:r w:rsidR="00692996" w:rsidRPr="00463B84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6812B2" w:rsidRPr="00463B84">
        <w:rPr>
          <w:rFonts w:ascii="Times New Roman" w:hAnsi="Times New Roman" w:cs="Times New Roman"/>
          <w:color w:val="000000"/>
          <w:sz w:val="24"/>
          <w:szCs w:val="24"/>
        </w:rPr>
        <w:t>00</w:t>
      </w:r>
      <w:r w:rsidR="00692996" w:rsidRPr="00463B84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6812B2" w:rsidRPr="00463B84">
        <w:rPr>
          <w:rFonts w:ascii="Times New Roman" w:hAnsi="Times New Roman" w:cs="Times New Roman"/>
          <w:color w:val="000000"/>
          <w:sz w:val="24"/>
          <w:szCs w:val="24"/>
        </w:rPr>
        <w:t>00</w:t>
      </w:r>
      <w:r w:rsidR="00692996" w:rsidRPr="00463B84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6812B2" w:rsidRPr="00463B84">
        <w:rPr>
          <w:rFonts w:ascii="Times New Roman" w:hAnsi="Times New Roman" w:cs="Times New Roman"/>
          <w:color w:val="000000"/>
          <w:sz w:val="24"/>
          <w:szCs w:val="24"/>
        </w:rPr>
        <w:t>00</w:t>
      </w:r>
      <w:r w:rsidR="00692996" w:rsidRPr="00463B84">
        <w:rPr>
          <w:rFonts w:ascii="Times New Roman" w:hAnsi="Times New Roman" w:cs="Times New Roman"/>
          <w:color w:val="000000"/>
          <w:sz w:val="24"/>
          <w:szCs w:val="24"/>
        </w:rPr>
        <w:t>-ω, with</w:t>
      </w:r>
      <w:r w:rsidR="00692996"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6812B2" w:rsidRPr="00463B84">
        <w:rPr>
          <w:rFonts w:ascii="Times New Roman" w:hAnsi="Times New Roman" w:cs="Times New Roman"/>
          <w:color w:val="000000"/>
          <w:sz w:val="24"/>
          <w:szCs w:val="24"/>
        </w:rPr>
        <w:t>00</w:t>
      </w:r>
      <w:r w:rsidR="00692996" w:rsidRPr="00463B84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692996" w:rsidRPr="00463B84">
        <w:rPr>
          <w:rFonts w:ascii="Times New Roman" w:hAnsi="Times New Roman" w:cs="Times New Roman"/>
          <w:sz w:val="24"/>
          <w:szCs w:val="24"/>
        </w:rPr>
        <w:t>C</w:t>
      </w:r>
      <w:r w:rsidR="00692996" w:rsidRPr="00463B84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692996" w:rsidRPr="00463B84">
        <w:rPr>
          <w:rFonts w:ascii="Times New Roman" w:hAnsi="Times New Roman" w:cs="Times New Roman"/>
          <w:sz w:val="24"/>
          <w:szCs w:val="24"/>
        </w:rPr>
        <w:t>H</w:t>
      </w:r>
      <w:r w:rsidR="00692996" w:rsidRPr="00463B84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="00692996" w:rsidRPr="00463B84">
        <w:rPr>
          <w:rFonts w:ascii="Times New Roman" w:hAnsi="Times New Roman" w:cs="Times New Roman"/>
          <w:sz w:val="24"/>
          <w:szCs w:val="24"/>
        </w:rPr>
        <w:t>NO</w:t>
      </w:r>
      <w:r w:rsidR="00692996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92996" w:rsidRPr="00463B84">
        <w:rPr>
          <w:rFonts w:ascii="Times New Roman" w:hAnsi="Times New Roman" w:cs="Times New Roman"/>
          <w:sz w:val="24"/>
          <w:szCs w:val="24"/>
        </w:rPr>
        <w:t>P</w:t>
      </w:r>
      <w:r w:rsidR="00140271" w:rsidRPr="00463B84">
        <w:rPr>
          <w:rFonts w:ascii="Times New Roman" w:hAnsi="Times New Roman" w:cs="Times New Roman"/>
          <w:sz w:val="24"/>
          <w:szCs w:val="24"/>
        </w:rPr>
        <w:t xml:space="preserve"> (209.0817 Da)</w:t>
      </w:r>
      <w:r w:rsidR="00692996" w:rsidRPr="00463B84">
        <w:rPr>
          <w:rFonts w:ascii="Times New Roman" w:hAnsi="Times New Roman" w:cs="Times New Roman"/>
          <w:sz w:val="24"/>
          <w:szCs w:val="24"/>
        </w:rPr>
        <w:t xml:space="preserve">, </w:t>
      </w:r>
      <w:r w:rsidR="006812B2" w:rsidRPr="00463B84">
        <w:rPr>
          <w:rFonts w:ascii="Times New Roman" w:hAnsi="Times New Roman" w:cs="Times New Roman"/>
          <w:color w:val="000000"/>
          <w:sz w:val="24"/>
          <w:szCs w:val="24"/>
        </w:rPr>
        <w:t>01</w:t>
      </w:r>
      <w:r w:rsidR="00692996" w:rsidRPr="00463B84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692996" w:rsidRPr="00463B84">
        <w:rPr>
          <w:rFonts w:ascii="Times New Roman" w:hAnsi="Times New Roman" w:cs="Times New Roman"/>
          <w:sz w:val="24"/>
          <w:szCs w:val="24"/>
        </w:rPr>
        <w:t>C</w:t>
      </w:r>
      <w:r w:rsidR="00692996" w:rsidRPr="00463B84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692996" w:rsidRPr="00463B84">
        <w:rPr>
          <w:rFonts w:ascii="Times New Roman" w:hAnsi="Times New Roman" w:cs="Times New Roman"/>
          <w:sz w:val="24"/>
          <w:szCs w:val="24"/>
        </w:rPr>
        <w:t>H</w:t>
      </w:r>
      <w:r w:rsidR="00692996" w:rsidRPr="00463B84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="00692996" w:rsidRPr="00463B84">
        <w:rPr>
          <w:rFonts w:ascii="Times New Roman" w:hAnsi="Times New Roman" w:cs="Times New Roman"/>
          <w:sz w:val="24"/>
          <w:szCs w:val="24"/>
        </w:rPr>
        <w:t>NO</w:t>
      </w:r>
      <w:r w:rsidR="00692996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92996" w:rsidRPr="00463B84">
        <w:rPr>
          <w:rFonts w:ascii="Times New Roman" w:hAnsi="Times New Roman" w:cs="Times New Roman"/>
          <w:sz w:val="24"/>
          <w:szCs w:val="24"/>
        </w:rPr>
        <w:t>P</w:t>
      </w:r>
      <w:r w:rsidR="00140271" w:rsidRPr="00463B84">
        <w:rPr>
          <w:rFonts w:ascii="Times New Roman" w:hAnsi="Times New Roman" w:cs="Times New Roman"/>
          <w:sz w:val="24"/>
          <w:szCs w:val="24"/>
        </w:rPr>
        <w:t xml:space="preserve"> (237.1130 Da)</w:t>
      </w:r>
      <w:r w:rsidR="00692996" w:rsidRPr="00463B84">
        <w:rPr>
          <w:rFonts w:ascii="Times New Roman" w:hAnsi="Times New Roman" w:cs="Times New Roman"/>
          <w:sz w:val="24"/>
          <w:szCs w:val="24"/>
        </w:rPr>
        <w:t xml:space="preserve">, α: HO </w:t>
      </w:r>
      <w:r w:rsidR="00140271" w:rsidRPr="00463B84">
        <w:rPr>
          <w:rFonts w:ascii="Times New Roman" w:hAnsi="Times New Roman" w:cs="Times New Roman"/>
          <w:sz w:val="24"/>
          <w:szCs w:val="24"/>
        </w:rPr>
        <w:t xml:space="preserve">(17.0027 Da) </w:t>
      </w:r>
      <w:r w:rsidR="00692996" w:rsidRPr="00463B84">
        <w:rPr>
          <w:rFonts w:ascii="Times New Roman" w:hAnsi="Times New Roman" w:cs="Times New Roman"/>
          <w:sz w:val="24"/>
          <w:szCs w:val="24"/>
        </w:rPr>
        <w:t>and ω</w:t>
      </w:r>
      <w:r w:rsidR="00CA75D9" w:rsidRPr="00463B84">
        <w:rPr>
          <w:rFonts w:ascii="Times New Roman" w:hAnsi="Times New Roman" w:cs="Times New Roman"/>
          <w:sz w:val="24"/>
          <w:szCs w:val="24"/>
        </w:rPr>
        <w:t>: C</w:t>
      </w:r>
      <w:r w:rsidR="00CA75D9" w:rsidRPr="00463B84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CA75D9" w:rsidRPr="00463B84">
        <w:rPr>
          <w:rFonts w:ascii="Times New Roman" w:hAnsi="Times New Roman" w:cs="Times New Roman"/>
          <w:sz w:val="24"/>
          <w:szCs w:val="24"/>
        </w:rPr>
        <w:t>H</w:t>
      </w:r>
      <w:r w:rsidR="00CA75D9" w:rsidRPr="00463B84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="00CA75D9" w:rsidRPr="00463B84">
        <w:rPr>
          <w:rFonts w:ascii="Times New Roman" w:hAnsi="Times New Roman" w:cs="Times New Roman"/>
          <w:sz w:val="24"/>
          <w:szCs w:val="24"/>
        </w:rPr>
        <w:t>N</w:t>
      </w:r>
      <w:r w:rsidR="00CA75D9" w:rsidRPr="00463B8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A75D9" w:rsidRPr="00463B84">
        <w:rPr>
          <w:rFonts w:ascii="Times New Roman" w:hAnsi="Times New Roman" w:cs="Times New Roman"/>
          <w:sz w:val="24"/>
          <w:szCs w:val="24"/>
        </w:rPr>
        <w:t>O</w:t>
      </w:r>
      <w:r w:rsidR="00CA75D9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140271" w:rsidRPr="00463B84">
        <w:rPr>
          <w:rFonts w:ascii="Times New Roman" w:hAnsi="Times New Roman" w:cs="Times New Roman"/>
          <w:sz w:val="24"/>
          <w:szCs w:val="24"/>
        </w:rPr>
        <w:t xml:space="preserve"> (225.0875 Da).</w:t>
      </w:r>
      <w:r w:rsidR="00E0301A"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E0301A" w:rsidRPr="00463B84">
        <w:rPr>
          <w:rFonts w:ascii="Times New Roman" w:hAnsi="Times New Roman" w:cs="Times New Roman"/>
          <w:i/>
          <w:sz w:val="24"/>
          <w:szCs w:val="24"/>
        </w:rPr>
        <w:t>n.e.</w:t>
      </w:r>
      <w:r w:rsidR="00E0301A" w:rsidRPr="00463B84">
        <w:rPr>
          <w:rFonts w:ascii="Times New Roman" w:hAnsi="Times New Roman" w:cs="Times New Roman"/>
          <w:sz w:val="24"/>
          <w:szCs w:val="24"/>
        </w:rPr>
        <w:t>: not expected.</w:t>
      </w:r>
    </w:p>
    <w:p w:rsidR="0019279A" w:rsidRPr="00463B84" w:rsidRDefault="0019279A" w:rsidP="002046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66C0B" w:rsidRPr="00463B84" w:rsidRDefault="00566C0B" w:rsidP="002046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66C0B" w:rsidRPr="00463B84" w:rsidRDefault="00566C0B" w:rsidP="002046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61"/>
        <w:gridCol w:w="1361"/>
        <w:gridCol w:w="1985"/>
        <w:gridCol w:w="624"/>
        <w:gridCol w:w="567"/>
        <w:gridCol w:w="624"/>
        <w:gridCol w:w="1985"/>
        <w:gridCol w:w="1361"/>
        <w:gridCol w:w="1361"/>
        <w:gridCol w:w="1304"/>
      </w:tblGrid>
      <w:tr w:rsidR="003D6E3F" w:rsidRPr="00463B84" w:rsidTr="00566C0B">
        <w:tc>
          <w:tcPr>
            <w:tcW w:w="1304" w:type="dxa"/>
            <w:tcBorders>
              <w:bottom w:val="single" w:sz="4" w:space="0" w:color="auto"/>
            </w:tcBorders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error, ppm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exp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th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624" w:type="dxa"/>
            <w:tcBorders>
              <w:bottom w:val="single" w:sz="4" w:space="0" w:color="auto"/>
              <w:right w:val="single" w:sz="4" w:space="0" w:color="auto"/>
            </w:tcBorders>
          </w:tcPr>
          <w:p w:rsidR="003D6E3F" w:rsidRPr="00463B84" w:rsidRDefault="00566C0B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Arial" w:hAnsi="Arial" w:cs="Arial"/>
                <w:sz w:val="24"/>
                <w:szCs w:val="24"/>
              </w:rPr>
              <w:t>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</w:tcBorders>
          </w:tcPr>
          <w:p w:rsidR="003D6E3F" w:rsidRPr="00463B84" w:rsidRDefault="00566C0B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Arial" w:hAnsi="Arial" w:cs="Arial"/>
                <w:sz w:val="24"/>
                <w:szCs w:val="24"/>
              </w:rPr>
              <w:t>↑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th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exp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error, ppm</w:t>
            </w:r>
          </w:p>
        </w:tc>
      </w:tr>
      <w:tr w:rsidR="00332883" w:rsidRPr="00463B84" w:rsidTr="00566C0B">
        <w:tc>
          <w:tcPr>
            <w:tcW w:w="1304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n.d.</w:t>
            </w:r>
          </w:p>
        </w:tc>
        <w:tc>
          <w:tcPr>
            <w:tcW w:w="1361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46.1187</w:t>
            </w:r>
          </w:p>
        </w:tc>
        <w:tc>
          <w:tcPr>
            <w:tcW w:w="1985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1985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n.e.</w:t>
            </w:r>
          </w:p>
        </w:tc>
        <w:tc>
          <w:tcPr>
            <w:tcW w:w="1361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5.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383.233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383.231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24.848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24.8481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5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2.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620.346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620.344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06.292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06.2926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6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857.457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857.457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376.478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376.4745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2.9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1.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066.538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066.539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139.365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139.3636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1.7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2.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275.618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275.621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30.283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30.2834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5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3.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484.698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484.702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21.202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21.2032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1.4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2.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846.386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846.388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12.120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12.1225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3.9</w:t>
            </w:r>
          </w:p>
        </w:tc>
      </w:tr>
      <w:tr w:rsidR="003D6E3F" w:rsidRPr="00463B84" w:rsidTr="00566C0B">
        <w:tc>
          <w:tcPr>
            <w:tcW w:w="1304" w:type="dxa"/>
            <w:tcBorders>
              <w:top w:val="nil"/>
            </w:tcBorders>
          </w:tcPr>
          <w:p w:rsidR="003D6E3F" w:rsidRPr="00463B84" w:rsidRDefault="003D6E3F" w:rsidP="003D6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3D6E3F" w:rsidRPr="00463B84" w:rsidRDefault="003D6E3F" w:rsidP="003D6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3D6E3F" w:rsidRPr="00463B84" w:rsidRDefault="003D6E3F" w:rsidP="003D6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:rsidR="003D6E3F" w:rsidRPr="00463B84" w:rsidRDefault="003D6E3F" w:rsidP="003D6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</w:tcPr>
          <w:p w:rsidR="003D6E3F" w:rsidRPr="00463B84" w:rsidRDefault="003D6E3F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3D6E3F" w:rsidRPr="00463B84" w:rsidRDefault="003D6E3F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</w:tcBorders>
          </w:tcPr>
          <w:p w:rsidR="003D6E3F" w:rsidRPr="00463B84" w:rsidRDefault="003D6E3F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:rsidR="003D6E3F" w:rsidRPr="00463B84" w:rsidRDefault="003D6E3F" w:rsidP="003D6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3D6E3F" w:rsidRPr="00463B84" w:rsidRDefault="003D6E3F" w:rsidP="003D6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3D6E3F" w:rsidRPr="00463B84" w:rsidRDefault="003D6E3F" w:rsidP="003D6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:rsidR="003D6E3F" w:rsidRPr="00463B84" w:rsidRDefault="003D6E3F" w:rsidP="003D6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23925" w:rsidRPr="00463B84" w:rsidRDefault="00523925" w:rsidP="00476DF7">
      <w:pPr>
        <w:spacing w:before="6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b/>
          <w:sz w:val="24"/>
          <w:szCs w:val="24"/>
        </w:rPr>
        <w:t>Table S2.</w:t>
      </w:r>
      <w:r w:rsidRPr="00463B84">
        <w:rPr>
          <w:rFonts w:ascii="Times New Roman" w:hAnsi="Times New Roman" w:cs="Times New Roman"/>
          <w:sz w:val="24"/>
          <w:szCs w:val="24"/>
        </w:rPr>
        <w:t xml:space="preserve"> Accurate mass measurement of b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j–</w:t>
      </w:r>
      <w:r w:rsidRPr="00463B84">
        <w:rPr>
          <w:rFonts w:ascii="Times New Roman" w:hAnsi="Times New Roman" w:cs="Times New Roman"/>
          <w:sz w:val="24"/>
          <w:szCs w:val="24"/>
        </w:rPr>
        <w:t xml:space="preserve"> and x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j–</w:t>
      </w:r>
      <w:r w:rsidRPr="00463B84">
        <w:rPr>
          <w:rFonts w:ascii="Times New Roman" w:hAnsi="Times New Roman" w:cs="Times New Roman"/>
          <w:sz w:val="24"/>
          <w:szCs w:val="24"/>
        </w:rPr>
        <w:t xml:space="preserve"> fragments </w:t>
      </w:r>
      <w:r w:rsidR="002467B3" w:rsidRPr="00463B84">
        <w:rPr>
          <w:rFonts w:ascii="Times New Roman" w:hAnsi="Times New Roman" w:cs="Times New Roman"/>
          <w:sz w:val="24"/>
          <w:szCs w:val="24"/>
        </w:rPr>
        <w:t>of</w:t>
      </w:r>
      <w:r w:rsidRPr="00463B84">
        <w:rPr>
          <w:rFonts w:ascii="Times New Roman" w:hAnsi="Times New Roman" w:cs="Times New Roman"/>
          <w:sz w:val="24"/>
          <w:szCs w:val="24"/>
        </w:rPr>
        <w:t xml:space="preserve"> [P2 – 2H]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2–</w:t>
      </w:r>
      <w:r w:rsidR="002467B3" w:rsidRPr="00463B84">
        <w:rPr>
          <w:rFonts w:ascii="Times New Roman" w:hAnsi="Times New Roman" w:cs="Times New Roman"/>
          <w:sz w:val="24"/>
          <w:szCs w:val="24"/>
        </w:rPr>
        <w:t xml:space="preserve">, using the </w:t>
      </w:r>
      <w:r w:rsidRPr="00463B84">
        <w:rPr>
          <w:rFonts w:ascii="Times New Roman" w:hAnsi="Times New Roman" w:cs="Times New Roman"/>
          <w:sz w:val="24"/>
          <w:szCs w:val="24"/>
        </w:rPr>
        <w:t>precursor ion (C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72</w:t>
      </w:r>
      <w:r w:rsidRPr="00463B84">
        <w:rPr>
          <w:rFonts w:ascii="Times New Roman" w:hAnsi="Times New Roman" w:cs="Times New Roman"/>
          <w:sz w:val="24"/>
          <w:szCs w:val="24"/>
        </w:rPr>
        <w:t>H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152</w:t>
      </w:r>
      <w:r w:rsidRPr="00463B84">
        <w:rPr>
          <w:rFonts w:ascii="Times New Roman" w:hAnsi="Times New Roman" w:cs="Times New Roman"/>
          <w:sz w:val="24"/>
          <w:szCs w:val="24"/>
        </w:rPr>
        <w:t>N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63B84">
        <w:rPr>
          <w:rFonts w:ascii="Times New Roman" w:hAnsi="Times New Roman" w:cs="Times New Roman"/>
          <w:sz w:val="24"/>
          <w:szCs w:val="24"/>
        </w:rPr>
        <w:t>O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37</w:t>
      </w:r>
      <w:r w:rsidRPr="00463B84">
        <w:rPr>
          <w:rFonts w:ascii="Times New Roman" w:hAnsi="Times New Roman" w:cs="Times New Roman"/>
          <w:sz w:val="24"/>
          <w:szCs w:val="24"/>
        </w:rPr>
        <w:t>P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2–</w:t>
      </w:r>
      <w:r w:rsidRPr="00463B84">
        <w:rPr>
          <w:rFonts w:ascii="Times New Roman" w:hAnsi="Times New Roman" w:cs="Times New Roman"/>
          <w:sz w:val="24"/>
          <w:szCs w:val="24"/>
        </w:rPr>
        <w:t xml:space="preserve">, </w:t>
      </w:r>
      <w:r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Pr="00463B84">
        <w:rPr>
          <w:rFonts w:ascii="Times New Roman" w:hAnsi="Times New Roman" w:cs="Times New Roman"/>
          <w:sz w:val="24"/>
          <w:szCs w:val="24"/>
        </w:rPr>
        <w:t xml:space="preserve"> 998.4116) as an internal standard. P2 sequence: </w:t>
      </w:r>
      <w:r w:rsidR="00332883" w:rsidRPr="00463B84">
        <w:rPr>
          <w:rFonts w:ascii="Times New Roman" w:hAnsi="Times New Roman" w:cs="Times New Roman"/>
          <w:sz w:val="24"/>
          <w:szCs w:val="24"/>
        </w:rPr>
        <w:t>α-</w:t>
      </w:r>
      <w:r w:rsidR="00332883" w:rsidRPr="00463B84">
        <w:rPr>
          <w:rFonts w:ascii="Times New Roman" w:hAnsi="Times New Roman" w:cs="Times New Roman"/>
          <w:color w:val="000000"/>
          <w:sz w:val="24"/>
          <w:szCs w:val="24"/>
        </w:rPr>
        <w:t>00-01-01-01-00-00-00-00-ω, with</w:t>
      </w:r>
      <w:r w:rsidR="00332883"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6D7581" w:rsidRPr="00463B84">
        <w:rPr>
          <w:rFonts w:ascii="Times New Roman" w:hAnsi="Times New Roman" w:cs="Times New Roman"/>
          <w:color w:val="000000"/>
          <w:sz w:val="24"/>
          <w:szCs w:val="24"/>
        </w:rPr>
        <w:t xml:space="preserve">00: </w:t>
      </w:r>
      <w:r w:rsidR="006D7581" w:rsidRPr="00463B84">
        <w:rPr>
          <w:rFonts w:ascii="Times New Roman" w:hAnsi="Times New Roman" w:cs="Times New Roman"/>
          <w:sz w:val="24"/>
          <w:szCs w:val="24"/>
        </w:rPr>
        <w:t>C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6D7581" w:rsidRPr="00463B84">
        <w:rPr>
          <w:rFonts w:ascii="Times New Roman" w:hAnsi="Times New Roman" w:cs="Times New Roman"/>
          <w:sz w:val="24"/>
          <w:szCs w:val="24"/>
        </w:rPr>
        <w:t>H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="006D7581" w:rsidRPr="00463B84">
        <w:rPr>
          <w:rFonts w:ascii="Times New Roman" w:hAnsi="Times New Roman" w:cs="Times New Roman"/>
          <w:sz w:val="24"/>
          <w:szCs w:val="24"/>
        </w:rPr>
        <w:t>NO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D7581" w:rsidRPr="00463B84">
        <w:rPr>
          <w:rFonts w:ascii="Times New Roman" w:hAnsi="Times New Roman" w:cs="Times New Roman"/>
          <w:sz w:val="24"/>
          <w:szCs w:val="24"/>
        </w:rPr>
        <w:t xml:space="preserve">P (209.0817 Da), </w:t>
      </w:r>
      <w:r w:rsidR="006D7581" w:rsidRPr="00463B84">
        <w:rPr>
          <w:rFonts w:ascii="Times New Roman" w:hAnsi="Times New Roman" w:cs="Times New Roman"/>
          <w:color w:val="000000"/>
          <w:sz w:val="24"/>
          <w:szCs w:val="24"/>
        </w:rPr>
        <w:t xml:space="preserve">01: </w:t>
      </w:r>
      <w:r w:rsidR="006D7581" w:rsidRPr="00463B84">
        <w:rPr>
          <w:rFonts w:ascii="Times New Roman" w:hAnsi="Times New Roman" w:cs="Times New Roman"/>
          <w:sz w:val="24"/>
          <w:szCs w:val="24"/>
        </w:rPr>
        <w:t>C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6D7581" w:rsidRPr="00463B84">
        <w:rPr>
          <w:rFonts w:ascii="Times New Roman" w:hAnsi="Times New Roman" w:cs="Times New Roman"/>
          <w:sz w:val="24"/>
          <w:szCs w:val="24"/>
        </w:rPr>
        <w:t>H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="006D7581" w:rsidRPr="00463B84">
        <w:rPr>
          <w:rFonts w:ascii="Times New Roman" w:hAnsi="Times New Roman" w:cs="Times New Roman"/>
          <w:sz w:val="24"/>
          <w:szCs w:val="24"/>
        </w:rPr>
        <w:t>NO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D7581" w:rsidRPr="00463B84">
        <w:rPr>
          <w:rFonts w:ascii="Times New Roman" w:hAnsi="Times New Roman" w:cs="Times New Roman"/>
          <w:sz w:val="24"/>
          <w:szCs w:val="24"/>
        </w:rPr>
        <w:t>P (237.1130 Da), α: HO (17.0027 Da) and ω: C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6D7581" w:rsidRPr="00463B84">
        <w:rPr>
          <w:rFonts w:ascii="Times New Roman" w:hAnsi="Times New Roman" w:cs="Times New Roman"/>
          <w:sz w:val="24"/>
          <w:szCs w:val="24"/>
        </w:rPr>
        <w:t>H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="006D7581" w:rsidRPr="00463B84">
        <w:rPr>
          <w:rFonts w:ascii="Times New Roman" w:hAnsi="Times New Roman" w:cs="Times New Roman"/>
          <w:sz w:val="24"/>
          <w:szCs w:val="24"/>
        </w:rPr>
        <w:t>N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D7581" w:rsidRPr="00463B84">
        <w:rPr>
          <w:rFonts w:ascii="Times New Roman" w:hAnsi="Times New Roman" w:cs="Times New Roman"/>
          <w:sz w:val="24"/>
          <w:szCs w:val="24"/>
        </w:rPr>
        <w:t>O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D7581" w:rsidRPr="00463B84">
        <w:rPr>
          <w:rFonts w:ascii="Times New Roman" w:hAnsi="Times New Roman" w:cs="Times New Roman"/>
          <w:sz w:val="24"/>
          <w:szCs w:val="24"/>
        </w:rPr>
        <w:t xml:space="preserve"> (225.0875 Da)</w:t>
      </w:r>
      <w:r w:rsidRPr="00463B84">
        <w:rPr>
          <w:rFonts w:ascii="Times New Roman" w:hAnsi="Times New Roman" w:cs="Times New Roman"/>
          <w:sz w:val="24"/>
          <w:szCs w:val="24"/>
        </w:rPr>
        <w:t>.</w:t>
      </w:r>
      <w:r w:rsidR="00E0301A"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E0301A" w:rsidRPr="00463B84">
        <w:rPr>
          <w:rFonts w:ascii="Times New Roman" w:hAnsi="Times New Roman" w:cs="Times New Roman"/>
          <w:i/>
          <w:sz w:val="24"/>
          <w:szCs w:val="24"/>
        </w:rPr>
        <w:t>n.e.</w:t>
      </w:r>
      <w:r w:rsidR="00E0301A" w:rsidRPr="00463B84">
        <w:rPr>
          <w:rFonts w:ascii="Times New Roman" w:hAnsi="Times New Roman" w:cs="Times New Roman"/>
          <w:sz w:val="24"/>
          <w:szCs w:val="24"/>
        </w:rPr>
        <w:t xml:space="preserve">: not expected. </w:t>
      </w:r>
      <w:r w:rsidR="00E0301A" w:rsidRPr="00463B84">
        <w:rPr>
          <w:rFonts w:ascii="Times New Roman" w:hAnsi="Times New Roman" w:cs="Times New Roman"/>
          <w:i/>
          <w:sz w:val="24"/>
          <w:szCs w:val="24"/>
        </w:rPr>
        <w:t>n.d.</w:t>
      </w:r>
      <w:r w:rsidR="00E0301A" w:rsidRPr="00463B84">
        <w:rPr>
          <w:rFonts w:ascii="Times New Roman" w:hAnsi="Times New Roman" w:cs="Times New Roman"/>
          <w:sz w:val="24"/>
          <w:szCs w:val="24"/>
        </w:rPr>
        <w:t>: not detected.</w:t>
      </w:r>
    </w:p>
    <w:p w:rsidR="007E22F8" w:rsidRPr="00463B84" w:rsidRDefault="007E22F8" w:rsidP="007E22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E22F8" w:rsidRPr="00463B84" w:rsidRDefault="007E22F8" w:rsidP="007E22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E6C1E" w:rsidRPr="00463B84" w:rsidRDefault="00EE6C1E" w:rsidP="00EE6C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61"/>
        <w:gridCol w:w="1361"/>
        <w:gridCol w:w="1985"/>
        <w:gridCol w:w="624"/>
        <w:gridCol w:w="567"/>
        <w:gridCol w:w="624"/>
        <w:gridCol w:w="1985"/>
        <w:gridCol w:w="1361"/>
        <w:gridCol w:w="1361"/>
        <w:gridCol w:w="1304"/>
      </w:tblGrid>
      <w:tr w:rsidR="003D6E3F" w:rsidRPr="00463B84" w:rsidTr="00566C0B">
        <w:tc>
          <w:tcPr>
            <w:tcW w:w="1304" w:type="dxa"/>
            <w:tcBorders>
              <w:bottom w:val="single" w:sz="4" w:space="0" w:color="auto"/>
            </w:tcBorders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error, ppm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exp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th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624" w:type="dxa"/>
            <w:tcBorders>
              <w:bottom w:val="single" w:sz="4" w:space="0" w:color="auto"/>
              <w:right w:val="single" w:sz="4" w:space="0" w:color="auto"/>
            </w:tcBorders>
          </w:tcPr>
          <w:p w:rsidR="003D6E3F" w:rsidRPr="00463B84" w:rsidRDefault="00566C0B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Arial" w:hAnsi="Arial" w:cs="Arial"/>
                <w:sz w:val="24"/>
                <w:szCs w:val="24"/>
              </w:rPr>
              <w:t>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</w:tcBorders>
          </w:tcPr>
          <w:p w:rsidR="003D6E3F" w:rsidRPr="00463B84" w:rsidRDefault="00566C0B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Arial" w:hAnsi="Arial" w:cs="Arial"/>
                <w:sz w:val="24"/>
                <w:szCs w:val="24"/>
              </w:rPr>
              <w:t>↑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th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exp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3D6E3F" w:rsidRPr="00463B84" w:rsidRDefault="003D6E3F" w:rsidP="00566C0B">
            <w:pPr>
              <w:spacing w:after="60"/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error, ppm</w:t>
            </w:r>
          </w:p>
        </w:tc>
      </w:tr>
      <w:tr w:rsidR="00332883" w:rsidRPr="00463B84" w:rsidTr="00566C0B">
        <w:tc>
          <w:tcPr>
            <w:tcW w:w="1304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n.e.</w:t>
            </w:r>
          </w:p>
        </w:tc>
        <w:tc>
          <w:tcPr>
            <w:tcW w:w="624" w:type="dxa"/>
            <w:tcBorders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1985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n.e.</w:t>
            </w:r>
          </w:p>
        </w:tc>
        <w:tc>
          <w:tcPr>
            <w:tcW w:w="1361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4.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445.189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445.187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93.870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93.8705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2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2.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682.301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682.300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="0064592C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75.314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75.3140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3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919.413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919.413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314.522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314.5198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2.3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1.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128.493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128.495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077.409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077.4086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1.1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2.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337.573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337.576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68.328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68.3284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3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3.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546.653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546.658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59.246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59.2478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2.1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877.366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877.366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450.164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450.1670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5.1</w:t>
            </w:r>
          </w:p>
        </w:tc>
      </w:tr>
      <w:tr w:rsidR="003D6E3F" w:rsidRPr="00463B84" w:rsidTr="00566C0B">
        <w:tc>
          <w:tcPr>
            <w:tcW w:w="1304" w:type="dxa"/>
            <w:tcBorders>
              <w:top w:val="nil"/>
            </w:tcBorders>
          </w:tcPr>
          <w:p w:rsidR="003D6E3F" w:rsidRPr="00463B84" w:rsidRDefault="003D6E3F" w:rsidP="00FB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3D6E3F" w:rsidRPr="00463B84" w:rsidRDefault="003D6E3F" w:rsidP="00FB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3D6E3F" w:rsidRPr="00463B84" w:rsidRDefault="003D6E3F" w:rsidP="00FB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:rsidR="003D6E3F" w:rsidRPr="00463B84" w:rsidRDefault="003D6E3F" w:rsidP="00FB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</w:tcPr>
          <w:p w:rsidR="003D6E3F" w:rsidRPr="00463B84" w:rsidRDefault="003D6E3F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3D6E3F" w:rsidRPr="00463B84" w:rsidRDefault="003D6E3F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</w:tcBorders>
          </w:tcPr>
          <w:p w:rsidR="003D6E3F" w:rsidRPr="00463B84" w:rsidRDefault="003D6E3F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:rsidR="003D6E3F" w:rsidRPr="00463B84" w:rsidRDefault="003D6E3F" w:rsidP="00FB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3D6E3F" w:rsidRPr="00463B84" w:rsidRDefault="003D6E3F" w:rsidP="00FB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3D6E3F" w:rsidRPr="00463B84" w:rsidRDefault="003D6E3F" w:rsidP="00FB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:rsidR="003D6E3F" w:rsidRPr="00463B84" w:rsidRDefault="003D6E3F" w:rsidP="00FB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73064" w:rsidRPr="00463B84" w:rsidRDefault="00EE6C1E" w:rsidP="00476DF7">
      <w:pPr>
        <w:spacing w:before="6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b/>
          <w:sz w:val="24"/>
          <w:szCs w:val="24"/>
        </w:rPr>
        <w:t>Table S3.</w:t>
      </w:r>
      <w:r w:rsidRPr="00463B84">
        <w:rPr>
          <w:rFonts w:ascii="Times New Roman" w:hAnsi="Times New Roman" w:cs="Times New Roman"/>
          <w:sz w:val="24"/>
          <w:szCs w:val="24"/>
        </w:rPr>
        <w:t xml:space="preserve"> Accurate mass measurement of c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j–</w:t>
      </w:r>
      <w:r w:rsidRPr="00463B84">
        <w:rPr>
          <w:rFonts w:ascii="Times New Roman" w:hAnsi="Times New Roman" w:cs="Times New Roman"/>
          <w:sz w:val="24"/>
          <w:szCs w:val="24"/>
        </w:rPr>
        <w:t xml:space="preserve"> and y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j–</w:t>
      </w:r>
      <w:r w:rsidRPr="00463B84">
        <w:rPr>
          <w:rFonts w:ascii="Times New Roman" w:hAnsi="Times New Roman" w:cs="Times New Roman"/>
          <w:sz w:val="24"/>
          <w:szCs w:val="24"/>
        </w:rPr>
        <w:t xml:space="preserve"> fragments </w:t>
      </w:r>
      <w:r w:rsidR="002467B3" w:rsidRPr="00463B84">
        <w:rPr>
          <w:rFonts w:ascii="Times New Roman" w:hAnsi="Times New Roman" w:cs="Times New Roman"/>
          <w:sz w:val="24"/>
          <w:szCs w:val="24"/>
        </w:rPr>
        <w:t>of</w:t>
      </w:r>
      <w:r w:rsidRPr="00463B84">
        <w:rPr>
          <w:rFonts w:ascii="Times New Roman" w:hAnsi="Times New Roman" w:cs="Times New Roman"/>
          <w:sz w:val="24"/>
          <w:szCs w:val="24"/>
        </w:rPr>
        <w:t xml:space="preserve"> [P2 – 2H]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2–</w:t>
      </w:r>
      <w:r w:rsidR="002467B3" w:rsidRPr="00463B84">
        <w:rPr>
          <w:rFonts w:ascii="Times New Roman" w:hAnsi="Times New Roman" w:cs="Times New Roman"/>
          <w:sz w:val="24"/>
          <w:szCs w:val="24"/>
        </w:rPr>
        <w:t xml:space="preserve">, using the </w:t>
      </w:r>
      <w:r w:rsidRPr="00463B84">
        <w:rPr>
          <w:rFonts w:ascii="Times New Roman" w:hAnsi="Times New Roman" w:cs="Times New Roman"/>
          <w:sz w:val="24"/>
          <w:szCs w:val="24"/>
        </w:rPr>
        <w:t>precursor ion (C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72</w:t>
      </w:r>
      <w:r w:rsidRPr="00463B84">
        <w:rPr>
          <w:rFonts w:ascii="Times New Roman" w:hAnsi="Times New Roman" w:cs="Times New Roman"/>
          <w:sz w:val="24"/>
          <w:szCs w:val="24"/>
        </w:rPr>
        <w:t>H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152</w:t>
      </w:r>
      <w:r w:rsidRPr="00463B84">
        <w:rPr>
          <w:rFonts w:ascii="Times New Roman" w:hAnsi="Times New Roman" w:cs="Times New Roman"/>
          <w:sz w:val="24"/>
          <w:szCs w:val="24"/>
        </w:rPr>
        <w:t>N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63B84">
        <w:rPr>
          <w:rFonts w:ascii="Times New Roman" w:hAnsi="Times New Roman" w:cs="Times New Roman"/>
          <w:sz w:val="24"/>
          <w:szCs w:val="24"/>
        </w:rPr>
        <w:t>O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37</w:t>
      </w:r>
      <w:r w:rsidRPr="00463B84">
        <w:rPr>
          <w:rFonts w:ascii="Times New Roman" w:hAnsi="Times New Roman" w:cs="Times New Roman"/>
          <w:sz w:val="24"/>
          <w:szCs w:val="24"/>
        </w:rPr>
        <w:t>P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2–</w:t>
      </w:r>
      <w:r w:rsidRPr="00463B84">
        <w:rPr>
          <w:rFonts w:ascii="Times New Roman" w:hAnsi="Times New Roman" w:cs="Times New Roman"/>
          <w:sz w:val="24"/>
          <w:szCs w:val="24"/>
        </w:rPr>
        <w:t xml:space="preserve">, </w:t>
      </w:r>
      <w:r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Pr="00463B84">
        <w:rPr>
          <w:rFonts w:ascii="Times New Roman" w:hAnsi="Times New Roman" w:cs="Times New Roman"/>
          <w:sz w:val="24"/>
          <w:szCs w:val="24"/>
        </w:rPr>
        <w:t xml:space="preserve"> 998.4116) as an internal standard. P2 sequence: </w:t>
      </w:r>
      <w:r w:rsidR="00332883" w:rsidRPr="00463B84">
        <w:rPr>
          <w:rFonts w:ascii="Times New Roman" w:hAnsi="Times New Roman" w:cs="Times New Roman"/>
          <w:sz w:val="24"/>
          <w:szCs w:val="24"/>
        </w:rPr>
        <w:t>α-</w:t>
      </w:r>
      <w:r w:rsidR="00332883" w:rsidRPr="00463B84">
        <w:rPr>
          <w:rFonts w:ascii="Times New Roman" w:hAnsi="Times New Roman" w:cs="Times New Roman"/>
          <w:color w:val="000000"/>
          <w:sz w:val="24"/>
          <w:szCs w:val="24"/>
        </w:rPr>
        <w:t>00-01-01-01-00-00-00-00-ω,</w:t>
      </w:r>
      <w:r w:rsidR="006D7581" w:rsidRPr="00463B84">
        <w:rPr>
          <w:rFonts w:ascii="Times New Roman" w:hAnsi="Times New Roman" w:cs="Times New Roman"/>
          <w:color w:val="000000"/>
          <w:sz w:val="24"/>
          <w:szCs w:val="24"/>
        </w:rPr>
        <w:t xml:space="preserve"> with</w:t>
      </w:r>
      <w:r w:rsidR="00332883" w:rsidRPr="00463B8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D7581" w:rsidRPr="00463B84">
        <w:rPr>
          <w:rFonts w:ascii="Times New Roman" w:hAnsi="Times New Roman" w:cs="Times New Roman"/>
          <w:color w:val="000000"/>
          <w:sz w:val="24"/>
          <w:szCs w:val="24"/>
        </w:rPr>
        <w:t xml:space="preserve">00: </w:t>
      </w:r>
      <w:r w:rsidR="006D7581" w:rsidRPr="00463B84">
        <w:rPr>
          <w:rFonts w:ascii="Times New Roman" w:hAnsi="Times New Roman" w:cs="Times New Roman"/>
          <w:sz w:val="24"/>
          <w:szCs w:val="24"/>
        </w:rPr>
        <w:t>C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6D7581" w:rsidRPr="00463B84">
        <w:rPr>
          <w:rFonts w:ascii="Times New Roman" w:hAnsi="Times New Roman" w:cs="Times New Roman"/>
          <w:sz w:val="24"/>
          <w:szCs w:val="24"/>
        </w:rPr>
        <w:t>H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="006D7581" w:rsidRPr="00463B84">
        <w:rPr>
          <w:rFonts w:ascii="Times New Roman" w:hAnsi="Times New Roman" w:cs="Times New Roman"/>
          <w:sz w:val="24"/>
          <w:szCs w:val="24"/>
        </w:rPr>
        <w:t>NO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D7581" w:rsidRPr="00463B84">
        <w:rPr>
          <w:rFonts w:ascii="Times New Roman" w:hAnsi="Times New Roman" w:cs="Times New Roman"/>
          <w:sz w:val="24"/>
          <w:szCs w:val="24"/>
        </w:rPr>
        <w:t xml:space="preserve">P (209.0817 Da), </w:t>
      </w:r>
      <w:r w:rsidR="006D7581" w:rsidRPr="00463B84">
        <w:rPr>
          <w:rFonts w:ascii="Times New Roman" w:hAnsi="Times New Roman" w:cs="Times New Roman"/>
          <w:color w:val="000000"/>
          <w:sz w:val="24"/>
          <w:szCs w:val="24"/>
        </w:rPr>
        <w:t xml:space="preserve">01: </w:t>
      </w:r>
      <w:r w:rsidR="006D7581" w:rsidRPr="00463B84">
        <w:rPr>
          <w:rFonts w:ascii="Times New Roman" w:hAnsi="Times New Roman" w:cs="Times New Roman"/>
          <w:sz w:val="24"/>
          <w:szCs w:val="24"/>
        </w:rPr>
        <w:t>C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6D7581" w:rsidRPr="00463B84">
        <w:rPr>
          <w:rFonts w:ascii="Times New Roman" w:hAnsi="Times New Roman" w:cs="Times New Roman"/>
          <w:sz w:val="24"/>
          <w:szCs w:val="24"/>
        </w:rPr>
        <w:t>H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="006D7581" w:rsidRPr="00463B84">
        <w:rPr>
          <w:rFonts w:ascii="Times New Roman" w:hAnsi="Times New Roman" w:cs="Times New Roman"/>
          <w:sz w:val="24"/>
          <w:szCs w:val="24"/>
        </w:rPr>
        <w:t>NO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D7581" w:rsidRPr="00463B84">
        <w:rPr>
          <w:rFonts w:ascii="Times New Roman" w:hAnsi="Times New Roman" w:cs="Times New Roman"/>
          <w:sz w:val="24"/>
          <w:szCs w:val="24"/>
        </w:rPr>
        <w:t>P (237.1130 Da), α: HO (17.0027 Da) and ω: C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6D7581" w:rsidRPr="00463B84">
        <w:rPr>
          <w:rFonts w:ascii="Times New Roman" w:hAnsi="Times New Roman" w:cs="Times New Roman"/>
          <w:sz w:val="24"/>
          <w:szCs w:val="24"/>
        </w:rPr>
        <w:t>H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="006D7581" w:rsidRPr="00463B84">
        <w:rPr>
          <w:rFonts w:ascii="Times New Roman" w:hAnsi="Times New Roman" w:cs="Times New Roman"/>
          <w:sz w:val="24"/>
          <w:szCs w:val="24"/>
        </w:rPr>
        <w:t>N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D7581" w:rsidRPr="00463B84">
        <w:rPr>
          <w:rFonts w:ascii="Times New Roman" w:hAnsi="Times New Roman" w:cs="Times New Roman"/>
          <w:sz w:val="24"/>
          <w:szCs w:val="24"/>
        </w:rPr>
        <w:t>O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D7581" w:rsidRPr="00463B84">
        <w:rPr>
          <w:rFonts w:ascii="Times New Roman" w:hAnsi="Times New Roman" w:cs="Times New Roman"/>
          <w:sz w:val="24"/>
          <w:szCs w:val="24"/>
        </w:rPr>
        <w:t xml:space="preserve"> (225.0875 Da)</w:t>
      </w:r>
      <w:r w:rsidRPr="00463B84">
        <w:rPr>
          <w:rFonts w:ascii="Times New Roman" w:hAnsi="Times New Roman" w:cs="Times New Roman"/>
          <w:sz w:val="24"/>
          <w:szCs w:val="24"/>
        </w:rPr>
        <w:t>.</w:t>
      </w:r>
      <w:r w:rsidR="00E0301A"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E0301A" w:rsidRPr="00463B84">
        <w:rPr>
          <w:rFonts w:ascii="Times New Roman" w:hAnsi="Times New Roman" w:cs="Times New Roman"/>
          <w:i/>
          <w:sz w:val="24"/>
          <w:szCs w:val="24"/>
        </w:rPr>
        <w:t>n.e.</w:t>
      </w:r>
      <w:r w:rsidR="00E0301A" w:rsidRPr="00463B84">
        <w:rPr>
          <w:rFonts w:ascii="Times New Roman" w:hAnsi="Times New Roman" w:cs="Times New Roman"/>
          <w:sz w:val="24"/>
          <w:szCs w:val="24"/>
        </w:rPr>
        <w:t>: not expected.</w:t>
      </w:r>
    </w:p>
    <w:p w:rsidR="00273064" w:rsidRPr="00463B84" w:rsidRDefault="00273064" w:rsidP="002730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66C0B" w:rsidRPr="00463B84" w:rsidRDefault="00566C0B" w:rsidP="002730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66C0B" w:rsidRPr="00463B84" w:rsidRDefault="00566C0B" w:rsidP="002730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61"/>
        <w:gridCol w:w="1361"/>
        <w:gridCol w:w="1985"/>
        <w:gridCol w:w="624"/>
        <w:gridCol w:w="567"/>
        <w:gridCol w:w="624"/>
        <w:gridCol w:w="1990"/>
        <w:gridCol w:w="1361"/>
        <w:gridCol w:w="1361"/>
        <w:gridCol w:w="1304"/>
      </w:tblGrid>
      <w:tr w:rsidR="00FB2FB4" w:rsidRPr="00463B84" w:rsidTr="00566C0B">
        <w:tc>
          <w:tcPr>
            <w:tcW w:w="1304" w:type="dxa"/>
            <w:tcBorders>
              <w:bottom w:val="single" w:sz="4" w:space="0" w:color="auto"/>
            </w:tcBorders>
          </w:tcPr>
          <w:p w:rsidR="00FB2FB4" w:rsidRPr="00463B84" w:rsidRDefault="00FB2FB4" w:rsidP="00566C0B">
            <w:pPr>
              <w:spacing w:after="60"/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error, ppm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FB2FB4" w:rsidRPr="00463B84" w:rsidRDefault="00FB2FB4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exp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FB2FB4" w:rsidRPr="00463B84" w:rsidRDefault="00FB2FB4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th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FB2FB4" w:rsidRPr="00463B84" w:rsidRDefault="00FB2FB4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624" w:type="dxa"/>
            <w:tcBorders>
              <w:bottom w:val="single" w:sz="4" w:space="0" w:color="auto"/>
              <w:right w:val="single" w:sz="4" w:space="0" w:color="auto"/>
            </w:tcBorders>
          </w:tcPr>
          <w:p w:rsidR="00FB2FB4" w:rsidRPr="00463B84" w:rsidRDefault="00566C0B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Arial" w:hAnsi="Arial" w:cs="Arial"/>
                <w:sz w:val="24"/>
                <w:szCs w:val="24"/>
              </w:rPr>
              <w:t>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2FB4" w:rsidRPr="00463B84" w:rsidRDefault="00FB2FB4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</w:tcBorders>
          </w:tcPr>
          <w:p w:rsidR="00FB2FB4" w:rsidRPr="00463B84" w:rsidRDefault="00566C0B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Arial" w:hAnsi="Arial" w:cs="Arial"/>
                <w:sz w:val="24"/>
                <w:szCs w:val="24"/>
              </w:rPr>
              <w:t>↑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:rsidR="00FB2FB4" w:rsidRPr="00463B84" w:rsidRDefault="00FB2FB4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FB2FB4" w:rsidRPr="00463B84" w:rsidRDefault="00FB2FB4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th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FB2FB4" w:rsidRPr="00463B84" w:rsidRDefault="00FB2FB4" w:rsidP="00566C0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exp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FB2FB4" w:rsidRPr="00463B84" w:rsidRDefault="00FB2FB4" w:rsidP="00566C0B">
            <w:pPr>
              <w:spacing w:after="60"/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error, ppm</w:t>
            </w:r>
          </w:p>
        </w:tc>
      </w:tr>
      <w:tr w:rsidR="00332883" w:rsidRPr="00463B84" w:rsidTr="00566C0B">
        <w:tc>
          <w:tcPr>
            <w:tcW w:w="1304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6.6</w:t>
            </w:r>
          </w:p>
        </w:tc>
        <w:tc>
          <w:tcPr>
            <w:tcW w:w="1361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226.0865</w:t>
            </w:r>
          </w:p>
        </w:tc>
        <w:tc>
          <w:tcPr>
            <w:tcW w:w="1361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226.0850</w:t>
            </w:r>
          </w:p>
        </w:tc>
        <w:tc>
          <w:tcPr>
            <w:tcW w:w="1985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1990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1361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89.4063</w:t>
            </w:r>
          </w:p>
        </w:tc>
        <w:tc>
          <w:tcPr>
            <w:tcW w:w="1361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89.4023</w:t>
            </w:r>
          </w:p>
        </w:tc>
        <w:tc>
          <w:tcPr>
            <w:tcW w:w="1304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4.0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4.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463.200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463.198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84.865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84.8652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3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1.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700.312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700.311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533.625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533.6204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3.1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937.423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937.424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296.512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296.5091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2.4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1.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146.503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146.505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059.399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059.3982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9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2.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355.584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1355.587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50.317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50.3179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5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781.831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781.830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41.235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41.2373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2.3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3.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886.375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886.371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432.154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432.1560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4.4</w:t>
            </w:r>
          </w:p>
        </w:tc>
      </w:tr>
      <w:tr w:rsidR="00FB2FB4" w:rsidRPr="00463B84" w:rsidTr="00566C0B">
        <w:tc>
          <w:tcPr>
            <w:tcW w:w="1304" w:type="dxa"/>
            <w:tcBorders>
              <w:top w:val="nil"/>
            </w:tcBorders>
          </w:tcPr>
          <w:p w:rsidR="00FB2FB4" w:rsidRPr="00463B84" w:rsidRDefault="00FB2FB4" w:rsidP="00FB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FB2FB4" w:rsidRPr="00463B84" w:rsidRDefault="00FB2FB4" w:rsidP="00FB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FB2FB4" w:rsidRPr="00463B84" w:rsidRDefault="00FB2FB4" w:rsidP="00FB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:rsidR="00FB2FB4" w:rsidRPr="00463B84" w:rsidRDefault="00FB2FB4" w:rsidP="00FB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</w:tcPr>
          <w:p w:rsidR="00FB2FB4" w:rsidRPr="00463B84" w:rsidRDefault="00FB2FB4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B2FB4" w:rsidRPr="00463B84" w:rsidRDefault="00FB2FB4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</w:tcBorders>
          </w:tcPr>
          <w:p w:rsidR="00FB2FB4" w:rsidRPr="00463B84" w:rsidRDefault="00FB2FB4" w:rsidP="00566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nil"/>
            </w:tcBorders>
          </w:tcPr>
          <w:p w:rsidR="00FB2FB4" w:rsidRPr="00463B84" w:rsidRDefault="00FB2FB4" w:rsidP="00FB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FB2FB4" w:rsidRPr="00463B84" w:rsidRDefault="00FB2FB4" w:rsidP="00FB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FB2FB4" w:rsidRPr="00463B84" w:rsidRDefault="00FB2FB4" w:rsidP="00FB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:rsidR="00FB2FB4" w:rsidRPr="00463B84" w:rsidRDefault="00FB2FB4" w:rsidP="00FB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73064" w:rsidRPr="00463B84" w:rsidRDefault="00273064" w:rsidP="00476DF7">
      <w:pPr>
        <w:spacing w:before="6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b/>
          <w:sz w:val="24"/>
          <w:szCs w:val="24"/>
        </w:rPr>
        <w:t>Table S4.</w:t>
      </w:r>
      <w:r w:rsidRPr="00463B84">
        <w:rPr>
          <w:rFonts w:ascii="Times New Roman" w:hAnsi="Times New Roman" w:cs="Times New Roman"/>
          <w:sz w:val="24"/>
          <w:szCs w:val="24"/>
        </w:rPr>
        <w:t xml:space="preserve"> Accurate mass measurement of d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j–</w:t>
      </w:r>
      <w:r w:rsidRPr="00463B84">
        <w:rPr>
          <w:rFonts w:ascii="Times New Roman" w:hAnsi="Times New Roman" w:cs="Times New Roman"/>
          <w:sz w:val="24"/>
          <w:szCs w:val="24"/>
        </w:rPr>
        <w:t xml:space="preserve"> and z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j–</w:t>
      </w:r>
      <w:r w:rsidRPr="00463B84">
        <w:rPr>
          <w:rFonts w:ascii="Times New Roman" w:hAnsi="Times New Roman" w:cs="Times New Roman"/>
          <w:sz w:val="24"/>
          <w:szCs w:val="24"/>
        </w:rPr>
        <w:t xml:space="preserve"> fragments </w:t>
      </w:r>
      <w:r w:rsidR="002467B3" w:rsidRPr="00463B84">
        <w:rPr>
          <w:rFonts w:ascii="Times New Roman" w:hAnsi="Times New Roman" w:cs="Times New Roman"/>
          <w:sz w:val="24"/>
          <w:szCs w:val="24"/>
        </w:rPr>
        <w:t>of</w:t>
      </w:r>
      <w:r w:rsidRPr="00463B84">
        <w:rPr>
          <w:rFonts w:ascii="Times New Roman" w:hAnsi="Times New Roman" w:cs="Times New Roman"/>
          <w:sz w:val="24"/>
          <w:szCs w:val="24"/>
        </w:rPr>
        <w:t xml:space="preserve"> [P2 – 2H]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2–</w:t>
      </w:r>
      <w:r w:rsidR="002467B3" w:rsidRPr="00463B84">
        <w:rPr>
          <w:rFonts w:ascii="Times New Roman" w:hAnsi="Times New Roman" w:cs="Times New Roman"/>
          <w:sz w:val="24"/>
          <w:szCs w:val="24"/>
        </w:rPr>
        <w:t xml:space="preserve">, using the </w:t>
      </w:r>
      <w:r w:rsidRPr="00463B84">
        <w:rPr>
          <w:rFonts w:ascii="Times New Roman" w:hAnsi="Times New Roman" w:cs="Times New Roman"/>
          <w:sz w:val="24"/>
          <w:szCs w:val="24"/>
        </w:rPr>
        <w:t>precursor ion (C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72</w:t>
      </w:r>
      <w:r w:rsidRPr="00463B84">
        <w:rPr>
          <w:rFonts w:ascii="Times New Roman" w:hAnsi="Times New Roman" w:cs="Times New Roman"/>
          <w:sz w:val="24"/>
          <w:szCs w:val="24"/>
        </w:rPr>
        <w:t>H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152</w:t>
      </w:r>
      <w:r w:rsidRPr="00463B84">
        <w:rPr>
          <w:rFonts w:ascii="Times New Roman" w:hAnsi="Times New Roman" w:cs="Times New Roman"/>
          <w:sz w:val="24"/>
          <w:szCs w:val="24"/>
        </w:rPr>
        <w:t>N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63B84">
        <w:rPr>
          <w:rFonts w:ascii="Times New Roman" w:hAnsi="Times New Roman" w:cs="Times New Roman"/>
          <w:sz w:val="24"/>
          <w:szCs w:val="24"/>
        </w:rPr>
        <w:t>O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37</w:t>
      </w:r>
      <w:r w:rsidRPr="00463B84">
        <w:rPr>
          <w:rFonts w:ascii="Times New Roman" w:hAnsi="Times New Roman" w:cs="Times New Roman"/>
          <w:sz w:val="24"/>
          <w:szCs w:val="24"/>
        </w:rPr>
        <w:t>P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2–</w:t>
      </w:r>
      <w:r w:rsidRPr="00463B84">
        <w:rPr>
          <w:rFonts w:ascii="Times New Roman" w:hAnsi="Times New Roman" w:cs="Times New Roman"/>
          <w:sz w:val="24"/>
          <w:szCs w:val="24"/>
        </w:rPr>
        <w:t xml:space="preserve">, </w:t>
      </w:r>
      <w:r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Pr="00463B84">
        <w:rPr>
          <w:rFonts w:ascii="Times New Roman" w:hAnsi="Times New Roman" w:cs="Times New Roman"/>
          <w:sz w:val="24"/>
          <w:szCs w:val="24"/>
        </w:rPr>
        <w:t xml:space="preserve"> 998.4116) as an internal standard. P2 sequence: </w:t>
      </w:r>
      <w:r w:rsidR="00332883" w:rsidRPr="00463B84">
        <w:rPr>
          <w:rFonts w:ascii="Times New Roman" w:hAnsi="Times New Roman" w:cs="Times New Roman"/>
          <w:sz w:val="24"/>
          <w:szCs w:val="24"/>
        </w:rPr>
        <w:t>α-</w:t>
      </w:r>
      <w:r w:rsidR="00332883" w:rsidRPr="00463B84">
        <w:rPr>
          <w:rFonts w:ascii="Times New Roman" w:hAnsi="Times New Roman" w:cs="Times New Roman"/>
          <w:color w:val="000000"/>
          <w:sz w:val="24"/>
          <w:szCs w:val="24"/>
        </w:rPr>
        <w:t>00-01-01-01-00-00-00-00-ω, with</w:t>
      </w:r>
      <w:r w:rsidR="00332883"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6D7581" w:rsidRPr="00463B84">
        <w:rPr>
          <w:rFonts w:ascii="Times New Roman" w:hAnsi="Times New Roman" w:cs="Times New Roman"/>
          <w:color w:val="000000"/>
          <w:sz w:val="24"/>
          <w:szCs w:val="24"/>
        </w:rPr>
        <w:t xml:space="preserve">00: </w:t>
      </w:r>
      <w:r w:rsidR="006D7581" w:rsidRPr="00463B84">
        <w:rPr>
          <w:rFonts w:ascii="Times New Roman" w:hAnsi="Times New Roman" w:cs="Times New Roman"/>
          <w:sz w:val="24"/>
          <w:szCs w:val="24"/>
        </w:rPr>
        <w:t>C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6D7581" w:rsidRPr="00463B84">
        <w:rPr>
          <w:rFonts w:ascii="Times New Roman" w:hAnsi="Times New Roman" w:cs="Times New Roman"/>
          <w:sz w:val="24"/>
          <w:szCs w:val="24"/>
        </w:rPr>
        <w:t>H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="006D7581" w:rsidRPr="00463B84">
        <w:rPr>
          <w:rFonts w:ascii="Times New Roman" w:hAnsi="Times New Roman" w:cs="Times New Roman"/>
          <w:sz w:val="24"/>
          <w:szCs w:val="24"/>
        </w:rPr>
        <w:t>NO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D7581" w:rsidRPr="00463B84">
        <w:rPr>
          <w:rFonts w:ascii="Times New Roman" w:hAnsi="Times New Roman" w:cs="Times New Roman"/>
          <w:sz w:val="24"/>
          <w:szCs w:val="24"/>
        </w:rPr>
        <w:t xml:space="preserve">P (209.0817 Da), </w:t>
      </w:r>
      <w:r w:rsidR="006D7581" w:rsidRPr="00463B84">
        <w:rPr>
          <w:rFonts w:ascii="Times New Roman" w:hAnsi="Times New Roman" w:cs="Times New Roman"/>
          <w:color w:val="000000"/>
          <w:sz w:val="24"/>
          <w:szCs w:val="24"/>
        </w:rPr>
        <w:t xml:space="preserve">01: </w:t>
      </w:r>
      <w:r w:rsidR="006D7581" w:rsidRPr="00463B84">
        <w:rPr>
          <w:rFonts w:ascii="Times New Roman" w:hAnsi="Times New Roman" w:cs="Times New Roman"/>
          <w:sz w:val="24"/>
          <w:szCs w:val="24"/>
        </w:rPr>
        <w:t>C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6D7581" w:rsidRPr="00463B84">
        <w:rPr>
          <w:rFonts w:ascii="Times New Roman" w:hAnsi="Times New Roman" w:cs="Times New Roman"/>
          <w:sz w:val="24"/>
          <w:szCs w:val="24"/>
        </w:rPr>
        <w:t>H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="006D7581" w:rsidRPr="00463B84">
        <w:rPr>
          <w:rFonts w:ascii="Times New Roman" w:hAnsi="Times New Roman" w:cs="Times New Roman"/>
          <w:sz w:val="24"/>
          <w:szCs w:val="24"/>
        </w:rPr>
        <w:t>NO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D7581" w:rsidRPr="00463B84">
        <w:rPr>
          <w:rFonts w:ascii="Times New Roman" w:hAnsi="Times New Roman" w:cs="Times New Roman"/>
          <w:sz w:val="24"/>
          <w:szCs w:val="24"/>
        </w:rPr>
        <w:t>P (237.1130 Da), α: HO (17.0027 Da) and ω: C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6D7581" w:rsidRPr="00463B84">
        <w:rPr>
          <w:rFonts w:ascii="Times New Roman" w:hAnsi="Times New Roman" w:cs="Times New Roman"/>
          <w:sz w:val="24"/>
          <w:szCs w:val="24"/>
        </w:rPr>
        <w:t>H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="006D7581" w:rsidRPr="00463B84">
        <w:rPr>
          <w:rFonts w:ascii="Times New Roman" w:hAnsi="Times New Roman" w:cs="Times New Roman"/>
          <w:sz w:val="24"/>
          <w:szCs w:val="24"/>
        </w:rPr>
        <w:t>N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D7581" w:rsidRPr="00463B84">
        <w:rPr>
          <w:rFonts w:ascii="Times New Roman" w:hAnsi="Times New Roman" w:cs="Times New Roman"/>
          <w:sz w:val="24"/>
          <w:szCs w:val="24"/>
        </w:rPr>
        <w:t>O</w:t>
      </w:r>
      <w:r w:rsidR="006D7581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D7581" w:rsidRPr="00463B84">
        <w:rPr>
          <w:rFonts w:ascii="Times New Roman" w:hAnsi="Times New Roman" w:cs="Times New Roman"/>
          <w:sz w:val="24"/>
          <w:szCs w:val="24"/>
        </w:rPr>
        <w:t xml:space="preserve"> (225.0875 Da)</w:t>
      </w:r>
      <w:r w:rsidRPr="00463B84">
        <w:rPr>
          <w:rFonts w:ascii="Times New Roman" w:hAnsi="Times New Roman" w:cs="Times New Roman"/>
          <w:sz w:val="24"/>
          <w:szCs w:val="24"/>
        </w:rPr>
        <w:t>.</w:t>
      </w:r>
      <w:r w:rsidR="00E0301A" w:rsidRPr="00463B8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73064" w:rsidRPr="00463B84" w:rsidRDefault="00273064" w:rsidP="0020465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83C42" w:rsidRPr="00463B84" w:rsidRDefault="00183C42" w:rsidP="0020465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  <w:sectPr w:rsidR="00183C42" w:rsidRPr="00463B84" w:rsidSect="0019279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8659C7" w:rsidRPr="00463B84" w:rsidRDefault="008659C7" w:rsidP="0020465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18"/>
        <w:gridCol w:w="1314"/>
        <w:gridCol w:w="1314"/>
        <w:gridCol w:w="1404"/>
        <w:gridCol w:w="1404"/>
        <w:gridCol w:w="1404"/>
        <w:gridCol w:w="1314"/>
      </w:tblGrid>
      <w:tr w:rsidR="00183C42" w:rsidRPr="00463B84" w:rsidTr="00566C0B"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C42" w:rsidRPr="00463B84" w:rsidRDefault="00662ED6" w:rsidP="00662E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fr-FR" w:eastAsia="fr-FR"/>
              </w:rPr>
              <w:drawing>
                <wp:inline distT="0" distB="0" distL="0" distR="0" wp14:anchorId="6E505122" wp14:editId="1A4564BD">
                  <wp:extent cx="170815" cy="170815"/>
                  <wp:effectExtent l="0" t="0" r="635" b="635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15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0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C42" w:rsidRPr="00463B84" w:rsidRDefault="00662ED6" w:rsidP="00662ED6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fr-FR" w:eastAsia="fr-FR"/>
              </w:rPr>
              <w:drawing>
                <wp:inline distT="0" distB="0" distL="0" distR="0" wp14:anchorId="76CBF25D" wp14:editId="091DE35B">
                  <wp:extent cx="5040000" cy="712800"/>
                  <wp:effectExtent l="0" t="0" r="0" b="0"/>
                  <wp:docPr id="5" name="Imag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tructure internal frag_NEG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71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82E" w:rsidRPr="00463B84" w:rsidTr="00566C0B">
        <w:tc>
          <w:tcPr>
            <w:tcW w:w="125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C382E" w:rsidRPr="00463B84" w:rsidRDefault="00BC382E" w:rsidP="00566C0B">
            <w:pPr>
              <w:spacing w:before="4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BC382E" w:rsidRPr="00463B84" w:rsidRDefault="004B7FA1" w:rsidP="00566C0B">
            <w:pPr>
              <w:spacing w:before="4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332883"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</w:tcPr>
          <w:p w:rsidR="00BC382E" w:rsidRPr="00463B84" w:rsidRDefault="004B7FA1" w:rsidP="00566C0B">
            <w:pPr>
              <w:spacing w:before="4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332883"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r w:rsidR="00BC382E" w:rsidRPr="00463B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</w:tcPr>
          <w:p w:rsidR="00BC382E" w:rsidRPr="00463B84" w:rsidRDefault="004B7FA1" w:rsidP="00566C0B">
            <w:pPr>
              <w:spacing w:before="4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332883"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</w:tcPr>
          <w:p w:rsidR="00BC382E" w:rsidRPr="00463B84" w:rsidRDefault="004B7FA1" w:rsidP="00566C0B">
            <w:pPr>
              <w:spacing w:before="4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332883"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</w:tcPr>
          <w:p w:rsidR="00BC382E" w:rsidRPr="00463B84" w:rsidRDefault="004B7FA1" w:rsidP="00566C0B">
            <w:pPr>
              <w:spacing w:before="4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332883"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</w:tcPr>
          <w:p w:rsidR="00BC382E" w:rsidRPr="00463B84" w:rsidRDefault="004B7FA1" w:rsidP="00566C0B">
            <w:pPr>
              <w:spacing w:before="4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332883"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</w:p>
        </w:tc>
      </w:tr>
      <w:tr w:rsidR="00BC382E" w:rsidRPr="00463B84" w:rsidTr="00566C0B"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C382E" w:rsidRPr="00463B84" w:rsidRDefault="001C04FF" w:rsidP="00566C0B">
            <w:pPr>
              <w:spacing w:before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332883"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C382E" w:rsidRPr="00463B84" w:rsidRDefault="00BC382E" w:rsidP="00566C0B">
            <w:pPr>
              <w:spacing w:before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82E" w:rsidRPr="00463B84" w:rsidRDefault="00BC382E" w:rsidP="00566C0B">
            <w:pPr>
              <w:spacing w:before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.1</w:t>
            </w:r>
            <w:r w:rsidR="00DF690C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82E" w:rsidRPr="00463B84" w:rsidRDefault="00BC382E" w:rsidP="00566C0B">
            <w:pPr>
              <w:spacing w:before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.2</w:t>
            </w:r>
            <w:r w:rsidR="00DF690C" w:rsidRPr="00463B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="00DF690C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82E" w:rsidRPr="00463B84" w:rsidRDefault="00DF690C" w:rsidP="00566C0B">
            <w:pPr>
              <w:spacing w:before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6.3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82E" w:rsidRPr="00463B84" w:rsidRDefault="00DF690C" w:rsidP="00566C0B">
            <w:pPr>
              <w:spacing w:before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5.4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382E" w:rsidRPr="00463B84" w:rsidRDefault="00DF690C" w:rsidP="00566C0B">
            <w:pPr>
              <w:spacing w:before="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C382E" w:rsidRPr="00463B84" w:rsidTr="00566C0B"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382E" w:rsidRPr="00463B84" w:rsidRDefault="001C04FF" w:rsidP="00566C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332883"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382E" w:rsidRPr="00463B84" w:rsidRDefault="00DF690C" w:rsidP="001C04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.1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C382E" w:rsidRPr="00463B84" w:rsidRDefault="00DF690C" w:rsidP="001C04F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45.2</w:t>
            </w:r>
            <w:r w:rsidRPr="00463B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  <w:r w:rsidRPr="00463B8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BC382E" w:rsidRPr="00463B84" w:rsidRDefault="00DF690C" w:rsidP="001C04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4.3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BC382E" w:rsidRPr="00463B84" w:rsidRDefault="00DF690C" w:rsidP="001C04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3.4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BC382E" w:rsidRPr="00463B84" w:rsidRDefault="00DF690C" w:rsidP="001C04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2.4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C382E" w:rsidRPr="00463B84" w:rsidRDefault="00DF690C" w:rsidP="001C04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C382E" w:rsidRPr="00463B84" w:rsidTr="00566C0B"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382E" w:rsidRPr="00463B84" w:rsidRDefault="001C04FF" w:rsidP="00566C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332883"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382E" w:rsidRPr="00463B84" w:rsidRDefault="00DF690C" w:rsidP="001C04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.2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C382E" w:rsidRPr="00463B84" w:rsidRDefault="00DF690C" w:rsidP="001C04F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463B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82.3</w:t>
            </w:r>
            <w:r w:rsidRPr="00463B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  <w:r w:rsidRPr="00463B8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BC382E" w:rsidRPr="00463B84" w:rsidRDefault="00DF690C" w:rsidP="001C04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1.4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BC382E" w:rsidRPr="00463B84" w:rsidRDefault="00DF690C" w:rsidP="001C04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0.5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BC382E" w:rsidRPr="00463B84" w:rsidRDefault="00DF690C" w:rsidP="001C04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9.6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BC382E" w:rsidRPr="00463B84" w:rsidRDefault="00DF690C" w:rsidP="001C04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C382E" w:rsidRPr="00463B84" w:rsidTr="00566C0B">
        <w:tc>
          <w:tcPr>
            <w:tcW w:w="1253" w:type="dxa"/>
            <w:tcBorders>
              <w:top w:val="nil"/>
              <w:left w:val="nil"/>
              <w:right w:val="single" w:sz="4" w:space="0" w:color="auto"/>
            </w:tcBorders>
          </w:tcPr>
          <w:p w:rsidR="00BC382E" w:rsidRPr="00463B84" w:rsidRDefault="001C04FF" w:rsidP="00566C0B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332883"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right w:val="nil"/>
            </w:tcBorders>
          </w:tcPr>
          <w:p w:rsidR="00BC382E" w:rsidRPr="00463B84" w:rsidRDefault="00DF690C" w:rsidP="00566C0B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0.4</w:t>
            </w:r>
            <w:r w:rsidRPr="00463B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</w:tcPr>
          <w:p w:rsidR="00BC382E" w:rsidRPr="00463B84" w:rsidRDefault="00DF690C" w:rsidP="00566C0B">
            <w:pPr>
              <w:spacing w:after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463B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19.4</w:t>
            </w:r>
            <w:r w:rsidRPr="00463B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  <w:r w:rsidRPr="00463B8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</w:tcPr>
          <w:p w:rsidR="00BC382E" w:rsidRPr="00463B84" w:rsidRDefault="00DF690C" w:rsidP="00566C0B">
            <w:pPr>
              <w:spacing w:after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463B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128.6</w:t>
            </w:r>
            <w:r w:rsidRPr="00463B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  <w:r w:rsidRPr="00463B8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</w:tcPr>
          <w:p w:rsidR="00BC382E" w:rsidRPr="00463B84" w:rsidRDefault="00DF690C" w:rsidP="00566C0B">
            <w:pPr>
              <w:spacing w:after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463B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337.6</w:t>
            </w:r>
            <w:r w:rsidRPr="00463B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  <w:r w:rsidRPr="00463B8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</w:tcPr>
          <w:p w:rsidR="00BC382E" w:rsidRPr="00463B84" w:rsidRDefault="00DF690C" w:rsidP="00566C0B">
            <w:pPr>
              <w:spacing w:after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463B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46.8</w:t>
            </w:r>
            <w:r w:rsidRPr="00463B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  <w:r w:rsidRPr="00463B8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</w:tcPr>
          <w:p w:rsidR="00BC382E" w:rsidRPr="00463B84" w:rsidRDefault="00DF690C" w:rsidP="00566C0B">
            <w:pPr>
              <w:spacing w:after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463B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77.4</w:t>
            </w:r>
            <w:r w:rsidRPr="00463B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463B8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–</w:t>
            </w:r>
          </w:p>
        </w:tc>
      </w:tr>
    </w:tbl>
    <w:p w:rsidR="00183C42" w:rsidRPr="00463B84" w:rsidRDefault="00183C42" w:rsidP="00476DF7">
      <w:pPr>
        <w:spacing w:before="6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b/>
          <w:sz w:val="24"/>
          <w:szCs w:val="24"/>
        </w:rPr>
        <w:t>Table S5.</w:t>
      </w:r>
      <w:r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2A2A2E" w:rsidRPr="00463B84">
        <w:rPr>
          <w:rFonts w:ascii="Times New Roman" w:hAnsi="Times New Roman" w:cs="Times New Roman"/>
          <w:sz w:val="24"/>
          <w:szCs w:val="24"/>
        </w:rPr>
        <w:t xml:space="preserve">Structure and </w:t>
      </w:r>
      <w:r w:rsidR="002A2A2E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2A2A2E" w:rsidRPr="00463B84">
        <w:rPr>
          <w:rFonts w:ascii="Times New Roman" w:hAnsi="Times New Roman" w:cs="Times New Roman"/>
          <w:sz w:val="24"/>
          <w:szCs w:val="24"/>
        </w:rPr>
        <w:t xml:space="preserve"> values of i</w:t>
      </w:r>
      <w:r w:rsidR="00662ED6" w:rsidRPr="00463B84">
        <w:rPr>
          <w:rFonts w:ascii="Times New Roman" w:hAnsi="Times New Roman" w:cs="Times New Roman"/>
          <w:sz w:val="24"/>
          <w:szCs w:val="24"/>
        </w:rPr>
        <w:t>nternal fragments</w:t>
      </w:r>
      <w:r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B72DC8" w:rsidRPr="00463B84">
        <w:rPr>
          <w:rFonts w:ascii="Times New Roman" w:hAnsi="Times New Roman" w:cs="Times New Roman"/>
          <w:sz w:val="24"/>
          <w:szCs w:val="24"/>
        </w:rPr>
        <w:t xml:space="preserve">with </w:t>
      </w:r>
      <w:r w:rsidR="00B72DC8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2A2A2E" w:rsidRPr="00463B84">
        <w:rPr>
          <w:rFonts w:ascii="Times New Roman" w:hAnsi="Times New Roman" w:cs="Times New Roman"/>
          <w:sz w:val="24"/>
          <w:szCs w:val="24"/>
        </w:rPr>
        <w:t xml:space="preserve"> = ∑m(Mi) – </w:t>
      </w:r>
      <w:r w:rsidR="00B72DC8" w:rsidRPr="00463B84">
        <w:rPr>
          <w:rFonts w:ascii="Times New Roman" w:hAnsi="Times New Roman" w:cs="Times New Roman"/>
          <w:sz w:val="24"/>
          <w:szCs w:val="24"/>
        </w:rPr>
        <w:t>1</w:t>
      </w:r>
      <w:r w:rsidR="002A2A2E" w:rsidRPr="00463B84">
        <w:rPr>
          <w:rFonts w:ascii="Times New Roman" w:hAnsi="Times New Roman" w:cs="Times New Roman"/>
          <w:sz w:val="24"/>
          <w:szCs w:val="24"/>
        </w:rPr>
        <w:t>, as a function of their co-monomeric composition. Some</w:t>
      </w:r>
      <w:r w:rsidR="00B72DC8" w:rsidRPr="00463B84">
        <w:rPr>
          <w:rFonts w:ascii="Times New Roman" w:hAnsi="Times New Roman" w:cs="Times New Roman"/>
          <w:sz w:val="24"/>
          <w:szCs w:val="24"/>
        </w:rPr>
        <w:t xml:space="preserve"> of </w:t>
      </w:r>
      <w:r w:rsidR="002A2A2E" w:rsidRPr="00463B84">
        <w:rPr>
          <w:rFonts w:ascii="Times New Roman" w:hAnsi="Times New Roman" w:cs="Times New Roman"/>
          <w:sz w:val="24"/>
          <w:szCs w:val="24"/>
        </w:rPr>
        <w:t>these internal fragments</w:t>
      </w:r>
      <w:r w:rsidR="00B72DC8"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105857" w:rsidRPr="00463B84">
        <w:rPr>
          <w:rFonts w:ascii="Times New Roman" w:hAnsi="Times New Roman" w:cs="Times New Roman"/>
          <w:sz w:val="24"/>
          <w:szCs w:val="24"/>
        </w:rPr>
        <w:t>shar</w:t>
      </w:r>
      <w:r w:rsidR="002A2A2E" w:rsidRPr="00463B84">
        <w:rPr>
          <w:rFonts w:ascii="Times New Roman" w:hAnsi="Times New Roman" w:cs="Times New Roman"/>
          <w:sz w:val="24"/>
          <w:szCs w:val="24"/>
        </w:rPr>
        <w:t>e</w:t>
      </w:r>
      <w:r w:rsidRPr="00463B84">
        <w:rPr>
          <w:rFonts w:ascii="Times New Roman" w:hAnsi="Times New Roman" w:cs="Times New Roman"/>
          <w:sz w:val="24"/>
          <w:szCs w:val="24"/>
        </w:rPr>
        <w:t xml:space="preserve"> the same elemental composition</w:t>
      </w:r>
      <w:r w:rsidR="002A2A2E" w:rsidRPr="00463B84">
        <w:rPr>
          <w:rFonts w:ascii="Times New Roman" w:hAnsi="Times New Roman" w:cs="Times New Roman"/>
          <w:sz w:val="24"/>
          <w:szCs w:val="24"/>
        </w:rPr>
        <w:t xml:space="preserve"> and thus the same </w:t>
      </w:r>
      <w:r w:rsidR="002A2A2E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2A2A2E" w:rsidRPr="00463B84">
        <w:rPr>
          <w:rFonts w:ascii="Times New Roman" w:hAnsi="Times New Roman" w:cs="Times New Roman"/>
          <w:sz w:val="24"/>
          <w:szCs w:val="24"/>
        </w:rPr>
        <w:t xml:space="preserve"> value</w:t>
      </w:r>
      <w:r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2A2A2E" w:rsidRPr="00463B84">
        <w:rPr>
          <w:rFonts w:ascii="Times New Roman" w:hAnsi="Times New Roman" w:cs="Times New Roman"/>
          <w:sz w:val="24"/>
          <w:szCs w:val="24"/>
        </w:rPr>
        <w:t xml:space="preserve">(in bold) </w:t>
      </w:r>
      <w:r w:rsidRPr="00463B84">
        <w:rPr>
          <w:rFonts w:ascii="Times New Roman" w:hAnsi="Times New Roman" w:cs="Times New Roman"/>
          <w:sz w:val="24"/>
          <w:szCs w:val="24"/>
        </w:rPr>
        <w:t>as c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j–</w:t>
      </w:r>
      <w:r w:rsidRPr="00463B84">
        <w:rPr>
          <w:rFonts w:ascii="Times New Roman" w:hAnsi="Times New Roman" w:cs="Times New Roman"/>
          <w:sz w:val="24"/>
          <w:szCs w:val="24"/>
        </w:rPr>
        <w:t xml:space="preserve"> f</w:t>
      </w:r>
      <w:r w:rsidR="00B72DC8" w:rsidRPr="00463B84">
        <w:rPr>
          <w:rFonts w:ascii="Times New Roman" w:hAnsi="Times New Roman" w:cs="Times New Roman"/>
          <w:sz w:val="24"/>
          <w:szCs w:val="24"/>
        </w:rPr>
        <w:t>ragments</w:t>
      </w:r>
      <w:r w:rsidR="002A2A2E" w:rsidRPr="00463B84">
        <w:rPr>
          <w:rFonts w:ascii="Times New Roman" w:hAnsi="Times New Roman" w:cs="Times New Roman"/>
          <w:sz w:val="24"/>
          <w:szCs w:val="24"/>
        </w:rPr>
        <w:t xml:space="preserve"> generated during CID of [P2 – 2H]</w:t>
      </w:r>
      <w:r w:rsidR="002A2A2E" w:rsidRPr="00463B84">
        <w:rPr>
          <w:rFonts w:ascii="Times New Roman" w:hAnsi="Times New Roman" w:cs="Times New Roman"/>
          <w:sz w:val="24"/>
          <w:szCs w:val="24"/>
          <w:vertAlign w:val="superscript"/>
        </w:rPr>
        <w:t>2–</w:t>
      </w:r>
      <w:r w:rsidR="002A2A2E" w:rsidRPr="00463B84">
        <w:rPr>
          <w:rFonts w:ascii="Times New Roman" w:hAnsi="Times New Roman" w:cs="Times New Roman"/>
          <w:sz w:val="24"/>
          <w:szCs w:val="24"/>
        </w:rPr>
        <w:t xml:space="preserve"> (Figure 2).</w:t>
      </w:r>
    </w:p>
    <w:p w:rsidR="00BC382E" w:rsidRPr="00463B84" w:rsidRDefault="00BC382E" w:rsidP="0020465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FC5D18" w:rsidRPr="00463B84" w:rsidRDefault="00FC5D18" w:rsidP="0020465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  <w:sectPr w:rsidR="00FC5D18" w:rsidRPr="00463B84" w:rsidSect="00183C4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Grilledutableau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61"/>
        <w:gridCol w:w="1361"/>
        <w:gridCol w:w="1985"/>
        <w:gridCol w:w="624"/>
        <w:gridCol w:w="567"/>
        <w:gridCol w:w="640"/>
        <w:gridCol w:w="1985"/>
        <w:gridCol w:w="1361"/>
        <w:gridCol w:w="1361"/>
        <w:gridCol w:w="1304"/>
      </w:tblGrid>
      <w:tr w:rsidR="00530730" w:rsidRPr="00463B84" w:rsidTr="002E59C7">
        <w:tc>
          <w:tcPr>
            <w:tcW w:w="1304" w:type="dxa"/>
            <w:tcBorders>
              <w:bottom w:val="single" w:sz="4" w:space="0" w:color="auto"/>
            </w:tcBorders>
          </w:tcPr>
          <w:p w:rsidR="00530730" w:rsidRPr="00463B84" w:rsidRDefault="00530730" w:rsidP="002E59C7">
            <w:pPr>
              <w:spacing w:after="6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lastRenderedPageBreak/>
              <w:t>error, ppm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530730" w:rsidRPr="00463B84" w:rsidRDefault="00530730" w:rsidP="002E59C7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exp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530730" w:rsidRPr="00463B84" w:rsidRDefault="00530730" w:rsidP="002E59C7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th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30730" w:rsidRPr="00463B84" w:rsidRDefault="00530730" w:rsidP="002E59C7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624" w:type="dxa"/>
            <w:tcBorders>
              <w:bottom w:val="single" w:sz="4" w:space="0" w:color="auto"/>
              <w:right w:val="single" w:sz="4" w:space="0" w:color="auto"/>
            </w:tcBorders>
          </w:tcPr>
          <w:p w:rsidR="00530730" w:rsidRPr="00463B84" w:rsidRDefault="002E59C7" w:rsidP="002E59C7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Arial" w:hAnsi="Arial" w:cs="Arial"/>
                <w:sz w:val="24"/>
                <w:szCs w:val="24"/>
              </w:rPr>
              <w:t>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0730" w:rsidRPr="00463B84" w:rsidRDefault="00530730" w:rsidP="002E59C7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tcBorders>
              <w:left w:val="single" w:sz="4" w:space="0" w:color="auto"/>
              <w:bottom w:val="single" w:sz="4" w:space="0" w:color="auto"/>
            </w:tcBorders>
          </w:tcPr>
          <w:p w:rsidR="00530730" w:rsidRPr="00463B84" w:rsidRDefault="002E59C7" w:rsidP="002E59C7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Arial" w:hAnsi="Arial" w:cs="Arial"/>
                <w:sz w:val="24"/>
                <w:szCs w:val="24"/>
              </w:rPr>
              <w:t>↑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30730" w:rsidRPr="00463B84" w:rsidRDefault="00530730" w:rsidP="002E59C7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530730" w:rsidRPr="00463B84" w:rsidRDefault="00530730" w:rsidP="002E59C7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th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530730" w:rsidRPr="00463B84" w:rsidRDefault="00530730" w:rsidP="002E59C7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exp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530730" w:rsidRPr="00463B84" w:rsidRDefault="00530730" w:rsidP="002E59C7">
            <w:pPr>
              <w:spacing w:after="6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error, ppm</w:t>
            </w:r>
          </w:p>
        </w:tc>
      </w:tr>
      <w:tr w:rsidR="00332883" w:rsidRPr="00463B84" w:rsidTr="00566C0B">
        <w:tc>
          <w:tcPr>
            <w:tcW w:w="1304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7.7</w:t>
            </w:r>
          </w:p>
        </w:tc>
        <w:tc>
          <w:tcPr>
            <w:tcW w:w="1361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30.1216</w:t>
            </w:r>
          </w:p>
        </w:tc>
        <w:tc>
          <w:tcPr>
            <w:tcW w:w="1361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30.1226</w:t>
            </w:r>
          </w:p>
        </w:tc>
        <w:tc>
          <w:tcPr>
            <w:tcW w:w="1985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624" w:type="dxa"/>
            <w:tcBorders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40" w:type="dxa"/>
            <w:tcBorders>
              <w:left w:val="single" w:sz="4" w:space="0" w:color="auto"/>
              <w:bottom w:val="nil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985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n.e.</w:t>
            </w:r>
          </w:p>
        </w:tc>
        <w:tc>
          <w:tcPr>
            <w:tcW w:w="1361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1.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367.235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367.235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35.868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35.8686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1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3.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302.676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302.678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17.312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17.3120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2.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421.233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421.234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98.755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98.7555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25.774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25.775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159.390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159.3923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1.4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30.315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30.316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50.309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50.3097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7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34.857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34.857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41.227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41.2283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1.3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1.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59.933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59.934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624" w:type="dxa"/>
            <w:tcBorders>
              <w:top w:val="nil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32.145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32.1458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4</w:t>
            </w:r>
          </w:p>
        </w:tc>
      </w:tr>
      <w:tr w:rsidR="00530730" w:rsidRPr="00463B84" w:rsidTr="00566C0B">
        <w:tc>
          <w:tcPr>
            <w:tcW w:w="1304" w:type="dxa"/>
            <w:tcBorders>
              <w:top w:val="nil"/>
            </w:tcBorders>
          </w:tcPr>
          <w:p w:rsidR="00530730" w:rsidRPr="00463B84" w:rsidRDefault="00530730" w:rsidP="00055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530730" w:rsidRPr="00463B84" w:rsidRDefault="00530730" w:rsidP="00530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530730" w:rsidRPr="00463B84" w:rsidRDefault="00530730" w:rsidP="00530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:rsidR="00530730" w:rsidRPr="00463B84" w:rsidRDefault="00530730" w:rsidP="00530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</w:tcPr>
          <w:p w:rsidR="00530730" w:rsidRPr="00463B84" w:rsidRDefault="00530730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30730" w:rsidRPr="00463B84" w:rsidRDefault="00530730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</w:tcBorders>
          </w:tcPr>
          <w:p w:rsidR="00530730" w:rsidRPr="00463B84" w:rsidRDefault="00530730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:rsidR="00530730" w:rsidRPr="00463B84" w:rsidRDefault="00530730" w:rsidP="00530730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530730" w:rsidRPr="00463B84" w:rsidRDefault="00530730" w:rsidP="00530730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530730" w:rsidRPr="00463B84" w:rsidRDefault="00530730" w:rsidP="00530730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:rsidR="00530730" w:rsidRPr="00463B84" w:rsidRDefault="00530730" w:rsidP="00530730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</w:tr>
    </w:tbl>
    <w:p w:rsidR="00FC5D18" w:rsidRPr="00463B84" w:rsidRDefault="00FC5D18" w:rsidP="00476DF7">
      <w:pPr>
        <w:spacing w:before="6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b/>
          <w:sz w:val="24"/>
          <w:szCs w:val="24"/>
        </w:rPr>
        <w:t>Table S</w:t>
      </w:r>
      <w:r w:rsidR="00A55C8B" w:rsidRPr="00463B84">
        <w:rPr>
          <w:rFonts w:ascii="Times New Roman" w:hAnsi="Times New Roman" w:cs="Times New Roman"/>
          <w:b/>
          <w:sz w:val="24"/>
          <w:szCs w:val="24"/>
        </w:rPr>
        <w:t>6</w:t>
      </w:r>
      <w:r w:rsidRPr="00463B84">
        <w:rPr>
          <w:rFonts w:ascii="Times New Roman" w:hAnsi="Times New Roman" w:cs="Times New Roman"/>
          <w:b/>
          <w:sz w:val="24"/>
          <w:szCs w:val="24"/>
        </w:rPr>
        <w:t>.</w:t>
      </w:r>
      <w:r w:rsidRPr="00463B84">
        <w:rPr>
          <w:rFonts w:ascii="Times New Roman" w:hAnsi="Times New Roman" w:cs="Times New Roman"/>
          <w:sz w:val="24"/>
          <w:szCs w:val="24"/>
        </w:rPr>
        <w:t xml:space="preserve"> Accurate mass measurement of a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j+</w:t>
      </w:r>
      <w:r w:rsidRPr="00463B84">
        <w:rPr>
          <w:rFonts w:ascii="Times New Roman" w:hAnsi="Times New Roman" w:cs="Times New Roman"/>
          <w:sz w:val="24"/>
          <w:szCs w:val="24"/>
        </w:rPr>
        <w:t xml:space="preserve"> and w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j+</w:t>
      </w:r>
      <w:r w:rsidRPr="00463B84">
        <w:rPr>
          <w:rFonts w:ascii="Times New Roman" w:hAnsi="Times New Roman" w:cs="Times New Roman"/>
          <w:sz w:val="24"/>
          <w:szCs w:val="24"/>
        </w:rPr>
        <w:t xml:space="preserve"> fragments </w:t>
      </w:r>
      <w:r w:rsidR="002467B3" w:rsidRPr="00463B84">
        <w:rPr>
          <w:rFonts w:ascii="Times New Roman" w:hAnsi="Times New Roman" w:cs="Times New Roman"/>
          <w:sz w:val="24"/>
          <w:szCs w:val="24"/>
        </w:rPr>
        <w:t>of</w:t>
      </w:r>
      <w:r w:rsidRPr="00463B84">
        <w:rPr>
          <w:rFonts w:ascii="Times New Roman" w:hAnsi="Times New Roman" w:cs="Times New Roman"/>
          <w:sz w:val="24"/>
          <w:szCs w:val="24"/>
        </w:rPr>
        <w:t xml:space="preserve"> [P2 + 3H]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="002467B3" w:rsidRPr="00463B84">
        <w:rPr>
          <w:rFonts w:ascii="Times New Roman" w:hAnsi="Times New Roman" w:cs="Times New Roman"/>
          <w:sz w:val="24"/>
          <w:szCs w:val="24"/>
        </w:rPr>
        <w:t>, using the</w:t>
      </w:r>
      <w:r w:rsidRPr="00463B84">
        <w:rPr>
          <w:rFonts w:ascii="Times New Roman" w:hAnsi="Times New Roman" w:cs="Times New Roman"/>
          <w:sz w:val="24"/>
          <w:szCs w:val="24"/>
        </w:rPr>
        <w:t xml:space="preserve"> precursor ion (C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72</w:t>
      </w:r>
      <w:r w:rsidRPr="00463B84">
        <w:rPr>
          <w:rFonts w:ascii="Times New Roman" w:hAnsi="Times New Roman" w:cs="Times New Roman"/>
          <w:sz w:val="24"/>
          <w:szCs w:val="24"/>
        </w:rPr>
        <w:t>H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157</w:t>
      </w:r>
      <w:r w:rsidRPr="00463B84">
        <w:rPr>
          <w:rFonts w:ascii="Times New Roman" w:hAnsi="Times New Roman" w:cs="Times New Roman"/>
          <w:sz w:val="24"/>
          <w:szCs w:val="24"/>
        </w:rPr>
        <w:t>N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63B84">
        <w:rPr>
          <w:rFonts w:ascii="Times New Roman" w:hAnsi="Times New Roman" w:cs="Times New Roman"/>
          <w:sz w:val="24"/>
          <w:szCs w:val="24"/>
        </w:rPr>
        <w:t>O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37</w:t>
      </w:r>
      <w:r w:rsidRPr="00463B84">
        <w:rPr>
          <w:rFonts w:ascii="Times New Roman" w:hAnsi="Times New Roman" w:cs="Times New Roman"/>
          <w:sz w:val="24"/>
          <w:szCs w:val="24"/>
        </w:rPr>
        <w:t>P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463B84">
        <w:rPr>
          <w:rFonts w:ascii="Times New Roman" w:hAnsi="Times New Roman" w:cs="Times New Roman"/>
          <w:sz w:val="24"/>
          <w:szCs w:val="24"/>
        </w:rPr>
        <w:t xml:space="preserve">, </w:t>
      </w:r>
      <w:r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Pr="00463B84">
        <w:rPr>
          <w:rFonts w:ascii="Times New Roman" w:hAnsi="Times New Roman" w:cs="Times New Roman"/>
          <w:sz w:val="24"/>
          <w:szCs w:val="24"/>
        </w:rPr>
        <w:t xml:space="preserve"> 667.2865) as an internal standard. P2 sequence: </w:t>
      </w:r>
      <w:r w:rsidR="00332883" w:rsidRPr="00463B84">
        <w:rPr>
          <w:rFonts w:ascii="Times New Roman" w:hAnsi="Times New Roman" w:cs="Times New Roman"/>
          <w:sz w:val="24"/>
          <w:szCs w:val="24"/>
        </w:rPr>
        <w:t>α-</w:t>
      </w:r>
      <w:r w:rsidR="00332883" w:rsidRPr="00463B84">
        <w:rPr>
          <w:rFonts w:ascii="Times New Roman" w:hAnsi="Times New Roman" w:cs="Times New Roman"/>
          <w:color w:val="000000"/>
          <w:sz w:val="24"/>
          <w:szCs w:val="24"/>
        </w:rPr>
        <w:t>00-01-01-01-00-00-00-00-ω, with</w:t>
      </w:r>
      <w:r w:rsidR="00332883"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2467B3" w:rsidRPr="00463B84">
        <w:rPr>
          <w:rFonts w:ascii="Times New Roman" w:hAnsi="Times New Roman" w:cs="Times New Roman"/>
          <w:color w:val="000000"/>
          <w:sz w:val="24"/>
          <w:szCs w:val="24"/>
        </w:rPr>
        <w:t xml:space="preserve">00: </w:t>
      </w:r>
      <w:r w:rsidR="002467B3" w:rsidRPr="00463B84">
        <w:rPr>
          <w:rFonts w:ascii="Times New Roman" w:hAnsi="Times New Roman" w:cs="Times New Roman"/>
          <w:sz w:val="24"/>
          <w:szCs w:val="24"/>
        </w:rPr>
        <w:t>C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2467B3" w:rsidRPr="00463B84">
        <w:rPr>
          <w:rFonts w:ascii="Times New Roman" w:hAnsi="Times New Roman" w:cs="Times New Roman"/>
          <w:sz w:val="24"/>
          <w:szCs w:val="24"/>
        </w:rPr>
        <w:t>H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="002467B3" w:rsidRPr="00463B84">
        <w:rPr>
          <w:rFonts w:ascii="Times New Roman" w:hAnsi="Times New Roman" w:cs="Times New Roman"/>
          <w:sz w:val="24"/>
          <w:szCs w:val="24"/>
        </w:rPr>
        <w:t>NO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467B3" w:rsidRPr="00463B84">
        <w:rPr>
          <w:rFonts w:ascii="Times New Roman" w:hAnsi="Times New Roman" w:cs="Times New Roman"/>
          <w:sz w:val="24"/>
          <w:szCs w:val="24"/>
        </w:rPr>
        <w:t xml:space="preserve">P (209.0817 Da), </w:t>
      </w:r>
      <w:r w:rsidR="002467B3" w:rsidRPr="00463B84">
        <w:rPr>
          <w:rFonts w:ascii="Times New Roman" w:hAnsi="Times New Roman" w:cs="Times New Roman"/>
          <w:color w:val="000000"/>
          <w:sz w:val="24"/>
          <w:szCs w:val="24"/>
        </w:rPr>
        <w:t xml:space="preserve">01: </w:t>
      </w:r>
      <w:r w:rsidR="002467B3" w:rsidRPr="00463B84">
        <w:rPr>
          <w:rFonts w:ascii="Times New Roman" w:hAnsi="Times New Roman" w:cs="Times New Roman"/>
          <w:sz w:val="24"/>
          <w:szCs w:val="24"/>
        </w:rPr>
        <w:t>C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2467B3" w:rsidRPr="00463B84">
        <w:rPr>
          <w:rFonts w:ascii="Times New Roman" w:hAnsi="Times New Roman" w:cs="Times New Roman"/>
          <w:sz w:val="24"/>
          <w:szCs w:val="24"/>
        </w:rPr>
        <w:t>H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="002467B3" w:rsidRPr="00463B84">
        <w:rPr>
          <w:rFonts w:ascii="Times New Roman" w:hAnsi="Times New Roman" w:cs="Times New Roman"/>
          <w:sz w:val="24"/>
          <w:szCs w:val="24"/>
        </w:rPr>
        <w:t>NO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467B3" w:rsidRPr="00463B84">
        <w:rPr>
          <w:rFonts w:ascii="Times New Roman" w:hAnsi="Times New Roman" w:cs="Times New Roman"/>
          <w:sz w:val="24"/>
          <w:szCs w:val="24"/>
        </w:rPr>
        <w:t>P (237.1130 Da), α: HO (17.0027 Da) and ω: C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2467B3" w:rsidRPr="00463B84">
        <w:rPr>
          <w:rFonts w:ascii="Times New Roman" w:hAnsi="Times New Roman" w:cs="Times New Roman"/>
          <w:sz w:val="24"/>
          <w:szCs w:val="24"/>
        </w:rPr>
        <w:t>H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="002467B3" w:rsidRPr="00463B84">
        <w:rPr>
          <w:rFonts w:ascii="Times New Roman" w:hAnsi="Times New Roman" w:cs="Times New Roman"/>
          <w:sz w:val="24"/>
          <w:szCs w:val="24"/>
        </w:rPr>
        <w:t>N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467B3" w:rsidRPr="00463B84">
        <w:rPr>
          <w:rFonts w:ascii="Times New Roman" w:hAnsi="Times New Roman" w:cs="Times New Roman"/>
          <w:sz w:val="24"/>
          <w:szCs w:val="24"/>
        </w:rPr>
        <w:t>O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467B3" w:rsidRPr="00463B84">
        <w:rPr>
          <w:rFonts w:ascii="Times New Roman" w:hAnsi="Times New Roman" w:cs="Times New Roman"/>
          <w:sz w:val="24"/>
          <w:szCs w:val="24"/>
        </w:rPr>
        <w:t xml:space="preserve"> (225.0875 Da).</w:t>
      </w:r>
      <w:r w:rsidR="00E0301A"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E0301A" w:rsidRPr="00463B84">
        <w:rPr>
          <w:rFonts w:ascii="Times New Roman" w:hAnsi="Times New Roman" w:cs="Times New Roman"/>
          <w:i/>
          <w:sz w:val="24"/>
          <w:szCs w:val="24"/>
        </w:rPr>
        <w:t>n.e.</w:t>
      </w:r>
      <w:r w:rsidR="00E0301A" w:rsidRPr="00463B84">
        <w:rPr>
          <w:rFonts w:ascii="Times New Roman" w:hAnsi="Times New Roman" w:cs="Times New Roman"/>
          <w:sz w:val="24"/>
          <w:szCs w:val="24"/>
        </w:rPr>
        <w:t>: not expected.</w:t>
      </w:r>
    </w:p>
    <w:p w:rsidR="00FC5D18" w:rsidRPr="00463B84" w:rsidRDefault="00FC5D18" w:rsidP="0020465F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fr-FR" w:eastAsia="fr-FR"/>
        </w:rPr>
      </w:pPr>
    </w:p>
    <w:p w:rsidR="00530730" w:rsidRPr="00463B84" w:rsidRDefault="00530730" w:rsidP="0020465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A55C8B" w:rsidRPr="00463B84" w:rsidRDefault="00A55C8B" w:rsidP="00A55C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04"/>
        <w:gridCol w:w="1361"/>
        <w:gridCol w:w="1361"/>
        <w:gridCol w:w="1985"/>
        <w:gridCol w:w="624"/>
        <w:gridCol w:w="567"/>
        <w:gridCol w:w="624"/>
        <w:gridCol w:w="2000"/>
        <w:gridCol w:w="1361"/>
        <w:gridCol w:w="1361"/>
        <w:gridCol w:w="1304"/>
      </w:tblGrid>
      <w:tr w:rsidR="00FC36D6" w:rsidRPr="00463B84" w:rsidTr="002E59C7">
        <w:tc>
          <w:tcPr>
            <w:tcW w:w="1304" w:type="dxa"/>
            <w:tcBorders>
              <w:bottom w:val="single" w:sz="4" w:space="0" w:color="auto"/>
              <w:right w:val="nil"/>
            </w:tcBorders>
          </w:tcPr>
          <w:p w:rsidR="00FC36D6" w:rsidRPr="00463B84" w:rsidRDefault="00FC36D6" w:rsidP="00F65AF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error, ppm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:rsidR="00FC36D6" w:rsidRPr="00463B84" w:rsidRDefault="00FC36D6" w:rsidP="008A2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exp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:rsidR="00FC36D6" w:rsidRPr="00463B84" w:rsidRDefault="00FC36D6" w:rsidP="00FC3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th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FC36D6" w:rsidRPr="00463B84" w:rsidRDefault="00FC36D6" w:rsidP="00FC3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C36D6" w:rsidRPr="00463B84" w:rsidRDefault="002E59C7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Arial" w:hAnsi="Arial" w:cs="Arial"/>
                <w:sz w:val="24"/>
                <w:szCs w:val="24"/>
              </w:rPr>
              <w:t>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36D6" w:rsidRPr="00463B84" w:rsidRDefault="00FC36D6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FC36D6" w:rsidRPr="00463B84" w:rsidRDefault="002E59C7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Arial" w:hAnsi="Arial" w:cs="Arial"/>
                <w:sz w:val="24"/>
                <w:szCs w:val="24"/>
              </w:rPr>
              <w:t>↑</w:t>
            </w:r>
          </w:p>
        </w:tc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</w:tcPr>
          <w:p w:rsidR="00FC36D6" w:rsidRPr="00463B84" w:rsidRDefault="00FC36D6" w:rsidP="00FC3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:rsidR="00FC36D6" w:rsidRPr="00463B84" w:rsidRDefault="00FC36D6" w:rsidP="00FC3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th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:rsidR="00FC36D6" w:rsidRPr="00463B84" w:rsidRDefault="00FC36D6" w:rsidP="008A2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exp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</w:tcBorders>
          </w:tcPr>
          <w:p w:rsidR="00FC36D6" w:rsidRPr="00463B84" w:rsidRDefault="00FC36D6" w:rsidP="00113F9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error, ppm</w:t>
            </w:r>
          </w:p>
        </w:tc>
      </w:tr>
      <w:tr w:rsidR="00332883" w:rsidRPr="00463B84" w:rsidTr="00566C0B">
        <w:tc>
          <w:tcPr>
            <w:tcW w:w="1304" w:type="dxa"/>
            <w:tcBorders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3.5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228.0987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228.099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624" w:type="dxa"/>
            <w:tcBorders>
              <w:left w:val="nil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24" w:type="dxa"/>
            <w:tcBorders>
              <w:left w:val="single" w:sz="4" w:space="0" w:color="auto"/>
              <w:bottom w:val="nil"/>
              <w:right w:val="nil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n.e.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465.21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465.2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91.58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91.58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1.5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702.32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702.32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68.32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68.32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1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470.22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470.22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49.76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49.76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3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574.76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574.76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31.21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31.21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4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679.30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679.30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52.33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52.33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1.3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783.84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783.84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43.25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43.25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9</w:t>
            </w:r>
          </w:p>
        </w:tc>
      </w:tr>
      <w:tr w:rsidR="00332883" w:rsidRPr="00463B84" w:rsidTr="00566C0B">
        <w:tc>
          <w:tcPr>
            <w:tcW w:w="1304" w:type="dxa"/>
            <w:tcBorders>
              <w:top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2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592.59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592.59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32883" w:rsidRPr="00463B84" w:rsidRDefault="00332883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434.16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434.16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</w:tcPr>
          <w:p w:rsidR="00332883" w:rsidRPr="00463B84" w:rsidRDefault="00332883" w:rsidP="00332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7</w:t>
            </w:r>
          </w:p>
        </w:tc>
      </w:tr>
      <w:tr w:rsidR="00FC36D6" w:rsidRPr="00463B84" w:rsidTr="00566C0B">
        <w:tc>
          <w:tcPr>
            <w:tcW w:w="1304" w:type="dxa"/>
            <w:tcBorders>
              <w:top w:val="nil"/>
              <w:right w:val="nil"/>
            </w:tcBorders>
          </w:tcPr>
          <w:p w:rsidR="00FC36D6" w:rsidRPr="00463B84" w:rsidRDefault="00FC36D6" w:rsidP="00F65A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FC36D6" w:rsidRPr="00463B84" w:rsidRDefault="00FC36D6" w:rsidP="008A2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FC36D6" w:rsidRPr="00463B84" w:rsidRDefault="00FC36D6" w:rsidP="00FC3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FC36D6" w:rsidRPr="00463B84" w:rsidRDefault="00FC36D6" w:rsidP="00FC3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</w:tcPr>
          <w:p w:rsidR="00FC36D6" w:rsidRPr="00463B84" w:rsidRDefault="00FC36D6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C36D6" w:rsidRPr="00463B84" w:rsidRDefault="00FC36D6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right w:val="nil"/>
            </w:tcBorders>
          </w:tcPr>
          <w:p w:rsidR="00FC36D6" w:rsidRPr="00463B84" w:rsidRDefault="00FC36D6" w:rsidP="002E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</w:tcPr>
          <w:p w:rsidR="00FC36D6" w:rsidRPr="00463B84" w:rsidRDefault="00FC36D6" w:rsidP="00FC3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FC36D6" w:rsidRPr="00463B84" w:rsidRDefault="00FC36D6" w:rsidP="00FC3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FC36D6" w:rsidRPr="00463B84" w:rsidRDefault="00FC36D6" w:rsidP="008A24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</w:tcBorders>
          </w:tcPr>
          <w:p w:rsidR="00FC36D6" w:rsidRPr="00463B84" w:rsidRDefault="00FC36D6" w:rsidP="00113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5C8B" w:rsidRPr="00463B84" w:rsidRDefault="00A55C8B" w:rsidP="00476DF7">
      <w:pPr>
        <w:spacing w:before="6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b/>
          <w:sz w:val="24"/>
          <w:szCs w:val="24"/>
        </w:rPr>
        <w:t>Table S7.</w:t>
      </w:r>
      <w:r w:rsidRPr="00463B84">
        <w:rPr>
          <w:rFonts w:ascii="Times New Roman" w:hAnsi="Times New Roman" w:cs="Times New Roman"/>
          <w:sz w:val="24"/>
          <w:szCs w:val="24"/>
        </w:rPr>
        <w:t xml:space="preserve"> Accurate mass measurement of d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j+</w:t>
      </w:r>
      <w:r w:rsidRPr="00463B84">
        <w:rPr>
          <w:rFonts w:ascii="Times New Roman" w:hAnsi="Times New Roman" w:cs="Times New Roman"/>
          <w:sz w:val="24"/>
          <w:szCs w:val="24"/>
        </w:rPr>
        <w:t xml:space="preserve"> and z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j+</w:t>
      </w:r>
      <w:r w:rsidRPr="00463B84">
        <w:rPr>
          <w:rFonts w:ascii="Times New Roman" w:hAnsi="Times New Roman" w:cs="Times New Roman"/>
          <w:sz w:val="24"/>
          <w:szCs w:val="24"/>
        </w:rPr>
        <w:t xml:space="preserve"> fragments </w:t>
      </w:r>
      <w:r w:rsidR="00FD0AAE" w:rsidRPr="00463B84">
        <w:rPr>
          <w:rFonts w:ascii="Times New Roman" w:hAnsi="Times New Roman" w:cs="Times New Roman"/>
          <w:sz w:val="24"/>
          <w:szCs w:val="24"/>
        </w:rPr>
        <w:t>of</w:t>
      </w:r>
      <w:r w:rsidRPr="00463B84">
        <w:rPr>
          <w:rFonts w:ascii="Times New Roman" w:hAnsi="Times New Roman" w:cs="Times New Roman"/>
          <w:sz w:val="24"/>
          <w:szCs w:val="24"/>
        </w:rPr>
        <w:t xml:space="preserve"> [P2 + 3H]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="00FD0AAE" w:rsidRPr="00463B84">
        <w:rPr>
          <w:rFonts w:ascii="Times New Roman" w:hAnsi="Times New Roman" w:cs="Times New Roman"/>
          <w:sz w:val="24"/>
          <w:szCs w:val="24"/>
        </w:rPr>
        <w:t>, using the</w:t>
      </w:r>
      <w:r w:rsidRPr="00463B84">
        <w:rPr>
          <w:rFonts w:ascii="Times New Roman" w:hAnsi="Times New Roman" w:cs="Times New Roman"/>
          <w:sz w:val="24"/>
          <w:szCs w:val="24"/>
        </w:rPr>
        <w:t xml:space="preserve"> precursor ion (C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72</w:t>
      </w:r>
      <w:r w:rsidRPr="00463B84">
        <w:rPr>
          <w:rFonts w:ascii="Times New Roman" w:hAnsi="Times New Roman" w:cs="Times New Roman"/>
          <w:sz w:val="24"/>
          <w:szCs w:val="24"/>
        </w:rPr>
        <w:t>H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157</w:t>
      </w:r>
      <w:r w:rsidRPr="00463B84">
        <w:rPr>
          <w:rFonts w:ascii="Times New Roman" w:hAnsi="Times New Roman" w:cs="Times New Roman"/>
          <w:sz w:val="24"/>
          <w:szCs w:val="24"/>
        </w:rPr>
        <w:t>N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63B84">
        <w:rPr>
          <w:rFonts w:ascii="Times New Roman" w:hAnsi="Times New Roman" w:cs="Times New Roman"/>
          <w:sz w:val="24"/>
          <w:szCs w:val="24"/>
        </w:rPr>
        <w:t>O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37</w:t>
      </w:r>
      <w:r w:rsidRPr="00463B84">
        <w:rPr>
          <w:rFonts w:ascii="Times New Roman" w:hAnsi="Times New Roman" w:cs="Times New Roman"/>
          <w:sz w:val="24"/>
          <w:szCs w:val="24"/>
        </w:rPr>
        <w:t>P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463B84">
        <w:rPr>
          <w:rFonts w:ascii="Times New Roman" w:hAnsi="Times New Roman" w:cs="Times New Roman"/>
          <w:sz w:val="24"/>
          <w:szCs w:val="24"/>
        </w:rPr>
        <w:t xml:space="preserve">, </w:t>
      </w:r>
      <w:r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Pr="00463B84">
        <w:rPr>
          <w:rFonts w:ascii="Times New Roman" w:hAnsi="Times New Roman" w:cs="Times New Roman"/>
          <w:sz w:val="24"/>
          <w:szCs w:val="24"/>
        </w:rPr>
        <w:t xml:space="preserve"> 667.2865) as an internal standard. P2 sequence: </w:t>
      </w:r>
      <w:r w:rsidR="00332883" w:rsidRPr="00463B84">
        <w:rPr>
          <w:rFonts w:ascii="Times New Roman" w:hAnsi="Times New Roman" w:cs="Times New Roman"/>
          <w:sz w:val="24"/>
          <w:szCs w:val="24"/>
        </w:rPr>
        <w:t>α-</w:t>
      </w:r>
      <w:r w:rsidR="00332883" w:rsidRPr="00463B84">
        <w:rPr>
          <w:rFonts w:ascii="Times New Roman" w:hAnsi="Times New Roman" w:cs="Times New Roman"/>
          <w:color w:val="000000"/>
          <w:sz w:val="24"/>
          <w:szCs w:val="24"/>
        </w:rPr>
        <w:t xml:space="preserve">00-01-01-01-00-00-00-00-ω, </w:t>
      </w:r>
      <w:r w:rsidR="002467B3" w:rsidRPr="00463B84">
        <w:rPr>
          <w:rFonts w:ascii="Times New Roman" w:hAnsi="Times New Roman" w:cs="Times New Roman"/>
          <w:color w:val="000000"/>
          <w:sz w:val="24"/>
          <w:szCs w:val="24"/>
        </w:rPr>
        <w:t>with</w:t>
      </w:r>
      <w:r w:rsidR="002467B3"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2467B3" w:rsidRPr="00463B84">
        <w:rPr>
          <w:rFonts w:ascii="Times New Roman" w:hAnsi="Times New Roman" w:cs="Times New Roman"/>
          <w:color w:val="000000"/>
          <w:sz w:val="24"/>
          <w:szCs w:val="24"/>
        </w:rPr>
        <w:t xml:space="preserve">00: </w:t>
      </w:r>
      <w:r w:rsidR="002467B3" w:rsidRPr="00463B84">
        <w:rPr>
          <w:rFonts w:ascii="Times New Roman" w:hAnsi="Times New Roman" w:cs="Times New Roman"/>
          <w:sz w:val="24"/>
          <w:szCs w:val="24"/>
        </w:rPr>
        <w:t>C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2467B3" w:rsidRPr="00463B84">
        <w:rPr>
          <w:rFonts w:ascii="Times New Roman" w:hAnsi="Times New Roman" w:cs="Times New Roman"/>
          <w:sz w:val="24"/>
          <w:szCs w:val="24"/>
        </w:rPr>
        <w:t>H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="002467B3" w:rsidRPr="00463B84">
        <w:rPr>
          <w:rFonts w:ascii="Times New Roman" w:hAnsi="Times New Roman" w:cs="Times New Roman"/>
          <w:sz w:val="24"/>
          <w:szCs w:val="24"/>
        </w:rPr>
        <w:t>NO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467B3" w:rsidRPr="00463B84">
        <w:rPr>
          <w:rFonts w:ascii="Times New Roman" w:hAnsi="Times New Roman" w:cs="Times New Roman"/>
          <w:sz w:val="24"/>
          <w:szCs w:val="24"/>
        </w:rPr>
        <w:t xml:space="preserve">P (209.0817 Da), </w:t>
      </w:r>
      <w:r w:rsidR="002467B3" w:rsidRPr="00463B84">
        <w:rPr>
          <w:rFonts w:ascii="Times New Roman" w:hAnsi="Times New Roman" w:cs="Times New Roman"/>
          <w:color w:val="000000"/>
          <w:sz w:val="24"/>
          <w:szCs w:val="24"/>
        </w:rPr>
        <w:t xml:space="preserve">01: </w:t>
      </w:r>
      <w:r w:rsidR="002467B3" w:rsidRPr="00463B84">
        <w:rPr>
          <w:rFonts w:ascii="Times New Roman" w:hAnsi="Times New Roman" w:cs="Times New Roman"/>
          <w:sz w:val="24"/>
          <w:szCs w:val="24"/>
        </w:rPr>
        <w:t>C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2467B3" w:rsidRPr="00463B84">
        <w:rPr>
          <w:rFonts w:ascii="Times New Roman" w:hAnsi="Times New Roman" w:cs="Times New Roman"/>
          <w:sz w:val="24"/>
          <w:szCs w:val="24"/>
        </w:rPr>
        <w:t>H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="002467B3" w:rsidRPr="00463B84">
        <w:rPr>
          <w:rFonts w:ascii="Times New Roman" w:hAnsi="Times New Roman" w:cs="Times New Roman"/>
          <w:sz w:val="24"/>
          <w:szCs w:val="24"/>
        </w:rPr>
        <w:t>NO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467B3" w:rsidRPr="00463B84">
        <w:rPr>
          <w:rFonts w:ascii="Times New Roman" w:hAnsi="Times New Roman" w:cs="Times New Roman"/>
          <w:sz w:val="24"/>
          <w:szCs w:val="24"/>
        </w:rPr>
        <w:t>P (237.1130 Da), α: HO (17.0027 Da) and ω: C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2467B3" w:rsidRPr="00463B84">
        <w:rPr>
          <w:rFonts w:ascii="Times New Roman" w:hAnsi="Times New Roman" w:cs="Times New Roman"/>
          <w:sz w:val="24"/>
          <w:szCs w:val="24"/>
        </w:rPr>
        <w:t>H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="002467B3" w:rsidRPr="00463B84">
        <w:rPr>
          <w:rFonts w:ascii="Times New Roman" w:hAnsi="Times New Roman" w:cs="Times New Roman"/>
          <w:sz w:val="24"/>
          <w:szCs w:val="24"/>
        </w:rPr>
        <w:t>N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467B3" w:rsidRPr="00463B84">
        <w:rPr>
          <w:rFonts w:ascii="Times New Roman" w:hAnsi="Times New Roman" w:cs="Times New Roman"/>
          <w:sz w:val="24"/>
          <w:szCs w:val="24"/>
        </w:rPr>
        <w:t>O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467B3" w:rsidRPr="00463B84">
        <w:rPr>
          <w:rFonts w:ascii="Times New Roman" w:hAnsi="Times New Roman" w:cs="Times New Roman"/>
          <w:sz w:val="24"/>
          <w:szCs w:val="24"/>
        </w:rPr>
        <w:t xml:space="preserve"> (225.0875 Da)</w:t>
      </w:r>
      <w:r w:rsidRPr="00463B84">
        <w:rPr>
          <w:rFonts w:ascii="Times New Roman" w:hAnsi="Times New Roman" w:cs="Times New Roman"/>
          <w:sz w:val="24"/>
          <w:szCs w:val="24"/>
        </w:rPr>
        <w:t>.</w:t>
      </w:r>
      <w:r w:rsidR="00E0301A"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E0301A" w:rsidRPr="00463B84">
        <w:rPr>
          <w:rFonts w:ascii="Times New Roman" w:hAnsi="Times New Roman" w:cs="Times New Roman"/>
          <w:i/>
          <w:sz w:val="24"/>
          <w:szCs w:val="24"/>
        </w:rPr>
        <w:t>n.e.</w:t>
      </w:r>
      <w:r w:rsidR="00E0301A" w:rsidRPr="00463B84">
        <w:rPr>
          <w:rFonts w:ascii="Times New Roman" w:hAnsi="Times New Roman" w:cs="Times New Roman"/>
          <w:sz w:val="24"/>
          <w:szCs w:val="24"/>
        </w:rPr>
        <w:t>: not expected.</w:t>
      </w:r>
    </w:p>
    <w:p w:rsidR="00A55C8B" w:rsidRPr="00463B84" w:rsidRDefault="00A55C8B" w:rsidP="00A55C8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A55C8B" w:rsidRPr="00463B84" w:rsidRDefault="00A55C8B" w:rsidP="00A55C8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  <w:sectPr w:rsidR="00A55C8B" w:rsidRPr="00463B84" w:rsidSect="0019279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BA0F40" w:rsidRPr="00463B84" w:rsidRDefault="00BA0F40" w:rsidP="0087533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33198" w:rsidRPr="00463B84" w:rsidRDefault="00A54648" w:rsidP="0087533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63B84"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w:drawing>
          <wp:inline distT="0" distB="0" distL="0" distR="0">
            <wp:extent cx="5760720" cy="5013325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2_MS3 of a2 and z2 from P2_Zeno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1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0F40" w:rsidRPr="00463B84" w:rsidRDefault="00BA0F40" w:rsidP="0087533D">
      <w:pPr>
        <w:spacing w:before="6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b/>
          <w:sz w:val="24"/>
          <w:szCs w:val="24"/>
        </w:rPr>
        <w:t>Figure S2.</w:t>
      </w:r>
      <w:r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8F1CEC" w:rsidRPr="00463B84">
        <w:rPr>
          <w:rFonts w:ascii="Times New Roman" w:hAnsi="Times New Roman" w:cs="Times New Roman"/>
          <w:sz w:val="24"/>
          <w:szCs w:val="24"/>
        </w:rPr>
        <w:t>Pseudo-</w:t>
      </w:r>
      <w:r w:rsidRPr="00463B84">
        <w:rPr>
          <w:rFonts w:ascii="Times New Roman" w:hAnsi="Times New Roman" w:cs="Times New Roman"/>
          <w:sz w:val="24"/>
          <w:szCs w:val="24"/>
        </w:rPr>
        <w:t>MS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8F1CEC" w:rsidRPr="00463B84">
        <w:rPr>
          <w:rFonts w:ascii="Times New Roman" w:hAnsi="Times New Roman" w:cs="Times New Roman"/>
          <w:sz w:val="24"/>
          <w:szCs w:val="24"/>
        </w:rPr>
        <w:t>experiments performed by raising the cone voltage from +75 V to +200 V</w:t>
      </w:r>
      <w:r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8F1CEC" w:rsidRPr="00463B84">
        <w:rPr>
          <w:rFonts w:ascii="Times New Roman" w:hAnsi="Times New Roman" w:cs="Times New Roman"/>
          <w:sz w:val="24"/>
          <w:szCs w:val="24"/>
        </w:rPr>
        <w:t>to induce in-source fragmentation of [P2 + 3H]</w:t>
      </w:r>
      <w:r w:rsidR="008F1CEC" w:rsidRPr="00463B84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="008F1CEC" w:rsidRPr="00463B84">
        <w:rPr>
          <w:rFonts w:ascii="Times New Roman" w:hAnsi="Times New Roman" w:cs="Times New Roman"/>
          <w:sz w:val="24"/>
          <w:szCs w:val="24"/>
        </w:rPr>
        <w:t xml:space="preserve"> and enable subsequent </w:t>
      </w:r>
      <w:r w:rsidR="00AE4C5C" w:rsidRPr="00463B84">
        <w:rPr>
          <w:rFonts w:ascii="Times New Roman" w:hAnsi="Times New Roman" w:cs="Times New Roman"/>
          <w:sz w:val="24"/>
          <w:szCs w:val="24"/>
        </w:rPr>
        <w:t>mass-</w:t>
      </w:r>
      <w:r w:rsidR="008F1CEC" w:rsidRPr="00463B84">
        <w:rPr>
          <w:rFonts w:ascii="Times New Roman" w:hAnsi="Times New Roman" w:cs="Times New Roman"/>
          <w:sz w:val="24"/>
          <w:szCs w:val="24"/>
        </w:rPr>
        <w:t xml:space="preserve">selection of fragments for </w:t>
      </w:r>
      <w:r w:rsidR="0087533D" w:rsidRPr="00463B84">
        <w:rPr>
          <w:rFonts w:ascii="Times New Roman" w:hAnsi="Times New Roman" w:cs="Times New Roman"/>
          <w:sz w:val="24"/>
          <w:szCs w:val="24"/>
        </w:rPr>
        <w:t xml:space="preserve">further CID as shown for </w:t>
      </w:r>
      <w:r w:rsidR="008F1CEC" w:rsidRPr="00463B84">
        <w:rPr>
          <w:rFonts w:ascii="Times New Roman" w:hAnsi="Times New Roman" w:cs="Times New Roman"/>
          <w:sz w:val="24"/>
          <w:szCs w:val="24"/>
        </w:rPr>
        <w:t>a) a</w:t>
      </w:r>
      <w:r w:rsidR="008F1CEC" w:rsidRPr="00463B8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F1CEC"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F1CEC"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87533D" w:rsidRPr="00463B84">
        <w:rPr>
          <w:rFonts w:ascii="Times New Roman" w:hAnsi="Times New Roman" w:cs="Times New Roman"/>
          <w:sz w:val="24"/>
          <w:szCs w:val="24"/>
        </w:rPr>
        <w:t>at</w:t>
      </w:r>
      <w:r w:rsidR="008F1CEC"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8F1CEC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87533D" w:rsidRPr="00463B84">
        <w:rPr>
          <w:rFonts w:ascii="Times New Roman" w:hAnsi="Times New Roman" w:cs="Times New Roman"/>
          <w:sz w:val="24"/>
          <w:szCs w:val="24"/>
        </w:rPr>
        <w:t xml:space="preserve"> 367.2 </w:t>
      </w:r>
      <w:r w:rsidR="008F1CEC" w:rsidRPr="00463B84">
        <w:rPr>
          <w:rFonts w:ascii="Times New Roman" w:hAnsi="Times New Roman" w:cs="Times New Roman"/>
          <w:sz w:val="24"/>
          <w:szCs w:val="24"/>
        </w:rPr>
        <w:t>and b) z</w:t>
      </w:r>
      <w:r w:rsidR="008F1CEC" w:rsidRPr="00463B8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F1CEC"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F1CEC"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87533D" w:rsidRPr="00463B84">
        <w:rPr>
          <w:rFonts w:ascii="Times New Roman" w:hAnsi="Times New Roman" w:cs="Times New Roman"/>
          <w:sz w:val="24"/>
          <w:szCs w:val="24"/>
        </w:rPr>
        <w:t>at</w:t>
      </w:r>
      <w:r w:rsidR="008F1CEC"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8F1CEC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8F1CEC" w:rsidRPr="00463B84">
        <w:rPr>
          <w:rFonts w:ascii="Times New Roman" w:hAnsi="Times New Roman" w:cs="Times New Roman"/>
          <w:sz w:val="24"/>
          <w:szCs w:val="24"/>
        </w:rPr>
        <w:t xml:space="preserve"> 643.3</w:t>
      </w:r>
      <w:r w:rsidR="0087533D" w:rsidRPr="00463B84">
        <w:rPr>
          <w:rFonts w:ascii="Times New Roman" w:hAnsi="Times New Roman" w:cs="Times New Roman"/>
          <w:sz w:val="24"/>
          <w:szCs w:val="24"/>
        </w:rPr>
        <w:t xml:space="preserve">. From both ions, elimination of the </w:t>
      </w:r>
      <w:r w:rsidR="0087533D" w:rsidRPr="00463B84">
        <w:rPr>
          <w:rFonts w:ascii="Times New Roman" w:hAnsi="Times New Roman" w:cs="Times New Roman"/>
          <w:sz w:val="24"/>
          <w:szCs w:val="24"/>
        </w:rPr>
        <w:t>nitrogen-containing four-membered ring</w:t>
      </w:r>
      <w:r w:rsidR="0087533D" w:rsidRPr="00463B84">
        <w:rPr>
          <w:rFonts w:ascii="Times New Roman" w:hAnsi="Times New Roman" w:cs="Times New Roman"/>
          <w:sz w:val="24"/>
          <w:szCs w:val="24"/>
        </w:rPr>
        <w:t xml:space="preserve"> is shown in pink. For </w:t>
      </w:r>
      <w:r w:rsidR="0087533D" w:rsidRPr="00463B84">
        <w:rPr>
          <w:rFonts w:ascii="Times New Roman" w:hAnsi="Times New Roman" w:cs="Times New Roman"/>
          <w:sz w:val="24"/>
          <w:szCs w:val="24"/>
        </w:rPr>
        <w:t>a</w:t>
      </w:r>
      <w:r w:rsidR="0087533D" w:rsidRPr="00463B8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7533D"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7533D"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87533D" w:rsidRPr="00463B84">
        <w:rPr>
          <w:rFonts w:ascii="Times New Roman" w:hAnsi="Times New Roman" w:cs="Times New Roman"/>
          <w:sz w:val="24"/>
          <w:szCs w:val="24"/>
        </w:rPr>
        <w:t xml:space="preserve">of sequence α-00-01, </w:t>
      </w:r>
      <w:r w:rsidR="0087533D" w:rsidRPr="00463B84">
        <w:rPr>
          <w:rFonts w:ascii="Times New Roman" w:hAnsi="Times New Roman" w:cs="Times New Roman"/>
          <w:sz w:val="24"/>
          <w:szCs w:val="24"/>
        </w:rPr>
        <w:t>the R group connected to the charged nitrogen</w:t>
      </w:r>
      <w:r w:rsidR="0087533D" w:rsidRPr="00463B84">
        <w:rPr>
          <w:rFonts w:ascii="Times New Roman" w:hAnsi="Times New Roman" w:cs="Times New Roman"/>
          <w:sz w:val="24"/>
          <w:szCs w:val="24"/>
        </w:rPr>
        <w:t xml:space="preserve"> is C</w:t>
      </w:r>
      <w:r w:rsidR="0087533D" w:rsidRPr="00463B8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87533D" w:rsidRPr="00463B84">
        <w:rPr>
          <w:rFonts w:ascii="Times New Roman" w:hAnsi="Times New Roman" w:cs="Times New Roman"/>
          <w:sz w:val="24"/>
          <w:szCs w:val="24"/>
        </w:rPr>
        <w:t>H</w:t>
      </w:r>
      <w:r w:rsidR="0087533D" w:rsidRPr="00463B84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="0087533D" w:rsidRPr="00463B84">
        <w:rPr>
          <w:rFonts w:ascii="Times New Roman" w:hAnsi="Times New Roman" w:cs="Times New Roman"/>
          <w:sz w:val="24"/>
          <w:szCs w:val="24"/>
        </w:rPr>
        <w:t xml:space="preserve"> so the mass of released </w:t>
      </w:r>
      <w:r w:rsidR="0087533D" w:rsidRPr="00463B84">
        <w:rPr>
          <w:rFonts w:ascii="Times New Roman" w:hAnsi="Times New Roman" w:cs="Times New Roman"/>
          <w:sz w:val="24"/>
          <w:szCs w:val="24"/>
        </w:rPr>
        <w:t>four-membered ring</w:t>
      </w:r>
      <w:r w:rsidR="0087533D" w:rsidRPr="00463B84">
        <w:rPr>
          <w:rFonts w:ascii="Times New Roman" w:hAnsi="Times New Roman" w:cs="Times New Roman"/>
          <w:sz w:val="24"/>
          <w:szCs w:val="24"/>
        </w:rPr>
        <w:t xml:space="preserve"> is 99.1 Da. </w:t>
      </w:r>
      <w:r w:rsidR="0087533D" w:rsidRPr="00463B84">
        <w:rPr>
          <w:rFonts w:ascii="Times New Roman" w:hAnsi="Times New Roman" w:cs="Times New Roman"/>
          <w:sz w:val="24"/>
          <w:szCs w:val="24"/>
        </w:rPr>
        <w:t xml:space="preserve">For </w:t>
      </w:r>
      <w:r w:rsidR="0087533D" w:rsidRPr="00463B84">
        <w:rPr>
          <w:rFonts w:ascii="Times New Roman" w:hAnsi="Times New Roman" w:cs="Times New Roman"/>
          <w:sz w:val="24"/>
          <w:szCs w:val="24"/>
        </w:rPr>
        <w:t>z</w:t>
      </w:r>
      <w:r w:rsidR="0087533D" w:rsidRPr="00463B8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7533D"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7533D" w:rsidRPr="00463B84">
        <w:rPr>
          <w:rFonts w:ascii="Times New Roman" w:hAnsi="Times New Roman" w:cs="Times New Roman"/>
          <w:sz w:val="24"/>
          <w:szCs w:val="24"/>
        </w:rPr>
        <w:t xml:space="preserve"> of sequence </w:t>
      </w:r>
      <w:r w:rsidR="00AE4C5C" w:rsidRPr="00463B84">
        <w:rPr>
          <w:rFonts w:ascii="Times New Roman" w:hAnsi="Times New Roman" w:cs="Times New Roman"/>
          <w:sz w:val="24"/>
          <w:szCs w:val="24"/>
        </w:rPr>
        <w:t>ω</w:t>
      </w:r>
      <w:r w:rsidR="00AE4C5C" w:rsidRPr="00463B84">
        <w:rPr>
          <w:rFonts w:ascii="Times New Roman" w:hAnsi="Times New Roman" w:cs="Times New Roman"/>
          <w:sz w:val="24"/>
          <w:szCs w:val="24"/>
        </w:rPr>
        <w:t xml:space="preserve"> -</w:t>
      </w:r>
      <w:r w:rsidR="0087533D" w:rsidRPr="00463B84">
        <w:rPr>
          <w:rFonts w:ascii="Times New Roman" w:hAnsi="Times New Roman" w:cs="Times New Roman"/>
          <w:sz w:val="24"/>
          <w:szCs w:val="24"/>
        </w:rPr>
        <w:t>00-0</w:t>
      </w:r>
      <w:r w:rsidR="0087533D" w:rsidRPr="00463B84">
        <w:rPr>
          <w:rFonts w:ascii="Times New Roman" w:hAnsi="Times New Roman" w:cs="Times New Roman"/>
          <w:sz w:val="24"/>
          <w:szCs w:val="24"/>
        </w:rPr>
        <w:t>0</w:t>
      </w:r>
      <w:r w:rsidR="0087533D" w:rsidRPr="00463B84">
        <w:rPr>
          <w:rFonts w:ascii="Times New Roman" w:hAnsi="Times New Roman" w:cs="Times New Roman"/>
          <w:sz w:val="24"/>
          <w:szCs w:val="24"/>
        </w:rPr>
        <w:t>, the R group connected to the charged nitrogen is CH</w:t>
      </w:r>
      <w:r w:rsidR="0087533D" w:rsidRPr="00463B8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87533D" w:rsidRPr="00463B84">
        <w:rPr>
          <w:rFonts w:ascii="Times New Roman" w:hAnsi="Times New Roman" w:cs="Times New Roman"/>
          <w:sz w:val="24"/>
          <w:szCs w:val="24"/>
        </w:rPr>
        <w:t xml:space="preserve"> so the mass of released four-membered ring is </w:t>
      </w:r>
      <w:r w:rsidR="0087533D" w:rsidRPr="00463B84">
        <w:rPr>
          <w:rFonts w:ascii="Times New Roman" w:hAnsi="Times New Roman" w:cs="Times New Roman"/>
          <w:sz w:val="24"/>
          <w:szCs w:val="24"/>
        </w:rPr>
        <w:t>77</w:t>
      </w:r>
      <w:r w:rsidR="0087533D" w:rsidRPr="00463B84">
        <w:rPr>
          <w:rFonts w:ascii="Times New Roman" w:hAnsi="Times New Roman" w:cs="Times New Roman"/>
          <w:sz w:val="24"/>
          <w:szCs w:val="24"/>
        </w:rPr>
        <w:t>.1 Da.</w:t>
      </w:r>
    </w:p>
    <w:p w:rsidR="00BA0F40" w:rsidRPr="00463B84" w:rsidRDefault="00BA0F40" w:rsidP="00BA0F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40445" w:rsidRPr="00463B84" w:rsidRDefault="00440445" w:rsidP="00BA0F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A0F40" w:rsidRPr="00463B84" w:rsidRDefault="00BA0F40">
      <w:pPr>
        <w:rPr>
          <w:rFonts w:ascii="Times New Roman" w:hAnsi="Times New Roman" w:cs="Times New Roman"/>
          <w:b/>
          <w:sz w:val="24"/>
          <w:szCs w:val="24"/>
        </w:rPr>
      </w:pPr>
    </w:p>
    <w:p w:rsidR="00BA0F40" w:rsidRPr="00463B84" w:rsidRDefault="00BA0F40">
      <w:pPr>
        <w:rPr>
          <w:rFonts w:ascii="Times New Roman" w:hAnsi="Times New Roman" w:cs="Times New Roman"/>
          <w:b/>
          <w:sz w:val="24"/>
          <w:szCs w:val="24"/>
        </w:rPr>
      </w:pPr>
    </w:p>
    <w:p w:rsidR="00BA0F40" w:rsidRPr="00463B84" w:rsidRDefault="00BA0F40">
      <w:pPr>
        <w:rPr>
          <w:rFonts w:ascii="Times New Roman" w:hAnsi="Times New Roman" w:cs="Times New Roman"/>
          <w:b/>
          <w:sz w:val="24"/>
          <w:szCs w:val="24"/>
        </w:rPr>
      </w:pPr>
      <w:r w:rsidRPr="00463B8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A0F40" w:rsidRPr="00463B84" w:rsidRDefault="00BA0F40" w:rsidP="00D126A3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BA0F40" w:rsidRPr="00463B84" w:rsidRDefault="00BA0F40" w:rsidP="00BA0F40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63B84">
        <w:rPr>
          <w:rFonts w:ascii="Times New Roman" w:hAnsi="Times New Roman" w:cs="Times New Roman"/>
          <w:noProof/>
          <w:color w:val="000000"/>
          <w:sz w:val="24"/>
          <w:szCs w:val="24"/>
          <w:lang w:val="fr-FR" w:eastAsia="fr-FR"/>
        </w:rPr>
        <w:drawing>
          <wp:inline distT="0" distB="0" distL="0" distR="0" wp14:anchorId="6FAD398E" wp14:editId="6385E436">
            <wp:extent cx="5760720" cy="2701290"/>
            <wp:effectExtent l="0" t="0" r="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_P1=IR171_CID POS Zeno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0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0F40" w:rsidRPr="00463B84" w:rsidRDefault="00BA0F40" w:rsidP="00BA0F40">
      <w:pPr>
        <w:spacing w:before="6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b/>
          <w:sz w:val="24"/>
          <w:szCs w:val="24"/>
        </w:rPr>
        <w:t>Figure S3.</w:t>
      </w:r>
      <w:r w:rsidRPr="00463B84">
        <w:rPr>
          <w:rFonts w:ascii="Times New Roman" w:hAnsi="Times New Roman" w:cs="Times New Roman"/>
          <w:sz w:val="24"/>
          <w:szCs w:val="24"/>
        </w:rPr>
        <w:t xml:space="preserve"> MS/MS of [P1 + 3H]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Pr="00463B84">
        <w:rPr>
          <w:rFonts w:ascii="Times New Roman" w:hAnsi="Times New Roman" w:cs="Times New Roman"/>
          <w:sz w:val="24"/>
          <w:szCs w:val="24"/>
        </w:rPr>
        <w:t xml:space="preserve"> 676.6. Coverage of the </w:t>
      </w:r>
      <w:r w:rsidRPr="00463B84">
        <w:rPr>
          <w:rFonts w:ascii="Times New Roman" w:hAnsi="Times New Roman" w:cs="Times New Roman"/>
          <w:color w:val="000000"/>
          <w:sz w:val="24"/>
          <w:szCs w:val="24"/>
        </w:rPr>
        <w:t>01-00-01-00-01-00-01-00</w:t>
      </w:r>
      <w:r w:rsidRPr="00463B84">
        <w:rPr>
          <w:rFonts w:ascii="Times New Roman" w:hAnsi="Times New Roman" w:cs="Times New Roman"/>
          <w:sz w:val="24"/>
          <w:szCs w:val="24"/>
        </w:rPr>
        <w:t xml:space="preserve"> sequence is shown in the inset table which indicates the charge state(s) of detected fragments (</w:t>
      </w:r>
      <w:r w:rsidRPr="00463B84">
        <w:rPr>
          <w:rFonts w:ascii="Times New Roman" w:hAnsi="Times New Roman" w:cs="Times New Roman"/>
          <w:i/>
          <w:sz w:val="24"/>
          <w:szCs w:val="24"/>
        </w:rPr>
        <w:t>n.e.</w:t>
      </w:r>
      <w:r w:rsidRPr="00463B84">
        <w:rPr>
          <w:rFonts w:ascii="Times New Roman" w:hAnsi="Times New Roman" w:cs="Times New Roman"/>
          <w:sz w:val="24"/>
          <w:szCs w:val="24"/>
        </w:rPr>
        <w:t xml:space="preserve">: not expected). Asterisks designate </w:t>
      </w:r>
      <w:r w:rsidR="00090CAC" w:rsidRPr="00463B84">
        <w:rPr>
          <w:rFonts w:ascii="Times New Roman" w:hAnsi="Times New Roman" w:cs="Times New Roman"/>
          <w:sz w:val="24"/>
          <w:szCs w:val="24"/>
        </w:rPr>
        <w:t>secondary</w:t>
      </w:r>
      <w:r w:rsidRPr="00463B84">
        <w:rPr>
          <w:rFonts w:ascii="Times New Roman" w:hAnsi="Times New Roman" w:cs="Times New Roman"/>
          <w:sz w:val="24"/>
          <w:szCs w:val="24"/>
        </w:rPr>
        <w:t xml:space="preserve"> fragments, including protonated monomers [00 + H]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Pr="00463B84">
        <w:rPr>
          <w:rFonts w:ascii="Times New Roman" w:hAnsi="Times New Roman" w:cs="Times New Roman"/>
          <w:sz w:val="24"/>
          <w:szCs w:val="24"/>
        </w:rPr>
        <w:t xml:space="preserve"> 210.1 and [01 + H]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Pr="00463B84">
        <w:rPr>
          <w:rFonts w:ascii="Times New Roman" w:hAnsi="Times New Roman" w:cs="Times New Roman"/>
          <w:sz w:val="24"/>
          <w:szCs w:val="24"/>
        </w:rPr>
        <w:t xml:space="preserve"> 238.1. </w:t>
      </w:r>
    </w:p>
    <w:p w:rsidR="00BA0F40" w:rsidRPr="00463B84" w:rsidRDefault="00BA0F40" w:rsidP="00D126A3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B21DE" w:rsidRPr="00463B84" w:rsidRDefault="001B21DE" w:rsidP="00D126A3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B24329" w:rsidRPr="00463B84" w:rsidRDefault="00123D56" w:rsidP="00D126A3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63B84">
        <w:rPr>
          <w:rFonts w:ascii="Times New Roman" w:hAnsi="Times New Roman" w:cs="Times New Roman"/>
          <w:noProof/>
          <w:color w:val="000000"/>
          <w:sz w:val="24"/>
          <w:szCs w:val="24"/>
          <w:lang w:val="fr-FR" w:eastAsia="fr-FR"/>
        </w:rPr>
        <w:drawing>
          <wp:inline distT="0" distB="0" distL="0" distR="0">
            <wp:extent cx="5760720" cy="270573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_P3=IR163_CID POS Zeno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0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4329" w:rsidRPr="00463B84" w:rsidRDefault="00B24329" w:rsidP="00476DF7">
      <w:pPr>
        <w:spacing w:before="6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b/>
          <w:sz w:val="24"/>
          <w:szCs w:val="24"/>
        </w:rPr>
        <w:t>Figure S</w:t>
      </w:r>
      <w:r w:rsidR="00033198" w:rsidRPr="00463B84">
        <w:rPr>
          <w:rFonts w:ascii="Times New Roman" w:hAnsi="Times New Roman" w:cs="Times New Roman"/>
          <w:b/>
          <w:sz w:val="24"/>
          <w:szCs w:val="24"/>
        </w:rPr>
        <w:t>4</w:t>
      </w:r>
      <w:r w:rsidRPr="00463B84">
        <w:rPr>
          <w:rFonts w:ascii="Times New Roman" w:hAnsi="Times New Roman" w:cs="Times New Roman"/>
          <w:b/>
          <w:sz w:val="24"/>
          <w:szCs w:val="24"/>
        </w:rPr>
        <w:t>.</w:t>
      </w:r>
      <w:r w:rsidRPr="00463B84">
        <w:rPr>
          <w:rFonts w:ascii="Times New Roman" w:hAnsi="Times New Roman" w:cs="Times New Roman"/>
          <w:sz w:val="24"/>
          <w:szCs w:val="24"/>
        </w:rPr>
        <w:t xml:space="preserve"> MS/MS of [P3 + 3H]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Pr="00463B84">
        <w:rPr>
          <w:rFonts w:ascii="Times New Roman" w:hAnsi="Times New Roman" w:cs="Times New Roman"/>
          <w:sz w:val="24"/>
          <w:szCs w:val="24"/>
        </w:rPr>
        <w:t xml:space="preserve"> 6</w:t>
      </w:r>
      <w:r w:rsidR="00C21EE6" w:rsidRPr="00463B84">
        <w:rPr>
          <w:rFonts w:ascii="Times New Roman" w:hAnsi="Times New Roman" w:cs="Times New Roman"/>
          <w:sz w:val="24"/>
          <w:szCs w:val="24"/>
        </w:rPr>
        <w:t>95</w:t>
      </w:r>
      <w:r w:rsidRPr="00463B84">
        <w:rPr>
          <w:rFonts w:ascii="Times New Roman" w:hAnsi="Times New Roman" w:cs="Times New Roman"/>
          <w:sz w:val="24"/>
          <w:szCs w:val="24"/>
        </w:rPr>
        <w:t>.3</w:t>
      </w:r>
      <w:r w:rsidR="00C21EE6" w:rsidRPr="00463B84">
        <w:rPr>
          <w:rFonts w:ascii="Times New Roman" w:hAnsi="Times New Roman" w:cs="Times New Roman"/>
          <w:sz w:val="24"/>
          <w:szCs w:val="24"/>
        </w:rPr>
        <w:t>.</w:t>
      </w:r>
      <w:r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C21EE6" w:rsidRPr="00463B84">
        <w:rPr>
          <w:rFonts w:ascii="Times New Roman" w:hAnsi="Times New Roman" w:cs="Times New Roman"/>
          <w:sz w:val="24"/>
          <w:szCs w:val="24"/>
        </w:rPr>
        <w:t xml:space="preserve">Coverage of the </w:t>
      </w:r>
      <w:r w:rsidR="00C21EE6" w:rsidRPr="00463B84">
        <w:rPr>
          <w:rFonts w:ascii="Times New Roman" w:hAnsi="Times New Roman" w:cs="Times New Roman"/>
          <w:color w:val="000000"/>
          <w:sz w:val="24"/>
          <w:szCs w:val="24"/>
        </w:rPr>
        <w:t>01-00-01-01-00-01-01-01</w:t>
      </w:r>
      <w:r w:rsidR="00C21EE6" w:rsidRPr="00463B84">
        <w:rPr>
          <w:rFonts w:ascii="Times New Roman" w:hAnsi="Times New Roman" w:cs="Times New Roman"/>
          <w:sz w:val="24"/>
          <w:szCs w:val="24"/>
        </w:rPr>
        <w:t xml:space="preserve"> sequence is shown in the inset table</w:t>
      </w:r>
      <w:r w:rsidR="00011959" w:rsidRPr="00463B84">
        <w:rPr>
          <w:rFonts w:ascii="Times New Roman" w:hAnsi="Times New Roman" w:cs="Times New Roman"/>
          <w:sz w:val="24"/>
          <w:szCs w:val="24"/>
        </w:rPr>
        <w:t xml:space="preserve"> which indicates the charge state(s) of detected fragments </w:t>
      </w:r>
      <w:r w:rsidR="00C21EE6" w:rsidRPr="00463B84">
        <w:rPr>
          <w:rFonts w:ascii="Times New Roman" w:hAnsi="Times New Roman" w:cs="Times New Roman"/>
          <w:sz w:val="24"/>
          <w:szCs w:val="24"/>
        </w:rPr>
        <w:t>(</w:t>
      </w:r>
      <w:r w:rsidR="00C21EE6" w:rsidRPr="00463B84">
        <w:rPr>
          <w:rFonts w:ascii="Times New Roman" w:hAnsi="Times New Roman" w:cs="Times New Roman"/>
          <w:i/>
          <w:sz w:val="24"/>
          <w:szCs w:val="24"/>
        </w:rPr>
        <w:t>n.e.</w:t>
      </w:r>
      <w:r w:rsidR="00C21EE6" w:rsidRPr="00463B84">
        <w:rPr>
          <w:rFonts w:ascii="Times New Roman" w:hAnsi="Times New Roman" w:cs="Times New Roman"/>
          <w:sz w:val="24"/>
          <w:szCs w:val="24"/>
        </w:rPr>
        <w:t>: not expected).</w:t>
      </w:r>
      <w:r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Asterisks designate </w:t>
      </w:r>
      <w:r w:rsidR="00090CAC" w:rsidRPr="00463B84">
        <w:rPr>
          <w:rFonts w:ascii="Times New Roman" w:hAnsi="Times New Roman" w:cs="Times New Roman"/>
          <w:sz w:val="24"/>
          <w:szCs w:val="24"/>
        </w:rPr>
        <w:t>secondary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fragments, including protonated monomers [00 + H]</w:t>
      </w:r>
      <w:r w:rsidR="001B21DE"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="001B21DE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210.1 and [01 + H]</w:t>
      </w:r>
      <w:r w:rsidR="001B21DE"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="001B21DE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238.1.</w:t>
      </w:r>
      <w:r w:rsidR="00D126A3" w:rsidRPr="00463B8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B21DE" w:rsidRPr="00463B84" w:rsidRDefault="00C21EE6" w:rsidP="00C21EE6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B21DE" w:rsidRPr="00463B84" w:rsidRDefault="001B21DE">
      <w:pPr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sz w:val="24"/>
          <w:szCs w:val="24"/>
        </w:rPr>
        <w:br w:type="page"/>
      </w:r>
    </w:p>
    <w:p w:rsidR="00C21EE6" w:rsidRPr="00463B84" w:rsidRDefault="00C21EE6" w:rsidP="00123D56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B24329" w:rsidRPr="00463B84" w:rsidRDefault="00317E17" w:rsidP="00123D56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63B84">
        <w:rPr>
          <w:rFonts w:ascii="Times New Roman" w:hAnsi="Times New Roman" w:cs="Times New Roman"/>
          <w:noProof/>
          <w:color w:val="000000"/>
          <w:sz w:val="24"/>
          <w:szCs w:val="24"/>
          <w:lang w:val="fr-FR" w:eastAsia="fr-FR"/>
        </w:rPr>
        <w:drawing>
          <wp:inline distT="0" distB="0" distL="0" distR="0">
            <wp:extent cx="5760720" cy="2723515"/>
            <wp:effectExtent l="0" t="0" r="0" b="63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_P4=IR168_CID POS Zeno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2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4329" w:rsidRPr="00463B84" w:rsidRDefault="00B24329" w:rsidP="00476DF7">
      <w:pPr>
        <w:spacing w:before="6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b/>
          <w:sz w:val="24"/>
          <w:szCs w:val="24"/>
        </w:rPr>
        <w:t>Figure S</w:t>
      </w:r>
      <w:r w:rsidR="00033198" w:rsidRPr="00463B84">
        <w:rPr>
          <w:rFonts w:ascii="Times New Roman" w:hAnsi="Times New Roman" w:cs="Times New Roman"/>
          <w:b/>
          <w:sz w:val="24"/>
          <w:szCs w:val="24"/>
        </w:rPr>
        <w:t>5</w:t>
      </w:r>
      <w:r w:rsidRPr="00463B84">
        <w:rPr>
          <w:rFonts w:ascii="Times New Roman" w:hAnsi="Times New Roman" w:cs="Times New Roman"/>
          <w:b/>
          <w:sz w:val="24"/>
          <w:szCs w:val="24"/>
        </w:rPr>
        <w:t>.</w:t>
      </w:r>
      <w:r w:rsidRPr="00463B84">
        <w:rPr>
          <w:rFonts w:ascii="Times New Roman" w:hAnsi="Times New Roman" w:cs="Times New Roman"/>
          <w:sz w:val="24"/>
          <w:szCs w:val="24"/>
        </w:rPr>
        <w:t xml:space="preserve"> MS/MS of [P4 + 3H]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Pr="00463B84">
        <w:rPr>
          <w:rFonts w:ascii="Times New Roman" w:hAnsi="Times New Roman" w:cs="Times New Roman"/>
          <w:sz w:val="24"/>
          <w:szCs w:val="24"/>
        </w:rPr>
        <w:t xml:space="preserve"> 770.</w:t>
      </w:r>
      <w:r w:rsidR="00312D86" w:rsidRPr="00463B84">
        <w:rPr>
          <w:rFonts w:ascii="Times New Roman" w:hAnsi="Times New Roman" w:cs="Times New Roman"/>
          <w:sz w:val="24"/>
          <w:szCs w:val="24"/>
        </w:rPr>
        <w:t>1</w:t>
      </w:r>
      <w:r w:rsidR="00C21EE6" w:rsidRPr="00463B84">
        <w:rPr>
          <w:rFonts w:ascii="Times New Roman" w:hAnsi="Times New Roman" w:cs="Times New Roman"/>
          <w:sz w:val="24"/>
          <w:szCs w:val="24"/>
        </w:rPr>
        <w:t>.</w:t>
      </w:r>
      <w:r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C21EE6" w:rsidRPr="00463B84">
        <w:rPr>
          <w:rFonts w:ascii="Times New Roman" w:hAnsi="Times New Roman" w:cs="Times New Roman"/>
          <w:sz w:val="24"/>
          <w:szCs w:val="24"/>
        </w:rPr>
        <w:t xml:space="preserve">Coverage of the </w:t>
      </w:r>
      <w:r w:rsidR="00C21EE6" w:rsidRPr="00463B84">
        <w:rPr>
          <w:rFonts w:ascii="Times New Roman" w:hAnsi="Times New Roman" w:cs="Times New Roman"/>
          <w:color w:val="000000"/>
          <w:sz w:val="24"/>
          <w:szCs w:val="24"/>
        </w:rPr>
        <w:t>10-11-11-01-10-00-10-01</w:t>
      </w:r>
      <w:r w:rsidR="00C21EE6" w:rsidRPr="00463B84">
        <w:rPr>
          <w:rFonts w:ascii="Times New Roman" w:hAnsi="Times New Roman" w:cs="Times New Roman"/>
          <w:sz w:val="24"/>
          <w:szCs w:val="24"/>
        </w:rPr>
        <w:t xml:space="preserve"> sequence is shown in the inset table</w:t>
      </w:r>
      <w:r w:rsidR="00011959" w:rsidRPr="00463B84">
        <w:rPr>
          <w:rFonts w:ascii="Times New Roman" w:hAnsi="Times New Roman" w:cs="Times New Roman"/>
          <w:sz w:val="24"/>
          <w:szCs w:val="24"/>
        </w:rPr>
        <w:t xml:space="preserve"> which indicates the charge state(s) of detected fragments</w:t>
      </w:r>
      <w:r w:rsidR="00C21EE6" w:rsidRPr="00463B84">
        <w:rPr>
          <w:rFonts w:ascii="Times New Roman" w:hAnsi="Times New Roman" w:cs="Times New Roman"/>
          <w:sz w:val="24"/>
          <w:szCs w:val="24"/>
        </w:rPr>
        <w:t xml:space="preserve"> (</w:t>
      </w:r>
      <w:r w:rsidR="00C21EE6" w:rsidRPr="00463B84">
        <w:rPr>
          <w:rFonts w:ascii="Times New Roman" w:hAnsi="Times New Roman" w:cs="Times New Roman"/>
          <w:i/>
          <w:sz w:val="24"/>
          <w:szCs w:val="24"/>
        </w:rPr>
        <w:t>n.e.</w:t>
      </w:r>
      <w:r w:rsidR="00C21EE6" w:rsidRPr="00463B84">
        <w:rPr>
          <w:rFonts w:ascii="Times New Roman" w:hAnsi="Times New Roman" w:cs="Times New Roman"/>
          <w:sz w:val="24"/>
          <w:szCs w:val="24"/>
        </w:rPr>
        <w:t>: not expected)</w:t>
      </w:r>
      <w:r w:rsidRPr="00463B84">
        <w:rPr>
          <w:rFonts w:ascii="Times New Roman" w:hAnsi="Times New Roman" w:cs="Times New Roman"/>
          <w:sz w:val="24"/>
          <w:szCs w:val="24"/>
        </w:rPr>
        <w:t xml:space="preserve">. 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Asterisks designate </w:t>
      </w:r>
      <w:r w:rsidR="00090CAC" w:rsidRPr="00463B84">
        <w:rPr>
          <w:rFonts w:ascii="Times New Roman" w:hAnsi="Times New Roman" w:cs="Times New Roman"/>
          <w:sz w:val="24"/>
          <w:szCs w:val="24"/>
        </w:rPr>
        <w:t>secondary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fragments, including protonated monomers [00 + H]</w:t>
      </w:r>
      <w:r w:rsidR="001B21DE"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="001B21DE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210.1, [01 + H]</w:t>
      </w:r>
      <w:r w:rsidR="001B21DE"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="001B21DE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238.1, [10 + H]</w:t>
      </w:r>
      <w:r w:rsidR="001B21DE"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="001B21DE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266.1 and [11 + H]</w:t>
      </w:r>
      <w:r w:rsidR="001B21DE"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="001B21DE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294.2.</w:t>
      </w:r>
      <w:r w:rsidR="00123D56" w:rsidRPr="00463B8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C5D18" w:rsidRPr="00463B84" w:rsidRDefault="00FC5D18" w:rsidP="00123D56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B21DE" w:rsidRPr="00463B84" w:rsidRDefault="001B21DE" w:rsidP="00123D56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B24329" w:rsidRPr="00463B84" w:rsidRDefault="001B4D0D" w:rsidP="00123D56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63B84">
        <w:rPr>
          <w:rFonts w:ascii="Times New Roman" w:hAnsi="Times New Roman" w:cs="Times New Roman"/>
          <w:noProof/>
          <w:color w:val="000000"/>
          <w:sz w:val="24"/>
          <w:szCs w:val="24"/>
          <w:lang w:val="fr-FR" w:eastAsia="fr-FR"/>
        </w:rPr>
        <w:drawing>
          <wp:inline distT="0" distB="0" distL="0" distR="0">
            <wp:extent cx="5760720" cy="2712085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4_P5=IR169_CID POS Zeno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1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4329" w:rsidRPr="00463B84" w:rsidRDefault="00B24329" w:rsidP="00476DF7">
      <w:pPr>
        <w:spacing w:before="6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b/>
          <w:sz w:val="24"/>
          <w:szCs w:val="24"/>
        </w:rPr>
        <w:t>Figure S</w:t>
      </w:r>
      <w:r w:rsidR="00A54648" w:rsidRPr="00463B84">
        <w:rPr>
          <w:rFonts w:ascii="Times New Roman" w:hAnsi="Times New Roman" w:cs="Times New Roman"/>
          <w:b/>
          <w:sz w:val="24"/>
          <w:szCs w:val="24"/>
        </w:rPr>
        <w:t>6</w:t>
      </w:r>
      <w:r w:rsidRPr="00463B84">
        <w:rPr>
          <w:rFonts w:ascii="Times New Roman" w:hAnsi="Times New Roman" w:cs="Times New Roman"/>
          <w:b/>
          <w:sz w:val="24"/>
          <w:szCs w:val="24"/>
        </w:rPr>
        <w:t>.</w:t>
      </w:r>
      <w:r w:rsidRPr="00463B84">
        <w:rPr>
          <w:rFonts w:ascii="Times New Roman" w:hAnsi="Times New Roman" w:cs="Times New Roman"/>
          <w:sz w:val="24"/>
          <w:szCs w:val="24"/>
        </w:rPr>
        <w:t xml:space="preserve"> MS/MS of [P5 + 3H]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Pr="00463B84">
        <w:rPr>
          <w:rFonts w:ascii="Times New Roman" w:hAnsi="Times New Roman" w:cs="Times New Roman"/>
          <w:sz w:val="24"/>
          <w:szCs w:val="24"/>
        </w:rPr>
        <w:t xml:space="preserve"> 78</w:t>
      </w:r>
      <w:r w:rsidR="001B21DE" w:rsidRPr="00463B84">
        <w:rPr>
          <w:rFonts w:ascii="Times New Roman" w:hAnsi="Times New Roman" w:cs="Times New Roman"/>
          <w:sz w:val="24"/>
          <w:szCs w:val="24"/>
        </w:rPr>
        <w:t>8.8</w:t>
      </w:r>
      <w:r w:rsidR="00C21EE6" w:rsidRPr="00463B84">
        <w:rPr>
          <w:rFonts w:ascii="Times New Roman" w:hAnsi="Times New Roman" w:cs="Times New Roman"/>
          <w:sz w:val="24"/>
          <w:szCs w:val="24"/>
        </w:rPr>
        <w:t xml:space="preserve">. Coverage of the </w:t>
      </w:r>
      <w:r w:rsidR="00C21EE6" w:rsidRPr="00463B84">
        <w:rPr>
          <w:rFonts w:ascii="Times New Roman" w:hAnsi="Times New Roman" w:cs="Times New Roman"/>
          <w:color w:val="000000"/>
          <w:sz w:val="24"/>
          <w:szCs w:val="24"/>
        </w:rPr>
        <w:t>11-11-10-00-01-10-10-11</w:t>
      </w:r>
      <w:r w:rsidR="00C21EE6" w:rsidRPr="00463B84">
        <w:rPr>
          <w:rFonts w:ascii="Times New Roman" w:hAnsi="Times New Roman" w:cs="Times New Roman"/>
          <w:sz w:val="24"/>
          <w:szCs w:val="24"/>
        </w:rPr>
        <w:t xml:space="preserve"> sequence is shown in the inset table</w:t>
      </w:r>
      <w:r w:rsidR="00011959" w:rsidRPr="00463B84">
        <w:rPr>
          <w:rFonts w:ascii="Times New Roman" w:hAnsi="Times New Roman" w:cs="Times New Roman"/>
          <w:sz w:val="24"/>
          <w:szCs w:val="24"/>
        </w:rPr>
        <w:t xml:space="preserve"> which indicates the charge state(s) of detected fragments</w:t>
      </w:r>
      <w:r w:rsidR="00C21EE6" w:rsidRPr="00463B84">
        <w:rPr>
          <w:rFonts w:ascii="Times New Roman" w:hAnsi="Times New Roman" w:cs="Times New Roman"/>
          <w:sz w:val="24"/>
          <w:szCs w:val="24"/>
        </w:rPr>
        <w:t xml:space="preserve"> (</w:t>
      </w:r>
      <w:r w:rsidR="00C21EE6" w:rsidRPr="00463B84">
        <w:rPr>
          <w:rFonts w:ascii="Times New Roman" w:hAnsi="Times New Roman" w:cs="Times New Roman"/>
          <w:i/>
          <w:sz w:val="24"/>
          <w:szCs w:val="24"/>
        </w:rPr>
        <w:t>n.e.</w:t>
      </w:r>
      <w:r w:rsidR="00C21EE6" w:rsidRPr="00463B84">
        <w:rPr>
          <w:rFonts w:ascii="Times New Roman" w:hAnsi="Times New Roman" w:cs="Times New Roman"/>
          <w:sz w:val="24"/>
          <w:szCs w:val="24"/>
        </w:rPr>
        <w:t>: not expected)</w:t>
      </w:r>
      <w:r w:rsidRPr="00463B84">
        <w:rPr>
          <w:rFonts w:ascii="Times New Roman" w:hAnsi="Times New Roman" w:cs="Times New Roman"/>
          <w:sz w:val="24"/>
          <w:szCs w:val="24"/>
        </w:rPr>
        <w:t>.</w:t>
      </w:r>
      <w:r w:rsidR="00C20EE5"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Asterisks designate </w:t>
      </w:r>
      <w:r w:rsidR="00090CAC" w:rsidRPr="00463B84">
        <w:rPr>
          <w:rFonts w:ascii="Times New Roman" w:hAnsi="Times New Roman" w:cs="Times New Roman"/>
          <w:sz w:val="24"/>
          <w:szCs w:val="24"/>
        </w:rPr>
        <w:t>secondary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fragments, including protonated monomers [00 + H]</w:t>
      </w:r>
      <w:r w:rsidR="001B21DE"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="001B21DE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210.1, [01 + H]</w:t>
      </w:r>
      <w:r w:rsidR="001B21DE"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="001B21DE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238.1, [10 + H]</w:t>
      </w:r>
      <w:r w:rsidR="001B21DE"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="001B21DE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266.1 and [11 + H]</w:t>
      </w:r>
      <w:r w:rsidR="001B21DE"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="001B21DE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294.2.</w:t>
      </w:r>
    </w:p>
    <w:p w:rsidR="00B24329" w:rsidRPr="00463B84" w:rsidRDefault="00B24329" w:rsidP="001B4D0D">
      <w:pPr>
        <w:spacing w:after="0" w:line="240" w:lineRule="auto"/>
        <w:rPr>
          <w:rFonts w:ascii="Times New Roman" w:hAnsi="Times New Roman" w:cs="Times New Roman"/>
          <w:noProof/>
          <w:color w:val="000000"/>
          <w:sz w:val="24"/>
          <w:szCs w:val="24"/>
          <w:lang w:val="fr-FR" w:eastAsia="fr-FR"/>
        </w:rPr>
      </w:pPr>
    </w:p>
    <w:p w:rsidR="001B21DE" w:rsidRPr="00463B84" w:rsidRDefault="001B21DE">
      <w:pPr>
        <w:rPr>
          <w:rFonts w:ascii="Times New Roman" w:hAnsi="Times New Roman" w:cs="Times New Roman"/>
          <w:noProof/>
          <w:color w:val="000000"/>
          <w:sz w:val="24"/>
          <w:szCs w:val="24"/>
          <w:lang w:val="fr-FR" w:eastAsia="fr-FR"/>
        </w:rPr>
      </w:pPr>
      <w:r w:rsidRPr="00463B84">
        <w:rPr>
          <w:rFonts w:ascii="Times New Roman" w:hAnsi="Times New Roman" w:cs="Times New Roman"/>
          <w:noProof/>
          <w:color w:val="000000"/>
          <w:sz w:val="24"/>
          <w:szCs w:val="24"/>
          <w:lang w:val="fr-FR" w:eastAsia="fr-FR"/>
        </w:rPr>
        <w:br w:type="page"/>
      </w:r>
    </w:p>
    <w:p w:rsidR="001B21DE" w:rsidRPr="00463B84" w:rsidRDefault="001B21DE" w:rsidP="001B4D0D">
      <w:pPr>
        <w:spacing w:after="0" w:line="240" w:lineRule="auto"/>
        <w:rPr>
          <w:rFonts w:ascii="Times New Roman" w:hAnsi="Times New Roman" w:cs="Times New Roman"/>
          <w:noProof/>
          <w:color w:val="000000"/>
          <w:sz w:val="24"/>
          <w:szCs w:val="24"/>
          <w:lang w:val="fr-FR" w:eastAsia="fr-FR"/>
        </w:rPr>
      </w:pPr>
    </w:p>
    <w:p w:rsidR="001B21DE" w:rsidRPr="00463B84" w:rsidRDefault="001B21DE" w:rsidP="001B4D0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63B84">
        <w:rPr>
          <w:rFonts w:ascii="Times New Roman" w:hAnsi="Times New Roman" w:cs="Times New Roman"/>
          <w:noProof/>
          <w:color w:val="000000"/>
          <w:sz w:val="24"/>
          <w:szCs w:val="24"/>
          <w:lang w:val="fr-FR" w:eastAsia="fr-FR"/>
        </w:rPr>
        <w:drawing>
          <wp:inline distT="0" distB="0" distL="0" distR="0">
            <wp:extent cx="5760720" cy="2704465"/>
            <wp:effectExtent l="0" t="0" r="0" b="63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5_P6=IR172_CID POS Zeno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0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4D0D" w:rsidRPr="00463B84" w:rsidRDefault="00B24329" w:rsidP="00476DF7">
      <w:pPr>
        <w:spacing w:before="6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b/>
          <w:sz w:val="24"/>
          <w:szCs w:val="24"/>
        </w:rPr>
        <w:t>Figure S</w:t>
      </w:r>
      <w:r w:rsidR="00A54648" w:rsidRPr="00463B84">
        <w:rPr>
          <w:rFonts w:ascii="Times New Roman" w:hAnsi="Times New Roman" w:cs="Times New Roman"/>
          <w:b/>
          <w:sz w:val="24"/>
          <w:szCs w:val="24"/>
        </w:rPr>
        <w:t>7</w:t>
      </w:r>
      <w:r w:rsidRPr="00463B84">
        <w:rPr>
          <w:rFonts w:ascii="Times New Roman" w:hAnsi="Times New Roman" w:cs="Times New Roman"/>
          <w:b/>
          <w:sz w:val="24"/>
          <w:szCs w:val="24"/>
        </w:rPr>
        <w:t>.</w:t>
      </w:r>
      <w:r w:rsidRPr="00463B84">
        <w:rPr>
          <w:rFonts w:ascii="Times New Roman" w:hAnsi="Times New Roman" w:cs="Times New Roman"/>
          <w:sz w:val="24"/>
          <w:szCs w:val="24"/>
        </w:rPr>
        <w:t xml:space="preserve"> MS/MS of [P6 + 3H]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Pr="00463B84">
        <w:rPr>
          <w:rFonts w:ascii="Times New Roman" w:hAnsi="Times New Roman" w:cs="Times New Roman"/>
          <w:sz w:val="24"/>
          <w:szCs w:val="24"/>
        </w:rPr>
        <w:t xml:space="preserve"> 751.</w:t>
      </w:r>
      <w:r w:rsidR="001B21DE" w:rsidRPr="00463B84">
        <w:rPr>
          <w:rFonts w:ascii="Times New Roman" w:hAnsi="Times New Roman" w:cs="Times New Roman"/>
          <w:sz w:val="24"/>
          <w:szCs w:val="24"/>
        </w:rPr>
        <w:t>4.</w:t>
      </w:r>
      <w:r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Coverage of the </w:t>
      </w:r>
      <w:r w:rsidR="001B21DE" w:rsidRPr="00463B84">
        <w:rPr>
          <w:rFonts w:ascii="Times New Roman" w:hAnsi="Times New Roman" w:cs="Times New Roman"/>
          <w:color w:val="000000"/>
          <w:sz w:val="24"/>
          <w:szCs w:val="24"/>
        </w:rPr>
        <w:t>00-01-10-11-00-01-10-11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sequence is shown in the inset table</w:t>
      </w:r>
      <w:r w:rsidR="00011959" w:rsidRPr="00463B84">
        <w:rPr>
          <w:rFonts w:ascii="Times New Roman" w:hAnsi="Times New Roman" w:cs="Times New Roman"/>
          <w:sz w:val="24"/>
          <w:szCs w:val="24"/>
        </w:rPr>
        <w:t xml:space="preserve"> which indicates the charge state(s) of detected fragments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(</w:t>
      </w:r>
      <w:r w:rsidR="001B21DE" w:rsidRPr="00463B84">
        <w:rPr>
          <w:rFonts w:ascii="Times New Roman" w:hAnsi="Times New Roman" w:cs="Times New Roman"/>
          <w:i/>
          <w:sz w:val="24"/>
          <w:szCs w:val="24"/>
        </w:rPr>
        <w:t>n.e.</w:t>
      </w:r>
      <w:r w:rsidR="001B21DE" w:rsidRPr="00463B84">
        <w:rPr>
          <w:rFonts w:ascii="Times New Roman" w:hAnsi="Times New Roman" w:cs="Times New Roman"/>
          <w:sz w:val="24"/>
          <w:szCs w:val="24"/>
        </w:rPr>
        <w:t>: not expected)</w:t>
      </w:r>
      <w:r w:rsidRPr="00463B84">
        <w:rPr>
          <w:rFonts w:ascii="Times New Roman" w:hAnsi="Times New Roman" w:cs="Times New Roman"/>
          <w:sz w:val="24"/>
          <w:szCs w:val="24"/>
        </w:rPr>
        <w:t xml:space="preserve">. 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Asterisks designate </w:t>
      </w:r>
      <w:r w:rsidR="00090CAC" w:rsidRPr="00463B84">
        <w:rPr>
          <w:rFonts w:ascii="Times New Roman" w:hAnsi="Times New Roman" w:cs="Times New Roman"/>
          <w:sz w:val="24"/>
          <w:szCs w:val="24"/>
        </w:rPr>
        <w:t>secondary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fragments, including protonated monomers [00 + H]</w:t>
      </w:r>
      <w:r w:rsidR="001B21DE"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="001B21DE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210.1, [01 + H]</w:t>
      </w:r>
      <w:r w:rsidR="001B21DE"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="001B21DE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238.1, [10 + H]</w:t>
      </w:r>
      <w:r w:rsidR="001B21DE"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="001B21DE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266.1 and [11 + H]</w:t>
      </w:r>
      <w:r w:rsidR="001B21DE"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="001B21DE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294.2.</w:t>
      </w:r>
      <w:r w:rsidR="002467B3" w:rsidRPr="00463B8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B21DE" w:rsidRPr="00463B84" w:rsidRDefault="001B21DE" w:rsidP="001B4D0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B21DE" w:rsidRPr="00463B84" w:rsidRDefault="001B21DE" w:rsidP="001B4D0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24329" w:rsidRPr="00463B84" w:rsidRDefault="001B21DE" w:rsidP="001B4D0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63B84">
        <w:rPr>
          <w:rFonts w:ascii="Times New Roman" w:hAnsi="Times New Roman" w:cs="Times New Roman"/>
          <w:noProof/>
          <w:color w:val="000000"/>
          <w:sz w:val="24"/>
          <w:szCs w:val="24"/>
          <w:lang w:val="fr-FR" w:eastAsia="fr-FR"/>
        </w:rPr>
        <w:drawing>
          <wp:inline distT="0" distB="0" distL="0" distR="0">
            <wp:extent cx="5760720" cy="2689860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6_P7=IR175_CID POS Zeno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8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73D0" w:rsidRPr="00463B84" w:rsidRDefault="00B24329" w:rsidP="00476DF7">
      <w:pPr>
        <w:spacing w:before="6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b/>
          <w:sz w:val="24"/>
          <w:szCs w:val="24"/>
        </w:rPr>
        <w:t>Figure S</w:t>
      </w:r>
      <w:r w:rsidR="00A54648" w:rsidRPr="00463B84">
        <w:rPr>
          <w:rFonts w:ascii="Times New Roman" w:hAnsi="Times New Roman" w:cs="Times New Roman"/>
          <w:b/>
          <w:sz w:val="24"/>
          <w:szCs w:val="24"/>
        </w:rPr>
        <w:t>8</w:t>
      </w:r>
      <w:r w:rsidRPr="00463B84">
        <w:rPr>
          <w:rFonts w:ascii="Times New Roman" w:hAnsi="Times New Roman" w:cs="Times New Roman"/>
          <w:b/>
          <w:sz w:val="24"/>
          <w:szCs w:val="24"/>
        </w:rPr>
        <w:t>.</w:t>
      </w:r>
      <w:r w:rsidRPr="00463B84">
        <w:rPr>
          <w:rFonts w:ascii="Times New Roman" w:hAnsi="Times New Roman" w:cs="Times New Roman"/>
          <w:sz w:val="24"/>
          <w:szCs w:val="24"/>
        </w:rPr>
        <w:t xml:space="preserve"> MS/MS of [P7 + 3H]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Pr="00463B84">
        <w:rPr>
          <w:rFonts w:ascii="Times New Roman" w:hAnsi="Times New Roman" w:cs="Times New Roman"/>
          <w:sz w:val="24"/>
          <w:szCs w:val="24"/>
        </w:rPr>
        <w:t xml:space="preserve"> 751.</w:t>
      </w:r>
      <w:r w:rsidR="001B21DE" w:rsidRPr="00463B84">
        <w:rPr>
          <w:rFonts w:ascii="Times New Roman" w:hAnsi="Times New Roman" w:cs="Times New Roman"/>
          <w:sz w:val="24"/>
          <w:szCs w:val="24"/>
        </w:rPr>
        <w:t>4.</w:t>
      </w:r>
      <w:r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Coverage of the </w:t>
      </w:r>
      <w:r w:rsidR="001B21DE" w:rsidRPr="00463B84">
        <w:rPr>
          <w:rFonts w:ascii="Times New Roman" w:hAnsi="Times New Roman" w:cs="Times New Roman"/>
          <w:color w:val="000000"/>
          <w:sz w:val="24"/>
          <w:szCs w:val="24"/>
        </w:rPr>
        <w:t>00-01-10-11-11-10-01-00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sequence is shown in the inset table</w:t>
      </w:r>
      <w:r w:rsidR="00011959" w:rsidRPr="00463B84">
        <w:rPr>
          <w:rFonts w:ascii="Times New Roman" w:hAnsi="Times New Roman" w:cs="Times New Roman"/>
          <w:sz w:val="24"/>
          <w:szCs w:val="24"/>
        </w:rPr>
        <w:t xml:space="preserve"> which indicates the charge state(s) of detected fragments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(</w:t>
      </w:r>
      <w:r w:rsidR="001B21DE" w:rsidRPr="00463B84">
        <w:rPr>
          <w:rFonts w:ascii="Times New Roman" w:hAnsi="Times New Roman" w:cs="Times New Roman"/>
          <w:i/>
          <w:sz w:val="24"/>
          <w:szCs w:val="24"/>
        </w:rPr>
        <w:t>n.e.</w:t>
      </w:r>
      <w:r w:rsidR="001B21DE" w:rsidRPr="00463B84">
        <w:rPr>
          <w:rFonts w:ascii="Times New Roman" w:hAnsi="Times New Roman" w:cs="Times New Roman"/>
          <w:sz w:val="24"/>
          <w:szCs w:val="24"/>
        </w:rPr>
        <w:t>: not expected).</w:t>
      </w:r>
      <w:r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Asterisks designate </w:t>
      </w:r>
      <w:r w:rsidR="00090CAC" w:rsidRPr="00463B84">
        <w:rPr>
          <w:rFonts w:ascii="Times New Roman" w:hAnsi="Times New Roman" w:cs="Times New Roman"/>
          <w:sz w:val="24"/>
          <w:szCs w:val="24"/>
        </w:rPr>
        <w:t>secondary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fragments, including protonated monomers [00 + H]</w:t>
      </w:r>
      <w:r w:rsidR="001B21DE"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="001B21DE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210.1, [01 + H]</w:t>
      </w:r>
      <w:r w:rsidR="001B21DE"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="001B21DE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238.1, [10 + H]</w:t>
      </w:r>
      <w:r w:rsidR="001B21DE"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="001B21DE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266.1 and [11 + H]</w:t>
      </w:r>
      <w:r w:rsidR="001B21DE"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at </w:t>
      </w:r>
      <w:r w:rsidR="001B21DE"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="001B21DE" w:rsidRPr="00463B84">
        <w:rPr>
          <w:rFonts w:ascii="Times New Roman" w:hAnsi="Times New Roman" w:cs="Times New Roman"/>
          <w:sz w:val="24"/>
          <w:szCs w:val="24"/>
        </w:rPr>
        <w:t xml:space="preserve"> 294.2.</w:t>
      </w:r>
      <w:r w:rsidR="002467B3" w:rsidRPr="00463B8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B21DE" w:rsidRPr="00463B84" w:rsidRDefault="001B21DE" w:rsidP="001B21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1B21DE" w:rsidRPr="00463B84" w:rsidSect="00BF73D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Grilledutableau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361"/>
        <w:gridCol w:w="1361"/>
        <w:gridCol w:w="2211"/>
        <w:gridCol w:w="680"/>
        <w:gridCol w:w="567"/>
        <w:gridCol w:w="720"/>
        <w:gridCol w:w="2211"/>
        <w:gridCol w:w="1361"/>
        <w:gridCol w:w="1361"/>
        <w:gridCol w:w="851"/>
      </w:tblGrid>
      <w:tr w:rsidR="006D0E1B" w:rsidRPr="00463B84" w:rsidTr="002E59C7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D0E1B" w:rsidRPr="00463B84" w:rsidRDefault="006D0E1B" w:rsidP="006D0E1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lastRenderedPageBreak/>
              <w:t>error</w:t>
            </w:r>
          </w:p>
          <w:p w:rsidR="00BF73D0" w:rsidRPr="00463B84" w:rsidRDefault="006D0E1B" w:rsidP="006D0E1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(</w:t>
            </w:r>
            <w:r w:rsidR="00BF73D0"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ppm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exp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th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F73D0" w:rsidRPr="00463B84" w:rsidRDefault="00566C0B" w:rsidP="006D0E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Arial" w:hAnsi="Arial" w:cs="Arial"/>
                <w:sz w:val="24"/>
                <w:szCs w:val="24"/>
              </w:rPr>
              <w:t>↓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F73D0" w:rsidRPr="00463B84" w:rsidRDefault="00566C0B" w:rsidP="006D0E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Arial" w:hAnsi="Arial" w:cs="Arial"/>
                <w:sz w:val="24"/>
                <w:szCs w:val="24"/>
              </w:rPr>
              <w:t>↑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th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ex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D0E1B" w:rsidRPr="00463B84" w:rsidRDefault="006D0E1B" w:rsidP="006D0E1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e</w:t>
            </w:r>
            <w:r w:rsidR="00BF73D0"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rror</w:t>
            </w:r>
          </w:p>
          <w:p w:rsidR="00BF73D0" w:rsidRPr="00463B84" w:rsidRDefault="006D0E1B" w:rsidP="006D0E1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(</w:t>
            </w:r>
            <w:r w:rsidR="00BF73D0"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ppm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)</w:t>
            </w:r>
          </w:p>
        </w:tc>
      </w:tr>
      <w:tr w:rsidR="006D0E1B" w:rsidRPr="00463B84" w:rsidTr="00566C0B">
        <w:tc>
          <w:tcPr>
            <w:tcW w:w="851" w:type="dxa"/>
            <w:tcBorders>
              <w:bottom w:val="nil"/>
            </w:tcBorders>
          </w:tcPr>
          <w:p w:rsidR="00BF73D0" w:rsidRPr="00463B84" w:rsidRDefault="00BF73D0" w:rsidP="00402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402480" w:rsidRPr="00463B8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61" w:type="dxa"/>
            <w:tcBorders>
              <w:bottom w:val="nil"/>
            </w:tcBorders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30.1225</w:t>
            </w:r>
          </w:p>
        </w:tc>
        <w:tc>
          <w:tcPr>
            <w:tcW w:w="1361" w:type="dxa"/>
            <w:tcBorders>
              <w:bottom w:val="nil"/>
            </w:tcBorders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30.1226</w:t>
            </w:r>
          </w:p>
        </w:tc>
        <w:tc>
          <w:tcPr>
            <w:tcW w:w="2211" w:type="dxa"/>
            <w:tcBorders>
              <w:bottom w:val="nil"/>
            </w:tcBorders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680" w:type="dxa"/>
            <w:tcBorders>
              <w:bottom w:val="nil"/>
              <w:right w:val="single" w:sz="4" w:space="0" w:color="auto"/>
            </w:tcBorders>
          </w:tcPr>
          <w:p w:rsidR="00BF73D0" w:rsidRPr="00463B84" w:rsidRDefault="00BF73D0" w:rsidP="006D0E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720" w:type="dxa"/>
            <w:tcBorders>
              <w:left w:val="single" w:sz="4" w:space="0" w:color="auto"/>
              <w:bottom w:val="nil"/>
            </w:tcBorders>
          </w:tcPr>
          <w:p w:rsidR="00BF73D0" w:rsidRPr="00463B84" w:rsidRDefault="00402480" w:rsidP="00402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2211" w:type="dxa"/>
            <w:tcBorders>
              <w:bottom w:val="nil"/>
            </w:tcBorders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n.e.</w:t>
            </w:r>
          </w:p>
        </w:tc>
        <w:tc>
          <w:tcPr>
            <w:tcW w:w="1361" w:type="dxa"/>
            <w:tcBorders>
              <w:bottom w:val="nil"/>
            </w:tcBorders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nil"/>
            </w:tcBorders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9AC" w:rsidRPr="00463B84" w:rsidTr="00566C0B">
        <w:tc>
          <w:tcPr>
            <w:tcW w:w="851" w:type="dxa"/>
            <w:tcBorders>
              <w:top w:val="nil"/>
              <w:bottom w:val="nil"/>
            </w:tcBorders>
          </w:tcPr>
          <w:p w:rsidR="004059AC" w:rsidRPr="00463B84" w:rsidRDefault="004059AC" w:rsidP="00402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402480" w:rsidRPr="00463B8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367.235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367.2356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21.640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21.64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059AC" w:rsidRPr="00463B84" w:rsidRDefault="00EA7CF3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1</w:t>
            </w:r>
          </w:p>
        </w:tc>
      </w:tr>
      <w:tr w:rsidR="004059AC" w:rsidRPr="00463B84" w:rsidTr="00566C0B">
        <w:tc>
          <w:tcPr>
            <w:tcW w:w="851" w:type="dxa"/>
            <w:tcBorders>
              <w:top w:val="nil"/>
              <w:bottom w:val="nil"/>
            </w:tcBorders>
          </w:tcPr>
          <w:p w:rsidR="004059AC" w:rsidRPr="00463B84" w:rsidRDefault="004059AC" w:rsidP="00402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402480" w:rsidRPr="00463B8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04.348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04.3486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62.362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62.36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059AC" w:rsidRPr="00463B84" w:rsidRDefault="00EA7CF3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6</w:t>
            </w:r>
          </w:p>
        </w:tc>
      </w:tr>
      <w:tr w:rsidR="004059AC" w:rsidRPr="00463B84" w:rsidTr="00566C0B">
        <w:tc>
          <w:tcPr>
            <w:tcW w:w="851" w:type="dxa"/>
            <w:tcBorders>
              <w:top w:val="nil"/>
              <w:bottom w:val="nil"/>
            </w:tcBorders>
          </w:tcPr>
          <w:p w:rsidR="004059AC" w:rsidRPr="00463B84" w:rsidRDefault="00402480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421.234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421.2345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03.083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03.084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059AC" w:rsidRPr="00463B84" w:rsidRDefault="00EA7CF3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2</w:t>
            </w:r>
          </w:p>
        </w:tc>
      </w:tr>
      <w:tr w:rsidR="004059AC" w:rsidRPr="00463B84" w:rsidTr="00566C0B">
        <w:tc>
          <w:tcPr>
            <w:tcW w:w="851" w:type="dxa"/>
            <w:tcBorders>
              <w:top w:val="nil"/>
              <w:bottom w:val="nil"/>
            </w:tcBorders>
          </w:tcPr>
          <w:p w:rsidR="004059AC" w:rsidRPr="00463B84" w:rsidRDefault="00402480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39.791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39.7910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3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43.805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43.806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059AC" w:rsidRPr="00463B84" w:rsidRDefault="00EA7CF3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7</w:t>
            </w:r>
          </w:p>
        </w:tc>
      </w:tr>
      <w:tr w:rsidR="004059AC" w:rsidRPr="00463B84" w:rsidTr="00566C0B">
        <w:tc>
          <w:tcPr>
            <w:tcW w:w="851" w:type="dxa"/>
            <w:tcBorders>
              <w:top w:val="nil"/>
              <w:bottom w:val="nil"/>
            </w:tcBorders>
          </w:tcPr>
          <w:p w:rsidR="004059AC" w:rsidRPr="00463B84" w:rsidRDefault="00402480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44.331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44.3318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12.367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12.367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059AC" w:rsidRPr="00463B84" w:rsidRDefault="00EA7CF3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1</w:t>
            </w:r>
          </w:p>
        </w:tc>
      </w:tr>
      <w:tr w:rsidR="004059AC" w:rsidRPr="00463B84" w:rsidTr="00566C0B">
        <w:tc>
          <w:tcPr>
            <w:tcW w:w="851" w:type="dxa"/>
            <w:tcBorders>
              <w:top w:val="nil"/>
              <w:bottom w:val="nil"/>
            </w:tcBorders>
          </w:tcPr>
          <w:p w:rsidR="004059AC" w:rsidRPr="00463B84" w:rsidRDefault="004059AC" w:rsidP="00402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</w:t>
            </w:r>
            <w:r w:rsidR="00402480" w:rsidRPr="00463B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48.872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48.8726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42.673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4059AC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42.673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059AC" w:rsidRPr="00463B84" w:rsidRDefault="00EA7CF3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0E1B" w:rsidRPr="00463B84" w:rsidTr="00566C0B">
        <w:tc>
          <w:tcPr>
            <w:tcW w:w="851" w:type="dxa"/>
            <w:tcBorders>
              <w:top w:val="nil"/>
              <w:bottom w:val="nil"/>
            </w:tcBorders>
          </w:tcPr>
          <w:p w:rsidR="00BF73D0" w:rsidRPr="00463B84" w:rsidRDefault="00402480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BF73D0" w:rsidRPr="00463B84" w:rsidRDefault="002C28C8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69.278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BF73D0" w:rsidRPr="00463B84" w:rsidRDefault="002C28C8" w:rsidP="002C2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69.2781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BF73D0" w:rsidRPr="00463B84" w:rsidRDefault="002C28C8" w:rsidP="002C2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BF73D0" w:rsidRPr="00463B84" w:rsidRDefault="00BF73D0" w:rsidP="006D0E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="002C28C8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:rsidR="00BF73D0" w:rsidRPr="00463B84" w:rsidRDefault="004059AC" w:rsidP="00405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BF73D0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BF73D0" w:rsidRPr="00463B84" w:rsidRDefault="006725AE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72.979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BF73D0" w:rsidRPr="00463B84" w:rsidRDefault="004059AC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72.98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F73D0" w:rsidRPr="00463B84" w:rsidRDefault="00EA7CF3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1.0</w:t>
            </w:r>
          </w:p>
        </w:tc>
      </w:tr>
      <w:tr w:rsidR="006725AE" w:rsidRPr="00463B84" w:rsidTr="00566C0B">
        <w:tc>
          <w:tcPr>
            <w:tcW w:w="851" w:type="dxa"/>
            <w:tcBorders>
              <w:top w:val="nil"/>
              <w:bottom w:val="nil"/>
            </w:tcBorders>
          </w:tcPr>
          <w:p w:rsidR="006725AE" w:rsidRPr="00463B84" w:rsidRDefault="00402480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38.972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38.9720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054.425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054.42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725AE" w:rsidRPr="00463B84" w:rsidRDefault="00EA7CF3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9</w:t>
            </w:r>
          </w:p>
        </w:tc>
      </w:tr>
      <w:tr w:rsidR="006725AE" w:rsidRPr="00463B84" w:rsidTr="00566C0B">
        <w:tc>
          <w:tcPr>
            <w:tcW w:w="851" w:type="dxa"/>
            <w:tcBorders>
              <w:top w:val="nil"/>
              <w:bottom w:val="nil"/>
            </w:tcBorders>
          </w:tcPr>
          <w:p w:rsidR="006725AE" w:rsidRPr="00463B84" w:rsidRDefault="00402480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08.666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08.6659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49.884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49.883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725AE" w:rsidRPr="00463B84" w:rsidRDefault="00EA7CF3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7</w:t>
            </w:r>
          </w:p>
        </w:tc>
      </w:tr>
      <w:tr w:rsidR="006725AE" w:rsidRPr="00463B84" w:rsidTr="00566C0B">
        <w:tc>
          <w:tcPr>
            <w:tcW w:w="851" w:type="dxa"/>
            <w:tcBorders>
              <w:top w:val="nil"/>
              <w:bottom w:val="nil"/>
            </w:tcBorders>
          </w:tcPr>
          <w:p w:rsidR="006725AE" w:rsidRPr="00463B84" w:rsidRDefault="00402480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1.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84.273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84.2725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45.343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45.342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725AE" w:rsidRPr="00463B84" w:rsidRDefault="00EA7CF3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5</w:t>
            </w:r>
          </w:p>
        </w:tc>
      </w:tr>
      <w:tr w:rsidR="006725AE" w:rsidRPr="00463B84" w:rsidTr="00566C0B">
        <w:tc>
          <w:tcPr>
            <w:tcW w:w="851" w:type="dxa"/>
            <w:tcBorders>
              <w:top w:val="nil"/>
              <w:bottom w:val="nil"/>
            </w:tcBorders>
          </w:tcPr>
          <w:p w:rsidR="006725AE" w:rsidRPr="00463B84" w:rsidRDefault="00402480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43.299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43.2999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40.802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40.802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725AE" w:rsidRPr="00463B84" w:rsidRDefault="00EA7CF3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3</w:t>
            </w:r>
          </w:p>
        </w:tc>
      </w:tr>
      <w:tr w:rsidR="006725AE" w:rsidRPr="00463B84" w:rsidTr="00566C0B">
        <w:tc>
          <w:tcPr>
            <w:tcW w:w="851" w:type="dxa"/>
            <w:tcBorders>
              <w:top w:val="nil"/>
              <w:bottom w:val="nil"/>
            </w:tcBorders>
          </w:tcPr>
          <w:p w:rsidR="006725AE" w:rsidRPr="00463B84" w:rsidRDefault="00402480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02.578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02.5782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3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243.484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243.484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725AE" w:rsidRPr="00463B84" w:rsidRDefault="00EA7CF3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2</w:t>
            </w:r>
          </w:p>
        </w:tc>
      </w:tr>
      <w:tr w:rsidR="006725AE" w:rsidRPr="00463B84" w:rsidTr="00566C0B">
        <w:tc>
          <w:tcPr>
            <w:tcW w:w="851" w:type="dxa"/>
            <w:tcBorders>
              <w:top w:val="nil"/>
              <w:bottom w:val="nil"/>
            </w:tcBorders>
          </w:tcPr>
          <w:p w:rsidR="006725AE" w:rsidRPr="00463B84" w:rsidRDefault="00402480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61.856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61.8564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006.371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006.37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725AE" w:rsidRPr="00463B84" w:rsidRDefault="00EA7CF3" w:rsidP="00EA7C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1.4</w:t>
            </w:r>
          </w:p>
        </w:tc>
      </w:tr>
      <w:tr w:rsidR="006725AE" w:rsidRPr="00463B84" w:rsidTr="00566C0B">
        <w:tc>
          <w:tcPr>
            <w:tcW w:w="851" w:type="dxa"/>
            <w:tcBorders>
              <w:top w:val="nil"/>
              <w:bottom w:val="nil"/>
            </w:tcBorders>
          </w:tcPr>
          <w:p w:rsidR="006725AE" w:rsidRPr="00463B84" w:rsidRDefault="00402480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1.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21.133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21.1347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69.258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69.257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725AE" w:rsidRPr="00463B84" w:rsidRDefault="00EA7CF3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1.0</w:t>
            </w:r>
          </w:p>
        </w:tc>
      </w:tr>
      <w:tr w:rsidR="006725AE" w:rsidRPr="00463B84" w:rsidTr="00566C0B">
        <w:tc>
          <w:tcPr>
            <w:tcW w:w="851" w:type="dxa"/>
            <w:tcBorders>
              <w:top w:val="nil"/>
              <w:bottom w:val="nil"/>
            </w:tcBorders>
          </w:tcPr>
          <w:p w:rsidR="006725AE" w:rsidRPr="00463B84" w:rsidRDefault="00402480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98.925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98.9255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+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4" w:space="0" w:color="auto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32.145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6725AE" w:rsidRPr="00463B84" w:rsidRDefault="006725AE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32.145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725AE" w:rsidRPr="00463B84" w:rsidRDefault="00EA7CF3" w:rsidP="00672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4</w:t>
            </w:r>
          </w:p>
        </w:tc>
      </w:tr>
      <w:tr w:rsidR="006D0E1B" w:rsidRPr="00463B84" w:rsidTr="00566C0B">
        <w:tc>
          <w:tcPr>
            <w:tcW w:w="851" w:type="dxa"/>
            <w:tcBorders>
              <w:top w:val="nil"/>
            </w:tcBorders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</w:tcBorders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right w:val="single" w:sz="4" w:space="0" w:color="auto"/>
            </w:tcBorders>
          </w:tcPr>
          <w:p w:rsidR="00BF73D0" w:rsidRPr="00463B84" w:rsidRDefault="00BF73D0" w:rsidP="006D0E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</w:tcBorders>
          </w:tcPr>
          <w:p w:rsidR="00BF73D0" w:rsidRPr="00463B84" w:rsidRDefault="00BF73D0" w:rsidP="006D0E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</w:tcBorders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BF73D0" w:rsidRPr="00463B84" w:rsidRDefault="00BF73D0" w:rsidP="00BF73D0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</w:tr>
    </w:tbl>
    <w:p w:rsidR="00BF73D0" w:rsidRPr="00463B84" w:rsidRDefault="00BF73D0" w:rsidP="00476DF7">
      <w:pPr>
        <w:spacing w:before="6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b/>
          <w:sz w:val="24"/>
          <w:szCs w:val="24"/>
        </w:rPr>
        <w:t>Table S8.</w:t>
      </w:r>
      <w:r w:rsidRPr="00463B84">
        <w:rPr>
          <w:rFonts w:ascii="Times New Roman" w:hAnsi="Times New Roman" w:cs="Times New Roman"/>
          <w:sz w:val="24"/>
          <w:szCs w:val="24"/>
        </w:rPr>
        <w:t xml:space="preserve"> Accurate mass measurement of a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j+</w:t>
      </w:r>
      <w:r w:rsidRPr="00463B84">
        <w:rPr>
          <w:rFonts w:ascii="Times New Roman" w:hAnsi="Times New Roman" w:cs="Times New Roman"/>
          <w:sz w:val="24"/>
          <w:szCs w:val="24"/>
        </w:rPr>
        <w:t xml:space="preserve"> and w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j+</w:t>
      </w:r>
      <w:r w:rsidRPr="00463B84">
        <w:rPr>
          <w:rFonts w:ascii="Times New Roman" w:hAnsi="Times New Roman" w:cs="Times New Roman"/>
          <w:sz w:val="24"/>
          <w:szCs w:val="24"/>
        </w:rPr>
        <w:t xml:space="preserve"> fragments </w:t>
      </w:r>
      <w:r w:rsidR="00FD0AAE" w:rsidRPr="00463B84">
        <w:rPr>
          <w:rFonts w:ascii="Times New Roman" w:hAnsi="Times New Roman" w:cs="Times New Roman"/>
          <w:sz w:val="24"/>
          <w:szCs w:val="24"/>
        </w:rPr>
        <w:t>of</w:t>
      </w:r>
      <w:r w:rsidRPr="00463B84">
        <w:rPr>
          <w:rFonts w:ascii="Times New Roman" w:hAnsi="Times New Roman" w:cs="Times New Roman"/>
          <w:sz w:val="24"/>
          <w:szCs w:val="24"/>
        </w:rPr>
        <w:t xml:space="preserve"> [P8 + 5H]</w:t>
      </w:r>
      <w:r w:rsidR="00FD0AAE" w:rsidRPr="00463B8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D0AAE" w:rsidRPr="00463B84">
        <w:rPr>
          <w:rFonts w:ascii="Times New Roman" w:hAnsi="Times New Roman" w:cs="Times New Roman"/>
          <w:sz w:val="24"/>
          <w:szCs w:val="24"/>
        </w:rPr>
        <w:t>, using the</w:t>
      </w:r>
      <w:r w:rsidRPr="00463B84">
        <w:rPr>
          <w:rFonts w:ascii="Times New Roman" w:hAnsi="Times New Roman" w:cs="Times New Roman"/>
          <w:sz w:val="24"/>
          <w:szCs w:val="24"/>
        </w:rPr>
        <w:t xml:space="preserve"> precursor ion (C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138</w:t>
      </w:r>
      <w:r w:rsidRPr="00463B84">
        <w:rPr>
          <w:rFonts w:ascii="Times New Roman" w:hAnsi="Times New Roman" w:cs="Times New Roman"/>
          <w:sz w:val="24"/>
          <w:szCs w:val="24"/>
        </w:rPr>
        <w:t>H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307</w:t>
      </w:r>
      <w:r w:rsidRPr="00463B84">
        <w:rPr>
          <w:rFonts w:ascii="Times New Roman" w:hAnsi="Times New Roman" w:cs="Times New Roman"/>
          <w:sz w:val="24"/>
          <w:szCs w:val="24"/>
        </w:rPr>
        <w:t>N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463B84">
        <w:rPr>
          <w:rFonts w:ascii="Times New Roman" w:hAnsi="Times New Roman" w:cs="Times New Roman"/>
          <w:sz w:val="24"/>
          <w:szCs w:val="24"/>
        </w:rPr>
        <w:t>O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69</w:t>
      </w:r>
      <w:r w:rsidRPr="00463B84">
        <w:rPr>
          <w:rFonts w:ascii="Times New Roman" w:hAnsi="Times New Roman" w:cs="Times New Roman"/>
          <w:sz w:val="24"/>
          <w:szCs w:val="24"/>
        </w:rPr>
        <w:t>P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5+</w:t>
      </w:r>
      <w:r w:rsidRPr="00463B84">
        <w:rPr>
          <w:rFonts w:ascii="Times New Roman" w:hAnsi="Times New Roman" w:cs="Times New Roman"/>
          <w:sz w:val="24"/>
          <w:szCs w:val="24"/>
        </w:rPr>
        <w:t xml:space="preserve">, </w:t>
      </w:r>
      <w:r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Pr="00463B84">
        <w:rPr>
          <w:rFonts w:ascii="Times New Roman" w:hAnsi="Times New Roman" w:cs="Times New Roman"/>
          <w:sz w:val="24"/>
          <w:szCs w:val="24"/>
        </w:rPr>
        <w:t xml:space="preserve"> 763.3368) as an internal standard. P8 sequence: α-</w:t>
      </w:r>
      <w:r w:rsidRPr="00463B84">
        <w:rPr>
          <w:rFonts w:ascii="Times New Roman" w:hAnsi="Times New Roman" w:cs="Times New Roman"/>
          <w:color w:val="000000"/>
          <w:sz w:val="24"/>
          <w:szCs w:val="24"/>
        </w:rPr>
        <w:t xml:space="preserve">00-01-01-01-01-00-00-00-00-00-00-01-01-01-01-00-ω, </w:t>
      </w:r>
      <w:r w:rsidR="002467B3" w:rsidRPr="00463B84">
        <w:rPr>
          <w:rFonts w:ascii="Times New Roman" w:hAnsi="Times New Roman" w:cs="Times New Roman"/>
          <w:color w:val="000000"/>
          <w:sz w:val="24"/>
          <w:szCs w:val="24"/>
        </w:rPr>
        <w:t>with</w:t>
      </w:r>
      <w:r w:rsidR="002467B3"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2467B3" w:rsidRPr="00463B84">
        <w:rPr>
          <w:rFonts w:ascii="Times New Roman" w:hAnsi="Times New Roman" w:cs="Times New Roman"/>
          <w:color w:val="000000"/>
          <w:sz w:val="24"/>
          <w:szCs w:val="24"/>
        </w:rPr>
        <w:t xml:space="preserve">00: </w:t>
      </w:r>
      <w:r w:rsidR="002467B3" w:rsidRPr="00463B84">
        <w:rPr>
          <w:rFonts w:ascii="Times New Roman" w:hAnsi="Times New Roman" w:cs="Times New Roman"/>
          <w:sz w:val="24"/>
          <w:szCs w:val="24"/>
        </w:rPr>
        <w:t>C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2467B3" w:rsidRPr="00463B84">
        <w:rPr>
          <w:rFonts w:ascii="Times New Roman" w:hAnsi="Times New Roman" w:cs="Times New Roman"/>
          <w:sz w:val="24"/>
          <w:szCs w:val="24"/>
        </w:rPr>
        <w:t>H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="002467B3" w:rsidRPr="00463B84">
        <w:rPr>
          <w:rFonts w:ascii="Times New Roman" w:hAnsi="Times New Roman" w:cs="Times New Roman"/>
          <w:sz w:val="24"/>
          <w:szCs w:val="24"/>
        </w:rPr>
        <w:t>NO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467B3" w:rsidRPr="00463B84">
        <w:rPr>
          <w:rFonts w:ascii="Times New Roman" w:hAnsi="Times New Roman" w:cs="Times New Roman"/>
          <w:sz w:val="24"/>
          <w:szCs w:val="24"/>
        </w:rPr>
        <w:t xml:space="preserve">P (209.0817 Da), </w:t>
      </w:r>
      <w:r w:rsidR="002467B3" w:rsidRPr="00463B84">
        <w:rPr>
          <w:rFonts w:ascii="Times New Roman" w:hAnsi="Times New Roman" w:cs="Times New Roman"/>
          <w:color w:val="000000"/>
          <w:sz w:val="24"/>
          <w:szCs w:val="24"/>
        </w:rPr>
        <w:t xml:space="preserve">01: </w:t>
      </w:r>
      <w:r w:rsidR="002467B3" w:rsidRPr="00463B84">
        <w:rPr>
          <w:rFonts w:ascii="Times New Roman" w:hAnsi="Times New Roman" w:cs="Times New Roman"/>
          <w:sz w:val="24"/>
          <w:szCs w:val="24"/>
        </w:rPr>
        <w:t>C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2467B3" w:rsidRPr="00463B84">
        <w:rPr>
          <w:rFonts w:ascii="Times New Roman" w:hAnsi="Times New Roman" w:cs="Times New Roman"/>
          <w:sz w:val="24"/>
          <w:szCs w:val="24"/>
        </w:rPr>
        <w:t>H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="002467B3" w:rsidRPr="00463B84">
        <w:rPr>
          <w:rFonts w:ascii="Times New Roman" w:hAnsi="Times New Roman" w:cs="Times New Roman"/>
          <w:sz w:val="24"/>
          <w:szCs w:val="24"/>
        </w:rPr>
        <w:t>NO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467B3" w:rsidRPr="00463B84">
        <w:rPr>
          <w:rFonts w:ascii="Times New Roman" w:hAnsi="Times New Roman" w:cs="Times New Roman"/>
          <w:sz w:val="24"/>
          <w:szCs w:val="24"/>
        </w:rPr>
        <w:t>P (237.1130 Da), α: HO (17.0027 Da) and ω: C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2467B3" w:rsidRPr="00463B84">
        <w:rPr>
          <w:rFonts w:ascii="Times New Roman" w:hAnsi="Times New Roman" w:cs="Times New Roman"/>
          <w:sz w:val="24"/>
          <w:szCs w:val="24"/>
        </w:rPr>
        <w:t>H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="002467B3" w:rsidRPr="00463B84">
        <w:rPr>
          <w:rFonts w:ascii="Times New Roman" w:hAnsi="Times New Roman" w:cs="Times New Roman"/>
          <w:sz w:val="24"/>
          <w:szCs w:val="24"/>
        </w:rPr>
        <w:t>N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467B3" w:rsidRPr="00463B84">
        <w:rPr>
          <w:rFonts w:ascii="Times New Roman" w:hAnsi="Times New Roman" w:cs="Times New Roman"/>
          <w:sz w:val="24"/>
          <w:szCs w:val="24"/>
        </w:rPr>
        <w:t>O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467B3" w:rsidRPr="00463B84">
        <w:rPr>
          <w:rFonts w:ascii="Times New Roman" w:hAnsi="Times New Roman" w:cs="Times New Roman"/>
          <w:sz w:val="24"/>
          <w:szCs w:val="24"/>
        </w:rPr>
        <w:t xml:space="preserve"> (225.0875 Da)</w:t>
      </w:r>
      <w:r w:rsidRPr="00463B84">
        <w:rPr>
          <w:rFonts w:ascii="Times New Roman" w:hAnsi="Times New Roman" w:cs="Times New Roman"/>
          <w:sz w:val="24"/>
          <w:szCs w:val="24"/>
        </w:rPr>
        <w:t>.</w:t>
      </w:r>
      <w:r w:rsidR="00E0301A"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E0301A" w:rsidRPr="00463B84">
        <w:rPr>
          <w:rFonts w:ascii="Times New Roman" w:hAnsi="Times New Roman" w:cs="Times New Roman"/>
          <w:i/>
          <w:sz w:val="24"/>
          <w:szCs w:val="24"/>
        </w:rPr>
        <w:t>n.e.</w:t>
      </w:r>
      <w:r w:rsidR="00E0301A" w:rsidRPr="00463B84">
        <w:rPr>
          <w:rFonts w:ascii="Times New Roman" w:hAnsi="Times New Roman" w:cs="Times New Roman"/>
          <w:sz w:val="24"/>
          <w:szCs w:val="24"/>
        </w:rPr>
        <w:t>: not expected.</w:t>
      </w:r>
    </w:p>
    <w:p w:rsidR="00BF73D0" w:rsidRPr="00463B84" w:rsidRDefault="00BF73D0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3A1BC8" w:rsidRPr="00463B84" w:rsidRDefault="003A1BC8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63B84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:rsidR="003A1BC8" w:rsidRPr="00463B84" w:rsidRDefault="003A1BC8">
      <w:pPr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51"/>
        <w:gridCol w:w="1361"/>
        <w:gridCol w:w="1361"/>
        <w:gridCol w:w="2211"/>
        <w:gridCol w:w="680"/>
        <w:gridCol w:w="567"/>
        <w:gridCol w:w="720"/>
        <w:gridCol w:w="2211"/>
        <w:gridCol w:w="1361"/>
        <w:gridCol w:w="1361"/>
        <w:gridCol w:w="851"/>
      </w:tblGrid>
      <w:tr w:rsidR="003A1BC8" w:rsidRPr="00463B84" w:rsidTr="002E59C7">
        <w:tc>
          <w:tcPr>
            <w:tcW w:w="851" w:type="dxa"/>
            <w:tcBorders>
              <w:bottom w:val="single" w:sz="4" w:space="0" w:color="auto"/>
              <w:right w:val="nil"/>
            </w:tcBorders>
            <w:vAlign w:val="center"/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error</w:t>
            </w:r>
          </w:p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(ppm)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exp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th</w:t>
            </w:r>
          </w:p>
        </w:tc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  <w:vAlign w:val="center"/>
          </w:tcPr>
          <w:p w:rsidR="003A1BC8" w:rsidRPr="00463B84" w:rsidRDefault="002E59C7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Arial" w:hAnsi="Arial" w:cs="Arial"/>
                <w:sz w:val="24"/>
                <w:szCs w:val="24"/>
              </w:rPr>
              <w:t>↓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  <w:vAlign w:val="center"/>
          </w:tcPr>
          <w:p w:rsidR="003A1BC8" w:rsidRPr="00463B84" w:rsidRDefault="002E59C7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Arial" w:hAnsi="Arial" w:cs="Arial"/>
                <w:sz w:val="24"/>
                <w:szCs w:val="24"/>
              </w:rPr>
              <w:t>↑</w:t>
            </w:r>
          </w:p>
        </w:tc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th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m/z</w:t>
            </w: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 w:eastAsia="fr-FR"/>
              </w:rPr>
              <w:t>ex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error</w:t>
            </w:r>
          </w:p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(ppm)</w:t>
            </w:r>
          </w:p>
        </w:tc>
      </w:tr>
      <w:tr w:rsidR="004E633E" w:rsidRPr="00463B84" w:rsidTr="002E59C7">
        <w:tc>
          <w:tcPr>
            <w:tcW w:w="851" w:type="dxa"/>
            <w:tcBorders>
              <w:bottom w:val="nil"/>
              <w:right w:val="nil"/>
            </w:tcBorders>
          </w:tcPr>
          <w:p w:rsidR="004E633E" w:rsidRPr="00463B84" w:rsidRDefault="00B22785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4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228.0994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228.0995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680" w:type="dxa"/>
            <w:tcBorders>
              <w:left w:val="nil"/>
              <w:bottom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67" w:type="dxa"/>
            <w:tcBorders>
              <w:bottom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720" w:type="dxa"/>
            <w:tcBorders>
              <w:bottom w:val="nil"/>
              <w:right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fr-FR" w:eastAsia="fr-FR"/>
              </w:rPr>
              <w:t>n.e.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633E" w:rsidRPr="00463B84" w:rsidTr="002E59C7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E633E" w:rsidRPr="00463B84" w:rsidRDefault="00B22785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465.21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465.212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D83F40" w:rsidP="00D83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D83F40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97.14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D83F40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97.1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4E633E" w:rsidRPr="00463B84" w:rsidRDefault="00652DBD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8</w:t>
            </w:r>
          </w:p>
        </w:tc>
      </w:tr>
      <w:tr w:rsidR="004E633E" w:rsidRPr="00463B84" w:rsidTr="002E59C7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E633E" w:rsidRPr="00463B84" w:rsidRDefault="00B22785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702.32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702.325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D83F40" w:rsidP="00D83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D83F40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37.86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D83F40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37.86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4E633E" w:rsidRPr="00463B84" w:rsidRDefault="00652DBD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1.1</w:t>
            </w:r>
          </w:p>
        </w:tc>
      </w:tr>
      <w:tr w:rsidR="004E633E" w:rsidRPr="00463B84" w:rsidTr="002E59C7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E633E" w:rsidRPr="00463B84" w:rsidRDefault="00B22785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1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939.43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noProof/>
                <w:sz w:val="24"/>
                <w:szCs w:val="24"/>
                <w:lang w:val="fr-FR" w:eastAsia="fr-FR"/>
              </w:rPr>
              <w:t>939.438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D83F40" w:rsidP="00D83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D83F40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78.58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D83F40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78.58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4E633E" w:rsidRPr="00463B84" w:rsidRDefault="00652DBD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4</w:t>
            </w:r>
          </w:p>
        </w:tc>
      </w:tr>
      <w:tr w:rsidR="003A1BC8" w:rsidRPr="00463B84" w:rsidTr="002E59C7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3A1BC8" w:rsidRPr="00463B84" w:rsidRDefault="00B22785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4E633E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88.77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4E633E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88.779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:rsidR="003A1BC8" w:rsidRPr="00463B84" w:rsidRDefault="004E633E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3A1BC8" w:rsidRPr="00463B84" w:rsidRDefault="004E633E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D83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="00D83F40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="00D83F40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D83F40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19.31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D83F40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19.3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3A1BC8" w:rsidRPr="00463B84" w:rsidRDefault="00652DBD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6</w:t>
            </w:r>
          </w:p>
        </w:tc>
      </w:tr>
      <w:tr w:rsidR="003A1BC8" w:rsidRPr="00463B84" w:rsidTr="002E59C7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3A1BC8" w:rsidRPr="00463B84" w:rsidRDefault="00B22785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4E633E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93.32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4E633E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93.320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:rsidR="003A1BC8" w:rsidRPr="00463B84" w:rsidRDefault="004E633E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3A1BC8" w:rsidRPr="00463B84" w:rsidRDefault="004E633E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D1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79.70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79.7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3A1BC8" w:rsidRPr="00463B84" w:rsidRDefault="00652DBD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1</w:t>
            </w:r>
          </w:p>
        </w:tc>
      </w:tr>
      <w:tr w:rsidR="003A1BC8" w:rsidRPr="00463B84" w:rsidTr="002E59C7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3A1BC8" w:rsidRPr="00463B84" w:rsidRDefault="00B22785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4E633E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97.86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4E633E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97.861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:rsidR="003A1BC8" w:rsidRPr="00463B84" w:rsidRDefault="004E633E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3A1BC8" w:rsidRPr="00463B84" w:rsidRDefault="004E633E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D1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10.01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10.0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3A1BC8" w:rsidRPr="00463B84" w:rsidRDefault="00652DBD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6</w:t>
            </w:r>
          </w:p>
        </w:tc>
      </w:tr>
      <w:tr w:rsidR="003A1BC8" w:rsidRPr="00463B84" w:rsidTr="002E59C7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3A1BC8" w:rsidRPr="00463B84" w:rsidRDefault="00B22785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4E633E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02.40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4E633E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02.401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:rsidR="003A1BC8" w:rsidRPr="00463B84" w:rsidRDefault="004E633E" w:rsidP="0097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="0097524A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3A1BC8" w:rsidRPr="00463B84" w:rsidRDefault="004E633E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D1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40.32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40.3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3A1BC8" w:rsidRPr="00463B84" w:rsidRDefault="00652DBD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7</w:t>
            </w:r>
          </w:p>
        </w:tc>
      </w:tr>
      <w:tr w:rsidR="003A1BC8" w:rsidRPr="00463B84" w:rsidTr="002E59C7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3A1BC8" w:rsidRPr="00463B84" w:rsidRDefault="00B22785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97524A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006.94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97524A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1006.942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4E633E" w:rsidP="0097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B2A0E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0B2A0E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="0097524A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B2A0E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0B2A0E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B2A0E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:rsidR="003A1BC8" w:rsidRPr="00463B84" w:rsidRDefault="004E633E" w:rsidP="0097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="0097524A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3A1BC8" w:rsidRPr="00463B84" w:rsidRDefault="004E633E" w:rsidP="003D1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="003D1610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D1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70.62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70.6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3A1BC8" w:rsidRPr="00463B84" w:rsidRDefault="00652DBD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6</w:t>
            </w:r>
          </w:p>
        </w:tc>
      </w:tr>
      <w:tr w:rsidR="003A1BC8" w:rsidRPr="00463B84" w:rsidTr="002E59C7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3A1BC8" w:rsidRPr="00463B84" w:rsidRDefault="00B22785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1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97524A" w:rsidP="0097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41.32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97524A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41.324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97524A" w:rsidP="0097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:rsidR="003A1BC8" w:rsidRPr="00463B84" w:rsidRDefault="004E633E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3A1BC8" w:rsidRPr="00463B84" w:rsidRDefault="004E633E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D1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00.89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D1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00.89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3A1BC8" w:rsidRPr="00463B84" w:rsidRDefault="00652DBD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1.0</w:t>
            </w:r>
          </w:p>
        </w:tc>
      </w:tr>
      <w:tr w:rsidR="003A1BC8" w:rsidRPr="00463B84" w:rsidTr="002E59C7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B22785" w:rsidRPr="00463B84" w:rsidRDefault="00B22785" w:rsidP="00B22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97524A" w:rsidP="0097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11.01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97524A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11.018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97524A" w:rsidP="0097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:rsidR="003A1BC8" w:rsidRPr="00463B84" w:rsidRDefault="004E633E" w:rsidP="0097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="0097524A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3A1BC8" w:rsidRPr="00463B84" w:rsidRDefault="004E633E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D1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96.35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96.35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3A1BC8" w:rsidRPr="00463B84" w:rsidRDefault="00652DBD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1</w:t>
            </w:r>
          </w:p>
        </w:tc>
      </w:tr>
      <w:tr w:rsidR="003A1BC8" w:rsidRPr="00463B84" w:rsidTr="002E59C7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3A1BC8" w:rsidRPr="00463B84" w:rsidRDefault="00B22785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97524A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90.05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97524A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90.056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97524A" w:rsidP="0097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:rsidR="003A1BC8" w:rsidRPr="00463B84" w:rsidRDefault="004E633E" w:rsidP="0097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="0097524A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3A1BC8" w:rsidRPr="00463B84" w:rsidRDefault="004E633E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D1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91.81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91.8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3A1BC8" w:rsidRPr="00463B84" w:rsidRDefault="00652DBD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1.3</w:t>
            </w:r>
          </w:p>
        </w:tc>
      </w:tr>
      <w:tr w:rsidR="003A1BC8" w:rsidRPr="00463B84" w:rsidTr="002E59C7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3A1BC8" w:rsidRPr="00463B84" w:rsidRDefault="00B22785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97524A" w:rsidP="0097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69.09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97524A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69.094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97524A" w:rsidP="0097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3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:rsidR="003A1BC8" w:rsidRPr="00463B84" w:rsidRDefault="004E633E" w:rsidP="0097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="0097524A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3A1BC8" w:rsidRPr="00463B84" w:rsidRDefault="004E633E" w:rsidP="003D1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="003D1610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D1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73.25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D1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573.25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3A1BC8" w:rsidRPr="00463B84" w:rsidRDefault="00652DBD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1.0</w:t>
            </w:r>
          </w:p>
        </w:tc>
      </w:tr>
      <w:tr w:rsidR="003A1BC8" w:rsidRPr="00463B84" w:rsidTr="002E59C7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3A1BC8" w:rsidRPr="00463B84" w:rsidRDefault="00B22785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97524A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86.35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97524A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86.350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97524A" w:rsidP="0097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:rsidR="003A1BC8" w:rsidRPr="00463B84" w:rsidRDefault="004E633E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3A1BC8" w:rsidRPr="00463B84" w:rsidRDefault="004E633E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D1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08.39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908.39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3A1BC8" w:rsidRPr="00463B84" w:rsidRDefault="00652DBD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2.0</w:t>
            </w:r>
          </w:p>
        </w:tc>
      </w:tr>
      <w:tr w:rsidR="003A1BC8" w:rsidRPr="00463B84" w:rsidTr="002E59C7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3A1BC8" w:rsidRPr="00463B84" w:rsidRDefault="00B22785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97524A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45.62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97524A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845.628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97524A" w:rsidP="0097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1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:rsidR="003A1BC8" w:rsidRPr="00463B84" w:rsidRDefault="004E633E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3A1BC8" w:rsidRPr="00463B84" w:rsidRDefault="004E633E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3A1BC8"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D1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71.28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A1BC8" w:rsidRPr="00463B84" w:rsidRDefault="003D1610" w:rsidP="00652D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671.28</w:t>
            </w:r>
            <w:r w:rsidR="00652DBD" w:rsidRPr="00463B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3A1BC8" w:rsidRPr="00463B84" w:rsidRDefault="00652DBD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+ 1.5</w:t>
            </w:r>
          </w:p>
        </w:tc>
      </w:tr>
      <w:tr w:rsidR="004E633E" w:rsidRPr="00463B84" w:rsidTr="002E59C7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4E633E" w:rsidRPr="00463B84" w:rsidRDefault="00B22785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1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97524A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18.52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97524A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718.520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97524A" w:rsidP="00975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5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+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63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4E633E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434.16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4E633E" w:rsidRPr="00463B84" w:rsidRDefault="003D1610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434.16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4E633E" w:rsidRPr="00463B84" w:rsidRDefault="00652DBD" w:rsidP="004E6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– 0.7</w:t>
            </w:r>
          </w:p>
        </w:tc>
      </w:tr>
      <w:tr w:rsidR="003A1BC8" w:rsidRPr="00463B84" w:rsidTr="002E59C7">
        <w:tc>
          <w:tcPr>
            <w:tcW w:w="851" w:type="dxa"/>
            <w:tcBorders>
              <w:top w:val="nil"/>
              <w:right w:val="nil"/>
            </w:tcBorders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</w:tcBorders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B8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20" w:type="dxa"/>
            <w:tcBorders>
              <w:top w:val="nil"/>
              <w:right w:val="nil"/>
            </w:tcBorders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</w:tcBorders>
          </w:tcPr>
          <w:p w:rsidR="003A1BC8" w:rsidRPr="00463B84" w:rsidRDefault="003A1BC8" w:rsidP="003A1BC8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</w:tr>
    </w:tbl>
    <w:p w:rsidR="003A1BC8" w:rsidRPr="00692996" w:rsidRDefault="003A1BC8" w:rsidP="00476DF7">
      <w:pPr>
        <w:spacing w:before="6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3B84">
        <w:rPr>
          <w:rFonts w:ascii="Times New Roman" w:hAnsi="Times New Roman" w:cs="Times New Roman"/>
          <w:b/>
          <w:sz w:val="24"/>
          <w:szCs w:val="24"/>
        </w:rPr>
        <w:t>Table S</w:t>
      </w:r>
      <w:r w:rsidR="00FA2D9B" w:rsidRPr="00463B84">
        <w:rPr>
          <w:rFonts w:ascii="Times New Roman" w:hAnsi="Times New Roman" w:cs="Times New Roman"/>
          <w:b/>
          <w:sz w:val="24"/>
          <w:szCs w:val="24"/>
        </w:rPr>
        <w:t>9</w:t>
      </w:r>
      <w:r w:rsidRPr="00463B84">
        <w:rPr>
          <w:rFonts w:ascii="Times New Roman" w:hAnsi="Times New Roman" w:cs="Times New Roman"/>
          <w:b/>
          <w:sz w:val="24"/>
          <w:szCs w:val="24"/>
        </w:rPr>
        <w:t>.</w:t>
      </w:r>
      <w:r w:rsidRPr="00463B84">
        <w:rPr>
          <w:rFonts w:ascii="Times New Roman" w:hAnsi="Times New Roman" w:cs="Times New Roman"/>
          <w:sz w:val="24"/>
          <w:szCs w:val="24"/>
        </w:rPr>
        <w:t xml:space="preserve"> Accurate mass measurement of </w:t>
      </w:r>
      <w:r w:rsidR="00FA2D9B" w:rsidRPr="00463B84">
        <w:rPr>
          <w:rFonts w:ascii="Times New Roman" w:hAnsi="Times New Roman" w:cs="Times New Roman"/>
          <w:sz w:val="24"/>
          <w:szCs w:val="24"/>
        </w:rPr>
        <w:t>d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j+</w:t>
      </w:r>
      <w:r w:rsidRPr="00463B84">
        <w:rPr>
          <w:rFonts w:ascii="Times New Roman" w:hAnsi="Times New Roman" w:cs="Times New Roman"/>
          <w:sz w:val="24"/>
          <w:szCs w:val="24"/>
        </w:rPr>
        <w:t xml:space="preserve"> and </w:t>
      </w:r>
      <w:r w:rsidR="00FA2D9B" w:rsidRPr="00463B84">
        <w:rPr>
          <w:rFonts w:ascii="Times New Roman" w:hAnsi="Times New Roman" w:cs="Times New Roman"/>
          <w:sz w:val="24"/>
          <w:szCs w:val="24"/>
        </w:rPr>
        <w:t>z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j+</w:t>
      </w:r>
      <w:r w:rsidRPr="00463B84">
        <w:rPr>
          <w:rFonts w:ascii="Times New Roman" w:hAnsi="Times New Roman" w:cs="Times New Roman"/>
          <w:sz w:val="24"/>
          <w:szCs w:val="24"/>
        </w:rPr>
        <w:t xml:space="preserve"> fragments </w:t>
      </w:r>
      <w:r w:rsidR="00FD0AAE" w:rsidRPr="00463B84">
        <w:rPr>
          <w:rFonts w:ascii="Times New Roman" w:hAnsi="Times New Roman" w:cs="Times New Roman"/>
          <w:sz w:val="24"/>
          <w:szCs w:val="24"/>
        </w:rPr>
        <w:t>of</w:t>
      </w:r>
      <w:r w:rsidRPr="00463B84">
        <w:rPr>
          <w:rFonts w:ascii="Times New Roman" w:hAnsi="Times New Roman" w:cs="Times New Roman"/>
          <w:sz w:val="24"/>
          <w:szCs w:val="24"/>
        </w:rPr>
        <w:t xml:space="preserve"> [P8 + 5H]</w:t>
      </w:r>
      <w:r w:rsidR="00FD0AAE" w:rsidRPr="00463B8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D0AAE" w:rsidRPr="00463B84">
        <w:rPr>
          <w:rFonts w:ascii="Times New Roman" w:hAnsi="Times New Roman" w:cs="Times New Roman"/>
          <w:sz w:val="24"/>
          <w:szCs w:val="24"/>
        </w:rPr>
        <w:t>, using the</w:t>
      </w:r>
      <w:r w:rsidRPr="00463B84">
        <w:rPr>
          <w:rFonts w:ascii="Times New Roman" w:hAnsi="Times New Roman" w:cs="Times New Roman"/>
          <w:sz w:val="24"/>
          <w:szCs w:val="24"/>
        </w:rPr>
        <w:t xml:space="preserve"> precursor ion (C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138</w:t>
      </w:r>
      <w:r w:rsidRPr="00463B84">
        <w:rPr>
          <w:rFonts w:ascii="Times New Roman" w:hAnsi="Times New Roman" w:cs="Times New Roman"/>
          <w:sz w:val="24"/>
          <w:szCs w:val="24"/>
        </w:rPr>
        <w:t>H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307</w:t>
      </w:r>
      <w:r w:rsidRPr="00463B84">
        <w:rPr>
          <w:rFonts w:ascii="Times New Roman" w:hAnsi="Times New Roman" w:cs="Times New Roman"/>
          <w:sz w:val="24"/>
          <w:szCs w:val="24"/>
        </w:rPr>
        <w:t>N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463B84">
        <w:rPr>
          <w:rFonts w:ascii="Times New Roman" w:hAnsi="Times New Roman" w:cs="Times New Roman"/>
          <w:sz w:val="24"/>
          <w:szCs w:val="24"/>
        </w:rPr>
        <w:t>O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69</w:t>
      </w:r>
      <w:r w:rsidRPr="00463B84">
        <w:rPr>
          <w:rFonts w:ascii="Times New Roman" w:hAnsi="Times New Roman" w:cs="Times New Roman"/>
          <w:sz w:val="24"/>
          <w:szCs w:val="24"/>
        </w:rPr>
        <w:t>P</w:t>
      </w:r>
      <w:r w:rsidRPr="00463B84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463B84">
        <w:rPr>
          <w:rFonts w:ascii="Times New Roman" w:hAnsi="Times New Roman" w:cs="Times New Roman"/>
          <w:sz w:val="24"/>
          <w:szCs w:val="24"/>
          <w:vertAlign w:val="superscript"/>
        </w:rPr>
        <w:t>5+</w:t>
      </w:r>
      <w:r w:rsidRPr="00463B84">
        <w:rPr>
          <w:rFonts w:ascii="Times New Roman" w:hAnsi="Times New Roman" w:cs="Times New Roman"/>
          <w:sz w:val="24"/>
          <w:szCs w:val="24"/>
        </w:rPr>
        <w:t xml:space="preserve">, </w:t>
      </w:r>
      <w:r w:rsidRPr="00463B84">
        <w:rPr>
          <w:rFonts w:ascii="Times New Roman" w:hAnsi="Times New Roman" w:cs="Times New Roman"/>
          <w:i/>
          <w:sz w:val="24"/>
          <w:szCs w:val="24"/>
        </w:rPr>
        <w:t>m/z</w:t>
      </w:r>
      <w:r w:rsidRPr="00463B84">
        <w:rPr>
          <w:rFonts w:ascii="Times New Roman" w:hAnsi="Times New Roman" w:cs="Times New Roman"/>
          <w:sz w:val="24"/>
          <w:szCs w:val="24"/>
        </w:rPr>
        <w:t xml:space="preserve"> 763.3368) as an internal standard. P8 sequence: α-</w:t>
      </w:r>
      <w:r w:rsidRPr="00463B84">
        <w:rPr>
          <w:rFonts w:ascii="Times New Roman" w:hAnsi="Times New Roman" w:cs="Times New Roman"/>
          <w:color w:val="000000"/>
          <w:sz w:val="24"/>
          <w:szCs w:val="24"/>
        </w:rPr>
        <w:t xml:space="preserve">00-01-01-01-01-00-00-00-00-00-00-01-01-01-01-00-ω, </w:t>
      </w:r>
      <w:r w:rsidR="002467B3" w:rsidRPr="00463B84">
        <w:rPr>
          <w:rFonts w:ascii="Times New Roman" w:hAnsi="Times New Roman" w:cs="Times New Roman"/>
          <w:color w:val="000000"/>
          <w:sz w:val="24"/>
          <w:szCs w:val="24"/>
        </w:rPr>
        <w:t>with</w:t>
      </w:r>
      <w:r w:rsidR="002467B3"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2467B3" w:rsidRPr="00463B84">
        <w:rPr>
          <w:rFonts w:ascii="Times New Roman" w:hAnsi="Times New Roman" w:cs="Times New Roman"/>
          <w:color w:val="000000"/>
          <w:sz w:val="24"/>
          <w:szCs w:val="24"/>
        </w:rPr>
        <w:t xml:space="preserve">00: </w:t>
      </w:r>
      <w:r w:rsidR="002467B3" w:rsidRPr="00463B84">
        <w:rPr>
          <w:rFonts w:ascii="Times New Roman" w:hAnsi="Times New Roman" w:cs="Times New Roman"/>
          <w:sz w:val="24"/>
          <w:szCs w:val="24"/>
        </w:rPr>
        <w:t>C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2467B3" w:rsidRPr="00463B84">
        <w:rPr>
          <w:rFonts w:ascii="Times New Roman" w:hAnsi="Times New Roman" w:cs="Times New Roman"/>
          <w:sz w:val="24"/>
          <w:szCs w:val="24"/>
        </w:rPr>
        <w:t>H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="002467B3" w:rsidRPr="00463B84">
        <w:rPr>
          <w:rFonts w:ascii="Times New Roman" w:hAnsi="Times New Roman" w:cs="Times New Roman"/>
          <w:sz w:val="24"/>
          <w:szCs w:val="24"/>
        </w:rPr>
        <w:t>NO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467B3" w:rsidRPr="00463B84">
        <w:rPr>
          <w:rFonts w:ascii="Times New Roman" w:hAnsi="Times New Roman" w:cs="Times New Roman"/>
          <w:sz w:val="24"/>
          <w:szCs w:val="24"/>
        </w:rPr>
        <w:t xml:space="preserve">P (209.0817 Da), </w:t>
      </w:r>
      <w:r w:rsidR="002467B3" w:rsidRPr="00463B84">
        <w:rPr>
          <w:rFonts w:ascii="Times New Roman" w:hAnsi="Times New Roman" w:cs="Times New Roman"/>
          <w:color w:val="000000"/>
          <w:sz w:val="24"/>
          <w:szCs w:val="24"/>
        </w:rPr>
        <w:t xml:space="preserve">01: </w:t>
      </w:r>
      <w:r w:rsidR="002467B3" w:rsidRPr="00463B84">
        <w:rPr>
          <w:rFonts w:ascii="Times New Roman" w:hAnsi="Times New Roman" w:cs="Times New Roman"/>
          <w:sz w:val="24"/>
          <w:szCs w:val="24"/>
        </w:rPr>
        <w:t>C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2467B3" w:rsidRPr="00463B84">
        <w:rPr>
          <w:rFonts w:ascii="Times New Roman" w:hAnsi="Times New Roman" w:cs="Times New Roman"/>
          <w:sz w:val="24"/>
          <w:szCs w:val="24"/>
        </w:rPr>
        <w:t>H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="002467B3" w:rsidRPr="00463B84">
        <w:rPr>
          <w:rFonts w:ascii="Times New Roman" w:hAnsi="Times New Roman" w:cs="Times New Roman"/>
          <w:sz w:val="24"/>
          <w:szCs w:val="24"/>
        </w:rPr>
        <w:t>NO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467B3" w:rsidRPr="00463B84">
        <w:rPr>
          <w:rFonts w:ascii="Times New Roman" w:hAnsi="Times New Roman" w:cs="Times New Roman"/>
          <w:sz w:val="24"/>
          <w:szCs w:val="24"/>
        </w:rPr>
        <w:t>P (237.1130 Da), α: HO (17.0027 Da) and ω: C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2467B3" w:rsidRPr="00463B84">
        <w:rPr>
          <w:rFonts w:ascii="Times New Roman" w:hAnsi="Times New Roman" w:cs="Times New Roman"/>
          <w:sz w:val="24"/>
          <w:szCs w:val="24"/>
        </w:rPr>
        <w:t>H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="002467B3" w:rsidRPr="00463B84">
        <w:rPr>
          <w:rFonts w:ascii="Times New Roman" w:hAnsi="Times New Roman" w:cs="Times New Roman"/>
          <w:sz w:val="24"/>
          <w:szCs w:val="24"/>
        </w:rPr>
        <w:t>N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467B3" w:rsidRPr="00463B84">
        <w:rPr>
          <w:rFonts w:ascii="Times New Roman" w:hAnsi="Times New Roman" w:cs="Times New Roman"/>
          <w:sz w:val="24"/>
          <w:szCs w:val="24"/>
        </w:rPr>
        <w:t>O</w:t>
      </w:r>
      <w:r w:rsidR="002467B3" w:rsidRPr="00463B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467B3" w:rsidRPr="00463B84">
        <w:rPr>
          <w:rFonts w:ascii="Times New Roman" w:hAnsi="Times New Roman" w:cs="Times New Roman"/>
          <w:sz w:val="24"/>
          <w:szCs w:val="24"/>
        </w:rPr>
        <w:t xml:space="preserve"> (225.0875 Da)</w:t>
      </w:r>
      <w:r w:rsidRPr="00463B84">
        <w:rPr>
          <w:rFonts w:ascii="Times New Roman" w:hAnsi="Times New Roman" w:cs="Times New Roman"/>
          <w:sz w:val="24"/>
          <w:szCs w:val="24"/>
        </w:rPr>
        <w:t>.</w:t>
      </w:r>
      <w:r w:rsidR="00E0301A" w:rsidRPr="00463B84">
        <w:rPr>
          <w:rFonts w:ascii="Times New Roman" w:hAnsi="Times New Roman" w:cs="Times New Roman"/>
          <w:sz w:val="24"/>
          <w:szCs w:val="24"/>
        </w:rPr>
        <w:t xml:space="preserve"> </w:t>
      </w:r>
      <w:r w:rsidR="00E0301A" w:rsidRPr="00463B84">
        <w:rPr>
          <w:rFonts w:ascii="Times New Roman" w:hAnsi="Times New Roman" w:cs="Times New Roman"/>
          <w:i/>
          <w:sz w:val="24"/>
          <w:szCs w:val="24"/>
        </w:rPr>
        <w:t>n.e.</w:t>
      </w:r>
      <w:r w:rsidR="00E0301A" w:rsidRPr="00463B84">
        <w:rPr>
          <w:rFonts w:ascii="Times New Roman" w:hAnsi="Times New Roman" w:cs="Times New Roman"/>
          <w:sz w:val="24"/>
          <w:szCs w:val="24"/>
        </w:rPr>
        <w:t>: not expected.</w:t>
      </w:r>
      <w:bookmarkStart w:id="0" w:name="_GoBack"/>
      <w:bookmarkEnd w:id="0"/>
    </w:p>
    <w:p w:rsidR="003A1BC8" w:rsidRDefault="003A1BC8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B24329" w:rsidRDefault="00B24329" w:rsidP="0020465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C04FF" w:rsidRDefault="001C04FF" w:rsidP="0020465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BC382E" w:rsidRDefault="00BC382E" w:rsidP="0020465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659C7" w:rsidRDefault="008659C7" w:rsidP="0020465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EE6C1E" w:rsidRDefault="00EE6C1E" w:rsidP="0020465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EE6C1E" w:rsidRDefault="00EE6C1E" w:rsidP="0020465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EE6C1E" w:rsidRPr="0020465F" w:rsidRDefault="00EE6C1E" w:rsidP="002046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E6C1E" w:rsidRPr="0020465F" w:rsidSect="00BF73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1E5C" w:rsidRDefault="00531E5C" w:rsidP="00362FB3">
      <w:pPr>
        <w:spacing w:after="0" w:line="240" w:lineRule="auto"/>
      </w:pPr>
      <w:r>
        <w:separator/>
      </w:r>
    </w:p>
  </w:endnote>
  <w:endnote w:type="continuationSeparator" w:id="0">
    <w:p w:rsidR="00531E5C" w:rsidRDefault="00531E5C" w:rsidP="00362F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010629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8F1CEC" w:rsidRPr="00362FB3" w:rsidRDefault="008F1CEC">
        <w:pPr>
          <w:pStyle w:val="Pieddepage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62FB3">
          <w:rPr>
            <w:rFonts w:ascii="Times New Roman" w:hAnsi="Times New Roman" w:cs="Times New Roman"/>
            <w:sz w:val="24"/>
            <w:szCs w:val="24"/>
          </w:rPr>
          <w:t>S</w:t>
        </w:r>
        <w:r w:rsidRPr="00362FB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62FB3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362FB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63B84" w:rsidRPr="00463B84">
          <w:rPr>
            <w:rFonts w:ascii="Times New Roman" w:hAnsi="Times New Roman" w:cs="Times New Roman"/>
            <w:noProof/>
            <w:sz w:val="24"/>
            <w:szCs w:val="24"/>
            <w:lang w:val="fr-FR"/>
          </w:rPr>
          <w:t>1</w:t>
        </w:r>
        <w:r w:rsidRPr="00362FB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8F1CEC" w:rsidRDefault="008F1CE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1E5C" w:rsidRDefault="00531E5C" w:rsidP="00362FB3">
      <w:pPr>
        <w:spacing w:after="0" w:line="240" w:lineRule="auto"/>
      </w:pPr>
      <w:r>
        <w:separator/>
      </w:r>
    </w:p>
  </w:footnote>
  <w:footnote w:type="continuationSeparator" w:id="0">
    <w:p w:rsidR="00531E5C" w:rsidRDefault="00531E5C" w:rsidP="00362F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1CEC" w:rsidRDefault="008F1CEC" w:rsidP="00A40B54">
    <w:pPr>
      <w:pStyle w:val="En-tte"/>
      <w:jc w:val="center"/>
    </w:pPr>
    <w:r w:rsidRPr="00BE6A1F">
      <w:rPr>
        <w:rFonts w:ascii="Times New Roman" w:hAnsi="Times New Roman" w:cs="Times New Roman"/>
        <w:sz w:val="24"/>
        <w:szCs w:val="24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65F"/>
    <w:rsid w:val="00011959"/>
    <w:rsid w:val="00033198"/>
    <w:rsid w:val="00040228"/>
    <w:rsid w:val="0005091D"/>
    <w:rsid w:val="00054A3E"/>
    <w:rsid w:val="00055872"/>
    <w:rsid w:val="0006050C"/>
    <w:rsid w:val="00065353"/>
    <w:rsid w:val="0008639C"/>
    <w:rsid w:val="00090CAC"/>
    <w:rsid w:val="000B2A0E"/>
    <w:rsid w:val="000B33FB"/>
    <w:rsid w:val="000D4571"/>
    <w:rsid w:val="000D736F"/>
    <w:rsid w:val="000E1E5E"/>
    <w:rsid w:val="00105857"/>
    <w:rsid w:val="00113F98"/>
    <w:rsid w:val="00116687"/>
    <w:rsid w:val="00123D56"/>
    <w:rsid w:val="001250C3"/>
    <w:rsid w:val="00140271"/>
    <w:rsid w:val="0017771C"/>
    <w:rsid w:val="0017773F"/>
    <w:rsid w:val="00183C42"/>
    <w:rsid w:val="0019279A"/>
    <w:rsid w:val="001B21DE"/>
    <w:rsid w:val="001B4D0D"/>
    <w:rsid w:val="001C04FF"/>
    <w:rsid w:val="001D48DC"/>
    <w:rsid w:val="0020465F"/>
    <w:rsid w:val="00207477"/>
    <w:rsid w:val="002467B3"/>
    <w:rsid w:val="00273064"/>
    <w:rsid w:val="002A2A2E"/>
    <w:rsid w:val="002B1E6D"/>
    <w:rsid w:val="002B4852"/>
    <w:rsid w:val="002C28C8"/>
    <w:rsid w:val="002D61A9"/>
    <w:rsid w:val="002E59C7"/>
    <w:rsid w:val="002F208C"/>
    <w:rsid w:val="002F64BB"/>
    <w:rsid w:val="00312D86"/>
    <w:rsid w:val="00317E17"/>
    <w:rsid w:val="00332883"/>
    <w:rsid w:val="00335DEB"/>
    <w:rsid w:val="00362FB3"/>
    <w:rsid w:val="003A1BC8"/>
    <w:rsid w:val="003A757A"/>
    <w:rsid w:val="003D1610"/>
    <w:rsid w:val="003D21F1"/>
    <w:rsid w:val="003D6E3F"/>
    <w:rsid w:val="003F581A"/>
    <w:rsid w:val="00402480"/>
    <w:rsid w:val="004051FA"/>
    <w:rsid w:val="004059AC"/>
    <w:rsid w:val="00435C22"/>
    <w:rsid w:val="00440445"/>
    <w:rsid w:val="00444781"/>
    <w:rsid w:val="00460186"/>
    <w:rsid w:val="00463B84"/>
    <w:rsid w:val="00476DF7"/>
    <w:rsid w:val="004A2BBC"/>
    <w:rsid w:val="004B3231"/>
    <w:rsid w:val="004B7FA1"/>
    <w:rsid w:val="004D62E5"/>
    <w:rsid w:val="004D6C58"/>
    <w:rsid w:val="004D799F"/>
    <w:rsid w:val="004E633E"/>
    <w:rsid w:val="0051297F"/>
    <w:rsid w:val="00523925"/>
    <w:rsid w:val="00530730"/>
    <w:rsid w:val="00531E5C"/>
    <w:rsid w:val="00566C0B"/>
    <w:rsid w:val="00601867"/>
    <w:rsid w:val="0064592C"/>
    <w:rsid w:val="00652DBD"/>
    <w:rsid w:val="00662ED6"/>
    <w:rsid w:val="00667AE9"/>
    <w:rsid w:val="006725AE"/>
    <w:rsid w:val="006812B2"/>
    <w:rsid w:val="00692996"/>
    <w:rsid w:val="00695130"/>
    <w:rsid w:val="006C27DA"/>
    <w:rsid w:val="006D0E1B"/>
    <w:rsid w:val="006D610A"/>
    <w:rsid w:val="006D7581"/>
    <w:rsid w:val="00736E81"/>
    <w:rsid w:val="0075548E"/>
    <w:rsid w:val="00756B58"/>
    <w:rsid w:val="007C4277"/>
    <w:rsid w:val="007E22F8"/>
    <w:rsid w:val="00804D9F"/>
    <w:rsid w:val="00835DEF"/>
    <w:rsid w:val="00835F98"/>
    <w:rsid w:val="00836AFE"/>
    <w:rsid w:val="008659C7"/>
    <w:rsid w:val="0087533D"/>
    <w:rsid w:val="008A2487"/>
    <w:rsid w:val="008F1CEC"/>
    <w:rsid w:val="0097524A"/>
    <w:rsid w:val="009C125B"/>
    <w:rsid w:val="00A40B54"/>
    <w:rsid w:val="00A45437"/>
    <w:rsid w:val="00A54648"/>
    <w:rsid w:val="00A55C8B"/>
    <w:rsid w:val="00A60353"/>
    <w:rsid w:val="00A959DD"/>
    <w:rsid w:val="00AE4C5C"/>
    <w:rsid w:val="00B22785"/>
    <w:rsid w:val="00B24329"/>
    <w:rsid w:val="00B72DC8"/>
    <w:rsid w:val="00BA0F40"/>
    <w:rsid w:val="00BB1160"/>
    <w:rsid w:val="00BB73BB"/>
    <w:rsid w:val="00BC382E"/>
    <w:rsid w:val="00BF73D0"/>
    <w:rsid w:val="00C20EE5"/>
    <w:rsid w:val="00C21EE6"/>
    <w:rsid w:val="00C8533D"/>
    <w:rsid w:val="00C9760D"/>
    <w:rsid w:val="00CA75D9"/>
    <w:rsid w:val="00CB0914"/>
    <w:rsid w:val="00CB2BF7"/>
    <w:rsid w:val="00CC03B3"/>
    <w:rsid w:val="00D10E42"/>
    <w:rsid w:val="00D126A3"/>
    <w:rsid w:val="00D3522F"/>
    <w:rsid w:val="00D7129C"/>
    <w:rsid w:val="00D83F40"/>
    <w:rsid w:val="00DC363F"/>
    <w:rsid w:val="00DC665B"/>
    <w:rsid w:val="00DD38D8"/>
    <w:rsid w:val="00DF690C"/>
    <w:rsid w:val="00DF6F88"/>
    <w:rsid w:val="00E0301A"/>
    <w:rsid w:val="00E73612"/>
    <w:rsid w:val="00EA7CF3"/>
    <w:rsid w:val="00EE5A21"/>
    <w:rsid w:val="00EE6C1E"/>
    <w:rsid w:val="00F10DC7"/>
    <w:rsid w:val="00F26D83"/>
    <w:rsid w:val="00F279F4"/>
    <w:rsid w:val="00F3268C"/>
    <w:rsid w:val="00F3706C"/>
    <w:rsid w:val="00F61912"/>
    <w:rsid w:val="00F6291F"/>
    <w:rsid w:val="00F65AF0"/>
    <w:rsid w:val="00F94322"/>
    <w:rsid w:val="00FA2D9B"/>
    <w:rsid w:val="00FB2FB4"/>
    <w:rsid w:val="00FB4CF4"/>
    <w:rsid w:val="00FC36D6"/>
    <w:rsid w:val="00FC5D18"/>
    <w:rsid w:val="00FD0AAE"/>
    <w:rsid w:val="00FE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3F82B"/>
  <w15:chartTrackingRefBased/>
  <w15:docId w15:val="{2DCE852E-87C5-4B88-8149-B5C3119F3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F2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62F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2FB3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362F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2FB3"/>
    <w:rPr>
      <w:lang w:val="en-US"/>
    </w:rPr>
  </w:style>
  <w:style w:type="paragraph" w:styleId="Corpsdetexte3">
    <w:name w:val="Body Text 3"/>
    <w:basedOn w:val="Normal"/>
    <w:link w:val="Corpsdetexte3Car"/>
    <w:unhideWhenUsed/>
    <w:rsid w:val="00A40B54"/>
    <w:pPr>
      <w:spacing w:after="0" w:line="36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  <w:lang w:val="en-GB" w:eastAsia="fr-FR"/>
    </w:rPr>
  </w:style>
  <w:style w:type="character" w:customStyle="1" w:styleId="Corpsdetexte3Car">
    <w:name w:val="Corps de texte 3 Car"/>
    <w:basedOn w:val="Policepardfaut"/>
    <w:link w:val="Corpsdetexte3"/>
    <w:rsid w:val="00A40B54"/>
    <w:rPr>
      <w:rFonts w:ascii="Times New Roman" w:eastAsia="Times New Roman" w:hAnsi="Times New Roman" w:cs="Times New Roman"/>
      <w:b/>
      <w:bCs/>
      <w:sz w:val="24"/>
      <w:szCs w:val="24"/>
      <w:lang w:val="en-GB" w:eastAsia="fr-FR"/>
    </w:rPr>
  </w:style>
  <w:style w:type="paragraph" w:customStyle="1" w:styleId="Addresses">
    <w:name w:val="Addresses"/>
    <w:basedOn w:val="Normal"/>
    <w:rsid w:val="00A40B5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Lienhypertexte">
    <w:name w:val="Hyperlink"/>
    <w:basedOn w:val="Policepardfaut"/>
    <w:uiPriority w:val="99"/>
    <w:unhideWhenUsed/>
    <w:rsid w:val="00A40B5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flutz@unistra.fr" TargetMode="Externa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laurence.charles@univ-amu.fr" TargetMode="Externa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5.png"/><Relationship Id="rId10" Type="http://schemas.openxmlformats.org/officeDocument/2006/relationships/header" Target="header1.xml"/><Relationship Id="rId19" Type="http://schemas.openxmlformats.org/officeDocument/2006/relationships/image" Target="media/image9.png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8BC8BA-06FC-4742-8319-D40AD55B2D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543</Words>
  <Characters>13989</Characters>
  <Application>Microsoft Office Word</Application>
  <DocSecurity>0</DocSecurity>
  <Lines>116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Charles</dc:creator>
  <cp:keywords/>
  <dc:description/>
  <cp:lastModifiedBy>Laurence Charles</cp:lastModifiedBy>
  <cp:revision>3</cp:revision>
  <dcterms:created xsi:type="dcterms:W3CDTF">2026-01-16T15:40:00Z</dcterms:created>
  <dcterms:modified xsi:type="dcterms:W3CDTF">2026-01-16T15:40:00Z</dcterms:modified>
</cp:coreProperties>
</file>